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6CA55" w14:textId="2CC407ED" w:rsidR="007E1149" w:rsidRPr="003342E1" w:rsidRDefault="003342E1" w:rsidP="00052A22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3342E1">
        <w:rPr>
          <w:rFonts w:ascii="Arial" w:hAnsi="Arial" w:cs="Arial"/>
          <w:b/>
          <w:bCs/>
          <w:sz w:val="20"/>
          <w:szCs w:val="20"/>
        </w:rPr>
        <w:t>SUPPLEMENTAL TABLES</w:t>
      </w:r>
    </w:p>
    <w:p w14:paraId="3FF02484" w14:textId="77777777" w:rsidR="003342E1" w:rsidRDefault="003342E1" w:rsidP="00052A22">
      <w:pPr>
        <w:rPr>
          <w:rFonts w:ascii="Arial" w:hAnsi="Arial" w:cs="Arial"/>
          <w:sz w:val="20"/>
          <w:szCs w:val="20"/>
        </w:rPr>
      </w:pPr>
    </w:p>
    <w:p w14:paraId="5B5B4969" w14:textId="4D0B7924" w:rsidR="00052A22" w:rsidRPr="00EB4A71" w:rsidRDefault="00052A22" w:rsidP="00052A22">
      <w:pPr>
        <w:rPr>
          <w:rFonts w:ascii="Arial" w:eastAsia="Arial" w:hAnsi="Arial" w:cs="Arial"/>
          <w:b/>
          <w:sz w:val="20"/>
          <w:szCs w:val="20"/>
        </w:rPr>
      </w:pPr>
      <w:r w:rsidRPr="00EB4A71">
        <w:rPr>
          <w:rFonts w:ascii="Arial" w:eastAsia="Arial" w:hAnsi="Arial" w:cs="Arial"/>
          <w:b/>
          <w:sz w:val="20"/>
          <w:szCs w:val="20"/>
        </w:rPr>
        <w:t>Supplemental Table 1. Facility characteristics for five participating sites in study</w:t>
      </w:r>
    </w:p>
    <w:tbl>
      <w:tblPr>
        <w:tblW w:w="93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85"/>
        <w:gridCol w:w="2940"/>
        <w:gridCol w:w="2836"/>
      </w:tblGrid>
      <w:tr w:rsidR="00052A22" w:rsidRPr="00EB4A71" w14:paraId="7A6C7119" w14:textId="77777777" w:rsidTr="00766486">
        <w:tc>
          <w:tcPr>
            <w:tcW w:w="3585" w:type="dxa"/>
          </w:tcPr>
          <w:p w14:paraId="581C1A75" w14:textId="77777777" w:rsidR="00052A22" w:rsidRPr="00EB4A71" w:rsidRDefault="00052A22" w:rsidP="0076648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940" w:type="dxa"/>
          </w:tcPr>
          <w:p w14:paraId="492FE820" w14:textId="77777777" w:rsidR="00052A22" w:rsidRPr="00EB4A71" w:rsidRDefault="00052A22" w:rsidP="0076648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b/>
                <w:sz w:val="20"/>
                <w:szCs w:val="20"/>
              </w:rPr>
              <w:t>N (%) for facility (n=5)</w:t>
            </w:r>
          </w:p>
        </w:tc>
        <w:tc>
          <w:tcPr>
            <w:tcW w:w="2836" w:type="dxa"/>
          </w:tcPr>
          <w:p w14:paraId="4DE8E37F" w14:textId="77777777" w:rsidR="00052A22" w:rsidRPr="00EB4A71" w:rsidRDefault="00052A22" w:rsidP="0076648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b/>
                <w:sz w:val="20"/>
                <w:szCs w:val="20"/>
              </w:rPr>
              <w:t>N (%) for study participants (n= 820)</w:t>
            </w:r>
          </w:p>
        </w:tc>
      </w:tr>
      <w:tr w:rsidR="00052A22" w:rsidRPr="00EB4A71" w14:paraId="59DA61E2" w14:textId="77777777" w:rsidTr="00766486">
        <w:trPr>
          <w:trHeight w:val="420"/>
        </w:trPr>
        <w:tc>
          <w:tcPr>
            <w:tcW w:w="3585" w:type="dxa"/>
          </w:tcPr>
          <w:p w14:paraId="2D3BD6DA" w14:textId="77777777" w:rsidR="00052A22" w:rsidRPr="00EB4A71" w:rsidRDefault="00052A22" w:rsidP="007664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Facility type distribution</w:t>
            </w:r>
          </w:p>
          <w:p w14:paraId="6BAE2BF4" w14:textId="77777777" w:rsidR="00052A22" w:rsidRPr="00EB4A71" w:rsidRDefault="00052A22" w:rsidP="00766486">
            <w:pPr>
              <w:ind w:left="338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Teaching and referral hospital</w:t>
            </w:r>
          </w:p>
          <w:p w14:paraId="13D929C7" w14:textId="77777777" w:rsidR="00052A22" w:rsidRPr="00EB4A71" w:rsidRDefault="00052A22" w:rsidP="00766486">
            <w:pPr>
              <w:ind w:left="338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County hospital</w:t>
            </w:r>
          </w:p>
          <w:p w14:paraId="0D246DC5" w14:textId="77777777" w:rsidR="00052A22" w:rsidRPr="00EB4A71" w:rsidRDefault="00052A22" w:rsidP="00766486">
            <w:pPr>
              <w:ind w:left="338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Sub-County hospital</w:t>
            </w:r>
          </w:p>
        </w:tc>
        <w:tc>
          <w:tcPr>
            <w:tcW w:w="2940" w:type="dxa"/>
          </w:tcPr>
          <w:p w14:paraId="4993D411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73B5E2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 (20%)</w:t>
            </w:r>
          </w:p>
          <w:p w14:paraId="4B98C18F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3 (60%)</w:t>
            </w:r>
          </w:p>
          <w:p w14:paraId="3E46634A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 (20%)</w:t>
            </w:r>
          </w:p>
        </w:tc>
        <w:tc>
          <w:tcPr>
            <w:tcW w:w="2836" w:type="dxa"/>
          </w:tcPr>
          <w:p w14:paraId="2D5BEDA5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AB88BAA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28 (16%)</w:t>
            </w:r>
          </w:p>
          <w:p w14:paraId="54D2BF7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612 (75%)</w:t>
            </w:r>
          </w:p>
          <w:p w14:paraId="34090A3C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80 (10%)</w:t>
            </w:r>
          </w:p>
        </w:tc>
      </w:tr>
      <w:tr w:rsidR="00052A22" w:rsidRPr="00EB4A71" w14:paraId="57F210C4" w14:textId="77777777" w:rsidTr="00766486">
        <w:trPr>
          <w:trHeight w:val="420"/>
        </w:trPr>
        <w:tc>
          <w:tcPr>
            <w:tcW w:w="3585" w:type="dxa"/>
          </w:tcPr>
          <w:p w14:paraId="29E9FCE2" w14:textId="77777777" w:rsidR="00052A22" w:rsidRPr="00EB4A71" w:rsidRDefault="00052A22" w:rsidP="007664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Facility location type</w:t>
            </w:r>
          </w:p>
          <w:p w14:paraId="10974584" w14:textId="77777777" w:rsidR="00052A22" w:rsidRPr="00EB4A71" w:rsidRDefault="00052A22" w:rsidP="00766486">
            <w:pPr>
              <w:ind w:left="338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Rural</w:t>
            </w:r>
          </w:p>
          <w:p w14:paraId="1652A382" w14:textId="77777777" w:rsidR="00052A22" w:rsidRPr="00EB4A71" w:rsidRDefault="00052A22" w:rsidP="00766486">
            <w:pPr>
              <w:ind w:left="338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Semi-urban</w:t>
            </w:r>
          </w:p>
          <w:p w14:paraId="7B5781CC" w14:textId="77777777" w:rsidR="00052A22" w:rsidRPr="00EB4A71" w:rsidRDefault="00052A22" w:rsidP="00766486">
            <w:pPr>
              <w:ind w:left="338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Urban</w:t>
            </w:r>
          </w:p>
        </w:tc>
        <w:tc>
          <w:tcPr>
            <w:tcW w:w="2940" w:type="dxa"/>
          </w:tcPr>
          <w:p w14:paraId="671B6B90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1FA6847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 (20%)</w:t>
            </w:r>
          </w:p>
          <w:p w14:paraId="1E7F3407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 (20%)</w:t>
            </w:r>
          </w:p>
          <w:p w14:paraId="10FBA7EB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3 (60%)</w:t>
            </w:r>
          </w:p>
        </w:tc>
        <w:tc>
          <w:tcPr>
            <w:tcW w:w="2836" w:type="dxa"/>
          </w:tcPr>
          <w:p w14:paraId="21659EC4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288881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80 (10%)</w:t>
            </w:r>
          </w:p>
          <w:p w14:paraId="5ADAA23E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68 (20%)</w:t>
            </w:r>
          </w:p>
          <w:p w14:paraId="108EF8F9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572 (70%)</w:t>
            </w:r>
          </w:p>
        </w:tc>
      </w:tr>
      <w:tr w:rsidR="00052A22" w:rsidRPr="00EB4A71" w14:paraId="0E346471" w14:textId="77777777" w:rsidTr="00766486">
        <w:tc>
          <w:tcPr>
            <w:tcW w:w="3585" w:type="dxa"/>
          </w:tcPr>
          <w:p w14:paraId="7C7A24C3" w14:textId="77777777" w:rsidR="00052A22" w:rsidRPr="00EB4A71" w:rsidRDefault="00052A22" w:rsidP="007664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Facility average numbers of all patients seen for any outpatient visit, per month for 2019</w:t>
            </w:r>
          </w:p>
          <w:p w14:paraId="74E14CD1" w14:textId="12B2052D" w:rsidR="00052A22" w:rsidRPr="00EB4A71" w:rsidRDefault="00052A22" w:rsidP="00766486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Lumumba</w:t>
            </w:r>
            <w:r w:rsidR="00EB4A71">
              <w:rPr>
                <w:rFonts w:ascii="Arial" w:eastAsia="Arial" w:hAnsi="Arial" w:cs="Arial"/>
                <w:sz w:val="20"/>
                <w:szCs w:val="20"/>
              </w:rPr>
              <w:t xml:space="preserve"> Subcounty Hospital</w:t>
            </w:r>
          </w:p>
          <w:p w14:paraId="024CD10F" w14:textId="2F35DF2A" w:rsidR="00052A22" w:rsidRPr="00EB4A71" w:rsidRDefault="00052A22" w:rsidP="00766486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Kisumu C</w:t>
            </w:r>
            <w:r w:rsidR="00EB4A71">
              <w:rPr>
                <w:rFonts w:ascii="Arial" w:eastAsia="Arial" w:hAnsi="Arial" w:cs="Arial"/>
                <w:sz w:val="20"/>
                <w:szCs w:val="20"/>
              </w:rPr>
              <w:t xml:space="preserve">ounty </w:t>
            </w:r>
            <w:r w:rsidRPr="00EB4A71"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="00EB4A71">
              <w:rPr>
                <w:rFonts w:ascii="Arial" w:eastAsia="Arial" w:hAnsi="Arial" w:cs="Arial"/>
                <w:sz w:val="20"/>
                <w:szCs w:val="20"/>
              </w:rPr>
              <w:t>ospital</w:t>
            </w:r>
            <w:r w:rsidRPr="00EB4A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7FCEBEA" w14:textId="77777777" w:rsidR="00052A22" w:rsidRPr="00EB4A71" w:rsidRDefault="00052A22" w:rsidP="00766486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 xml:space="preserve">JOOTRH </w:t>
            </w:r>
          </w:p>
          <w:p w14:paraId="1CF34415" w14:textId="036AE579" w:rsidR="00052A22" w:rsidRPr="00EB4A71" w:rsidRDefault="00052A22" w:rsidP="00766486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B4A71">
              <w:rPr>
                <w:rFonts w:ascii="Arial" w:eastAsia="Arial" w:hAnsi="Arial" w:cs="Arial"/>
                <w:sz w:val="20"/>
                <w:szCs w:val="20"/>
              </w:rPr>
              <w:t>Ahero</w:t>
            </w:r>
            <w:proofErr w:type="spellEnd"/>
            <w:r w:rsidR="00EB4A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EB4A71">
              <w:rPr>
                <w:rFonts w:ascii="Arial" w:eastAsia="Arial" w:hAnsi="Arial" w:cs="Arial"/>
                <w:sz w:val="20"/>
                <w:szCs w:val="20"/>
              </w:rPr>
              <w:t>Subcountry</w:t>
            </w:r>
            <w:proofErr w:type="spellEnd"/>
            <w:r w:rsidR="00EB4A71">
              <w:rPr>
                <w:rFonts w:ascii="Arial" w:eastAsia="Arial" w:hAnsi="Arial" w:cs="Arial"/>
                <w:sz w:val="20"/>
                <w:szCs w:val="20"/>
              </w:rPr>
              <w:t xml:space="preserve"> Hospital</w:t>
            </w:r>
          </w:p>
          <w:p w14:paraId="3B879C77" w14:textId="5EC1D4E2" w:rsidR="00052A22" w:rsidRPr="00EB4A71" w:rsidRDefault="00052A22" w:rsidP="00766486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B4A71">
              <w:rPr>
                <w:rFonts w:ascii="Arial" w:eastAsia="Arial" w:hAnsi="Arial" w:cs="Arial"/>
                <w:sz w:val="20"/>
                <w:szCs w:val="20"/>
              </w:rPr>
              <w:t>Nyakach</w:t>
            </w:r>
            <w:proofErr w:type="spellEnd"/>
            <w:r w:rsidR="00EB4A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EB4A71">
              <w:rPr>
                <w:rFonts w:ascii="Arial" w:eastAsia="Arial" w:hAnsi="Arial" w:cs="Arial"/>
                <w:sz w:val="20"/>
                <w:szCs w:val="20"/>
              </w:rPr>
              <w:t>Subcountry</w:t>
            </w:r>
            <w:proofErr w:type="spellEnd"/>
            <w:r w:rsidR="00EB4A71">
              <w:rPr>
                <w:rFonts w:ascii="Arial" w:eastAsia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2940" w:type="dxa"/>
          </w:tcPr>
          <w:p w14:paraId="5C8A5BF8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2F711A9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B6D4EB2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B70D562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2894 (18%)</w:t>
            </w:r>
          </w:p>
          <w:p w14:paraId="42B6FED2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8919 (26%)</w:t>
            </w:r>
          </w:p>
          <w:p w14:paraId="015A9F8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27155 (38%)</w:t>
            </w:r>
          </w:p>
          <w:p w14:paraId="0CA78EDC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9051 (12%)</w:t>
            </w:r>
          </w:p>
          <w:p w14:paraId="13204EF7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4298 (6%)</w:t>
            </w:r>
          </w:p>
        </w:tc>
        <w:tc>
          <w:tcPr>
            <w:tcW w:w="2836" w:type="dxa"/>
          </w:tcPr>
          <w:p w14:paraId="59820BD2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D0C4E51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C25657A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1B2AA1A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052A22" w:rsidRPr="00EB4A71" w14:paraId="089F5944" w14:textId="77777777" w:rsidTr="00766486">
        <w:tc>
          <w:tcPr>
            <w:tcW w:w="3585" w:type="dxa"/>
          </w:tcPr>
          <w:p w14:paraId="0AFDF0FC" w14:textId="77777777" w:rsidR="00052A22" w:rsidRPr="00EB4A71" w:rsidRDefault="00052A22" w:rsidP="007664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Facility average number of all PLWH seen for an outpatient visit, per month for 2019</w:t>
            </w:r>
          </w:p>
          <w:p w14:paraId="76C57EFB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Lumumb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ubcounty Hospital</w:t>
            </w:r>
          </w:p>
          <w:p w14:paraId="11A5541B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Kisumu 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unty </w:t>
            </w:r>
            <w:r w:rsidRPr="00EB4A71">
              <w:rPr>
                <w:rFonts w:ascii="Arial" w:eastAsia="Arial" w:hAnsi="Arial" w:cs="Arial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ospital</w:t>
            </w:r>
            <w:r w:rsidRPr="00EB4A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E983919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 xml:space="preserve">JOOTRH </w:t>
            </w:r>
          </w:p>
          <w:p w14:paraId="00D32AC9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B4A71">
              <w:rPr>
                <w:rFonts w:ascii="Arial" w:eastAsia="Arial" w:hAnsi="Arial" w:cs="Arial"/>
                <w:sz w:val="20"/>
                <w:szCs w:val="20"/>
              </w:rPr>
              <w:t>Aher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bcount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ospital</w:t>
            </w:r>
          </w:p>
          <w:p w14:paraId="74B6FCE8" w14:textId="401D050F" w:rsidR="00052A22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B4A71">
              <w:rPr>
                <w:rFonts w:ascii="Arial" w:eastAsia="Arial" w:hAnsi="Arial" w:cs="Arial"/>
                <w:sz w:val="20"/>
                <w:szCs w:val="20"/>
              </w:rPr>
              <w:t>Nyaka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bcount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2940" w:type="dxa"/>
          </w:tcPr>
          <w:p w14:paraId="2B114000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FD1133F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2DC2A29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734A2B4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7209 (28%)</w:t>
            </w:r>
          </w:p>
          <w:p w14:paraId="7F6C22F4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6302 (25%)</w:t>
            </w:r>
          </w:p>
          <w:p w14:paraId="7285DFC0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6558 (26%)</w:t>
            </w:r>
          </w:p>
          <w:p w14:paraId="14E5C55C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3589 (14%)</w:t>
            </w:r>
          </w:p>
          <w:p w14:paraId="4DD11098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964 (8%)</w:t>
            </w:r>
          </w:p>
        </w:tc>
        <w:tc>
          <w:tcPr>
            <w:tcW w:w="2836" w:type="dxa"/>
          </w:tcPr>
          <w:p w14:paraId="68767D92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4BC2887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16B7864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72F67AC1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49 (18%)</w:t>
            </w:r>
          </w:p>
          <w:p w14:paraId="74D02390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295(36%)</w:t>
            </w:r>
          </w:p>
          <w:p w14:paraId="6FF1496A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28(16%)</w:t>
            </w:r>
          </w:p>
          <w:p w14:paraId="169A5C53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68(20%)</w:t>
            </w:r>
          </w:p>
          <w:p w14:paraId="3AD49686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80(10%)</w:t>
            </w:r>
          </w:p>
        </w:tc>
      </w:tr>
      <w:tr w:rsidR="00052A22" w:rsidRPr="00EB4A71" w14:paraId="6369248B" w14:textId="77777777" w:rsidTr="00766486">
        <w:tc>
          <w:tcPr>
            <w:tcW w:w="3585" w:type="dxa"/>
          </w:tcPr>
          <w:p w14:paraId="64303D39" w14:textId="77777777" w:rsidR="00052A22" w:rsidRPr="00EB4A71" w:rsidRDefault="00052A22" w:rsidP="007664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Facility average number of CLWH (age 1-14 years) seen for an outpatient visit, per month for 2019</w:t>
            </w:r>
          </w:p>
          <w:p w14:paraId="2DE33D94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Lumumb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ubcounty Hospital</w:t>
            </w:r>
          </w:p>
          <w:p w14:paraId="01BE1C87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Kisumu 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unty </w:t>
            </w:r>
            <w:r w:rsidRPr="00EB4A71">
              <w:rPr>
                <w:rFonts w:ascii="Arial" w:eastAsia="Arial" w:hAnsi="Arial" w:cs="Arial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ospital</w:t>
            </w:r>
            <w:r w:rsidRPr="00EB4A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5591EA3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 xml:space="preserve">JOOTRH </w:t>
            </w:r>
          </w:p>
          <w:p w14:paraId="76F94AE0" w14:textId="77777777" w:rsidR="00EB4A71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B4A71">
              <w:rPr>
                <w:rFonts w:ascii="Arial" w:eastAsia="Arial" w:hAnsi="Arial" w:cs="Arial"/>
                <w:sz w:val="20"/>
                <w:szCs w:val="20"/>
              </w:rPr>
              <w:t>Aher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bcount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ospital</w:t>
            </w:r>
          </w:p>
          <w:p w14:paraId="58DA895A" w14:textId="54BA674A" w:rsidR="00052A22" w:rsidRPr="00EB4A71" w:rsidRDefault="00EB4A71" w:rsidP="00EB4A71">
            <w:pPr>
              <w:ind w:left="33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B4A71">
              <w:rPr>
                <w:rFonts w:ascii="Arial" w:eastAsia="Arial" w:hAnsi="Arial" w:cs="Arial"/>
                <w:sz w:val="20"/>
                <w:szCs w:val="20"/>
              </w:rPr>
              <w:t>Nyaka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bcount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2940" w:type="dxa"/>
          </w:tcPr>
          <w:p w14:paraId="52D439BB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7C20261" w14:textId="77777777" w:rsidR="00052A22" w:rsidRPr="00EB4A71" w:rsidRDefault="00052A22" w:rsidP="00EB4A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8E20EF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365F241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391 (26%)</w:t>
            </w:r>
          </w:p>
          <w:p w14:paraId="490B6248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391 (26%)</w:t>
            </w:r>
          </w:p>
          <w:p w14:paraId="54C6469C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360 (24%)</w:t>
            </w:r>
          </w:p>
          <w:p w14:paraId="558FC26F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237 (16%)</w:t>
            </w:r>
          </w:p>
          <w:p w14:paraId="07230E85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47 (10%)</w:t>
            </w:r>
          </w:p>
        </w:tc>
        <w:tc>
          <w:tcPr>
            <w:tcW w:w="2836" w:type="dxa"/>
          </w:tcPr>
          <w:p w14:paraId="66F0B0E6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ABF4451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6ACAC52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95B97E9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9DFA27C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052A22" w:rsidRPr="00EB4A71" w14:paraId="7C2B5F83" w14:textId="77777777" w:rsidTr="00766486">
        <w:trPr>
          <w:trHeight w:val="420"/>
        </w:trPr>
        <w:tc>
          <w:tcPr>
            <w:tcW w:w="3585" w:type="dxa"/>
          </w:tcPr>
          <w:p w14:paraId="53ABDCDC" w14:textId="77777777" w:rsidR="00052A22" w:rsidRPr="00EB4A71" w:rsidRDefault="00052A22" w:rsidP="0076648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On-site GeneXpert</w:t>
            </w:r>
          </w:p>
          <w:p w14:paraId="0344C123" w14:textId="77777777" w:rsidR="00052A22" w:rsidRPr="00EB4A71" w:rsidRDefault="00052A22" w:rsidP="00766486">
            <w:pPr>
              <w:ind w:left="333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  <w:p w14:paraId="7FB20DB0" w14:textId="77777777" w:rsidR="00052A22" w:rsidRPr="00EB4A71" w:rsidRDefault="00052A22" w:rsidP="00766486">
            <w:pPr>
              <w:ind w:left="333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940" w:type="dxa"/>
          </w:tcPr>
          <w:p w14:paraId="6CC41F0F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AE8789D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4 (80%)</w:t>
            </w:r>
          </w:p>
          <w:p w14:paraId="0367E3C0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 (20%)</w:t>
            </w:r>
          </w:p>
        </w:tc>
        <w:tc>
          <w:tcPr>
            <w:tcW w:w="2836" w:type="dxa"/>
          </w:tcPr>
          <w:p w14:paraId="4398DF84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AC3AF95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671 (82%)</w:t>
            </w:r>
          </w:p>
          <w:p w14:paraId="2033BECC" w14:textId="77777777" w:rsidR="00052A22" w:rsidRPr="00EB4A71" w:rsidRDefault="00052A22" w:rsidP="0076648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4A71">
              <w:rPr>
                <w:rFonts w:ascii="Arial" w:eastAsia="Arial" w:hAnsi="Arial" w:cs="Arial"/>
                <w:sz w:val="20"/>
                <w:szCs w:val="20"/>
              </w:rPr>
              <w:t>149 (18%)</w:t>
            </w:r>
          </w:p>
        </w:tc>
      </w:tr>
    </w:tbl>
    <w:p w14:paraId="20EB6541" w14:textId="59C4B285" w:rsidR="00052A22" w:rsidRPr="00E9506D" w:rsidRDefault="00052A22" w:rsidP="00052A22">
      <w:pPr>
        <w:rPr>
          <w:rFonts w:ascii="Arial" w:eastAsia="Arial" w:hAnsi="Arial" w:cs="Arial"/>
          <w:color w:val="000000" w:themeColor="text1"/>
          <w:sz w:val="18"/>
          <w:szCs w:val="18"/>
        </w:rPr>
      </w:pPr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>Abbreviations: PLWH=people living with HIV; JOOTRH=</w:t>
      </w:r>
      <w:proofErr w:type="spellStart"/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>Jaramogi</w:t>
      </w:r>
      <w:proofErr w:type="spellEnd"/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>Oginga</w:t>
      </w:r>
      <w:proofErr w:type="spellEnd"/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>Odinga</w:t>
      </w:r>
      <w:proofErr w:type="spellEnd"/>
      <w:r w:rsidRPr="00E9506D">
        <w:rPr>
          <w:rFonts w:ascii="Arial" w:eastAsia="Arial" w:hAnsi="Arial" w:cs="Arial"/>
          <w:color w:val="000000" w:themeColor="text1"/>
          <w:sz w:val="18"/>
          <w:szCs w:val="18"/>
        </w:rPr>
        <w:t xml:space="preserve"> Teaching and Referral Hospital</w:t>
      </w:r>
    </w:p>
    <w:p w14:paraId="4D3470F5" w14:textId="77777777" w:rsidR="00ED1244" w:rsidRDefault="00A35973" w:rsidP="00A35973">
      <w:pPr>
        <w:rPr>
          <w:color w:val="000000" w:themeColor="text1"/>
        </w:rPr>
        <w:sectPr w:rsidR="00ED1244" w:rsidSect="00ED1244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E2740E">
        <w:rPr>
          <w:color w:val="000000" w:themeColor="text1"/>
        </w:rPr>
        <w:br w:type="page"/>
      </w:r>
    </w:p>
    <w:p w14:paraId="57F2C7EE" w14:textId="0884B232" w:rsidR="00FE2399" w:rsidRPr="007A72C1" w:rsidRDefault="00FE2399" w:rsidP="00A35973">
      <w:pPr>
        <w:rPr>
          <w:rFonts w:ascii="Arial" w:eastAsia="Arial" w:hAnsi="Arial" w:cs="Arial"/>
          <w:b/>
          <w:bCs/>
          <w:sz w:val="20"/>
          <w:szCs w:val="20"/>
        </w:rPr>
      </w:pPr>
      <w:r w:rsidRPr="007A72C1">
        <w:rPr>
          <w:rFonts w:ascii="Arial" w:eastAsia="Arial" w:hAnsi="Arial" w:cs="Arial"/>
          <w:b/>
          <w:bCs/>
          <w:iCs/>
          <w:sz w:val="20"/>
          <w:szCs w:val="20"/>
        </w:rPr>
        <w:lastRenderedPageBreak/>
        <w:t xml:space="preserve">Supplemental Table 2: ART distribution over study visit time </w:t>
      </w:r>
      <w:r w:rsidRPr="007A72C1">
        <w:rPr>
          <w:rFonts w:ascii="Arial" w:eastAsia="Arial" w:hAnsi="Arial" w:cs="Arial"/>
          <w:b/>
          <w:bCs/>
          <w:sz w:val="20"/>
          <w:szCs w:val="20"/>
        </w:rPr>
        <w:t>in the Opt4Mamas study, February 2019- August 2021</w:t>
      </w:r>
    </w:p>
    <w:tbl>
      <w:tblPr>
        <w:tblW w:w="12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5"/>
        <w:gridCol w:w="1485"/>
        <w:gridCol w:w="1635"/>
        <w:gridCol w:w="1770"/>
        <w:gridCol w:w="1560"/>
        <w:gridCol w:w="1560"/>
        <w:gridCol w:w="1560"/>
      </w:tblGrid>
      <w:tr w:rsidR="00FE2399" w:rsidRPr="006C013B" w14:paraId="4E834C5C" w14:textId="38BF84B0" w:rsidTr="00FE2399">
        <w:tc>
          <w:tcPr>
            <w:tcW w:w="3045" w:type="dxa"/>
          </w:tcPr>
          <w:p w14:paraId="17ECE94E" w14:textId="77777777" w:rsidR="00FE2399" w:rsidRPr="00163D6A" w:rsidRDefault="00FE2399" w:rsidP="00ED59B0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5" w:type="dxa"/>
          </w:tcPr>
          <w:p w14:paraId="677D2BB4" w14:textId="77777777" w:rsidR="00F92ED3" w:rsidRDefault="00FE2399" w:rsidP="00ED59B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t enrollment</w:t>
            </w:r>
          </w:p>
          <w:p w14:paraId="76BF01C4" w14:textId="326B6AE0" w:rsidR="00FE2399" w:rsidRPr="00163D6A" w:rsidRDefault="00F92ED3" w:rsidP="00ED59B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E243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820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14:paraId="683DF888" w14:textId="77777777" w:rsidR="00F92ED3" w:rsidRDefault="00FE2399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rollment + 3 months</w:t>
            </w:r>
          </w:p>
          <w:p w14:paraId="18B3B165" w14:textId="2C7456EB" w:rsidR="00FE2399" w:rsidRPr="00163D6A" w:rsidRDefault="00F92ED3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E243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n=597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0986210B" w14:textId="77777777" w:rsidR="00F92ED3" w:rsidRDefault="00FE2399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rollment + 6 months</w:t>
            </w:r>
          </w:p>
          <w:p w14:paraId="40A92677" w14:textId="3365AD08" w:rsidR="00FE2399" w:rsidRPr="00163D6A" w:rsidRDefault="00F92ED3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E243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56)</w:t>
            </w:r>
          </w:p>
        </w:tc>
        <w:tc>
          <w:tcPr>
            <w:tcW w:w="1560" w:type="dxa"/>
          </w:tcPr>
          <w:p w14:paraId="08077412" w14:textId="77777777" w:rsidR="00FE2399" w:rsidRDefault="00FE2399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livery</w:t>
            </w:r>
          </w:p>
          <w:p w14:paraId="3435749B" w14:textId="73CB10F2" w:rsidR="00F92ED3" w:rsidRPr="00163D6A" w:rsidRDefault="00F92ED3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756)</w:t>
            </w:r>
          </w:p>
        </w:tc>
        <w:tc>
          <w:tcPr>
            <w:tcW w:w="1560" w:type="dxa"/>
          </w:tcPr>
          <w:p w14:paraId="16D925C1" w14:textId="77777777" w:rsidR="00FE2399" w:rsidRDefault="00FE2399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partum + 3 months</w:t>
            </w:r>
          </w:p>
          <w:p w14:paraId="01C71BD4" w14:textId="163BF4E5" w:rsidR="00F92ED3" w:rsidRPr="00163D6A" w:rsidRDefault="00F92ED3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</w:t>
            </w:r>
            <w:r w:rsidR="00B87E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42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8BC2BCA" w14:textId="77777777" w:rsidR="00FE2399" w:rsidRDefault="00FE2399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partum + 6 months</w:t>
            </w:r>
          </w:p>
          <w:p w14:paraId="26521BB8" w14:textId="49176896" w:rsidR="00F92ED3" w:rsidRPr="00163D6A" w:rsidRDefault="00F92ED3" w:rsidP="00ED59B0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</w:t>
            </w:r>
            <w:r w:rsidR="00B87E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17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E2399" w14:paraId="5389927D" w14:textId="3DB9179F" w:rsidTr="00FE2399">
        <w:tc>
          <w:tcPr>
            <w:tcW w:w="3045" w:type="dxa"/>
          </w:tcPr>
          <w:p w14:paraId="5F25259A" w14:textId="4596FBF1" w:rsidR="00670031" w:rsidRPr="00163D6A" w:rsidRDefault="00FE2399" w:rsidP="00ED59B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ART regimen distribution for all study participants, regardless of group</w:t>
            </w:r>
            <w:r w:rsidR="007B7705" w:rsidRPr="00163D6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017EA9" w:rsidRPr="00163D6A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00037BAC" w:rsidRPr="00163D6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D23896" w:rsidRPr="00163D6A"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  <w:p w14:paraId="3392AEB3" w14:textId="77777777" w:rsidR="00FE2399" w:rsidRPr="00163D6A" w:rsidRDefault="00FE2399" w:rsidP="00ED59B0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NNRTI-containing</w:t>
            </w:r>
          </w:p>
          <w:p w14:paraId="1D44E68A" w14:textId="77777777" w:rsidR="00FE2399" w:rsidRPr="00163D6A" w:rsidRDefault="00FE2399" w:rsidP="00ED59B0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PI-containing</w:t>
            </w:r>
          </w:p>
          <w:p w14:paraId="774D09FB" w14:textId="77777777" w:rsidR="00FE2399" w:rsidRPr="00163D6A" w:rsidRDefault="00FE2399" w:rsidP="00ED59B0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Integrase-containing</w:t>
            </w:r>
          </w:p>
          <w:p w14:paraId="6184D7D2" w14:textId="2802134C" w:rsidR="00FE2399" w:rsidRPr="00163D6A" w:rsidRDefault="0074378D" w:rsidP="00ED59B0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</w:tcPr>
          <w:p w14:paraId="3ECB3277" w14:textId="77777777" w:rsidR="00FE2399" w:rsidRPr="00163D6A" w:rsidRDefault="00FE2399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F72FDF1" w14:textId="77777777" w:rsidR="00635DF8" w:rsidRPr="00163D6A" w:rsidRDefault="00635DF8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C6B9128" w14:textId="77777777" w:rsidR="00670031" w:rsidRDefault="00670031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6930697" w14:textId="77777777" w:rsidR="00670031" w:rsidRDefault="00670031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37E5CCC" w14:textId="5149739F" w:rsidR="00635DF8" w:rsidRPr="00163D6A" w:rsidRDefault="00910CB6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0CB6">
              <w:rPr>
                <w:rFonts w:ascii="Arial" w:eastAsia="Arial" w:hAnsi="Arial" w:cs="Arial"/>
                <w:sz w:val="20"/>
                <w:szCs w:val="20"/>
              </w:rPr>
              <w:t>62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910CB6">
              <w:rPr>
                <w:rFonts w:ascii="Arial" w:eastAsia="Arial" w:hAnsi="Arial" w:cs="Arial"/>
                <w:sz w:val="20"/>
                <w:szCs w:val="20"/>
              </w:rPr>
              <w:t>75.9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  <w:r w:rsidR="0074378D" w:rsidRPr="00163D6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D51D03F" w14:textId="6360D36B" w:rsidR="0074378D" w:rsidRPr="00163D6A" w:rsidRDefault="00910CB6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0CB6">
              <w:rPr>
                <w:rFonts w:ascii="Arial" w:eastAsia="Arial" w:hAnsi="Arial" w:cs="Arial"/>
                <w:sz w:val="20"/>
                <w:szCs w:val="20"/>
              </w:rPr>
              <w:t>7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910CB6">
              <w:rPr>
                <w:rFonts w:ascii="Arial" w:eastAsia="Arial" w:hAnsi="Arial" w:cs="Arial"/>
                <w:sz w:val="20"/>
                <w:szCs w:val="20"/>
              </w:rPr>
              <w:t>8.</w:t>
            </w:r>
            <w:r>
              <w:rPr>
                <w:rFonts w:ascii="Arial" w:eastAsia="Arial" w:hAnsi="Arial" w:cs="Arial"/>
                <w:sz w:val="20"/>
                <w:szCs w:val="20"/>
              </w:rPr>
              <w:t>7%)</w:t>
            </w:r>
          </w:p>
          <w:p w14:paraId="4CA839EE" w14:textId="1AC55C37" w:rsidR="0074378D" w:rsidRPr="00163D6A" w:rsidRDefault="00910CB6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10CB6">
              <w:rPr>
                <w:rFonts w:ascii="Arial" w:eastAsia="Arial" w:hAnsi="Arial" w:cs="Arial"/>
                <w:sz w:val="20"/>
                <w:szCs w:val="20"/>
              </w:rPr>
              <w:t>8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910CB6">
              <w:rPr>
                <w:rFonts w:ascii="Arial" w:eastAsia="Arial" w:hAnsi="Arial" w:cs="Arial"/>
                <w:sz w:val="20"/>
                <w:szCs w:val="20"/>
              </w:rPr>
              <w:t>9.</w:t>
            </w:r>
            <w:r>
              <w:rPr>
                <w:rFonts w:ascii="Arial" w:eastAsia="Arial" w:hAnsi="Arial" w:cs="Arial"/>
                <w:sz w:val="20"/>
                <w:szCs w:val="20"/>
              </w:rPr>
              <w:t>8%)</w:t>
            </w:r>
          </w:p>
          <w:p w14:paraId="06BA8ED5" w14:textId="0A2D902F" w:rsidR="0074378D" w:rsidRPr="00163D6A" w:rsidRDefault="00364980" w:rsidP="00ED59B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910CB6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74378D" w:rsidRPr="00163D6A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910CB6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74378D" w:rsidRPr="00163D6A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910CB6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74378D" w:rsidRPr="00163D6A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635" w:type="dxa"/>
          </w:tcPr>
          <w:p w14:paraId="4B4788F2" w14:textId="77777777" w:rsidR="00FE2399" w:rsidRPr="00163D6A" w:rsidRDefault="00FE2399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B597256" w14:textId="77777777" w:rsidR="0074378D" w:rsidRPr="00163D6A" w:rsidRDefault="0074378D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2278CFA" w14:textId="77777777" w:rsidR="0074378D" w:rsidRPr="00163D6A" w:rsidRDefault="0074378D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E5D9D73" w14:textId="77777777" w:rsidR="00910CB6" w:rsidRDefault="00910CB6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174573B" w14:textId="528A9E70" w:rsidR="00D2225E" w:rsidRDefault="00D2225E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D2225E">
              <w:rPr>
                <w:rFonts w:ascii="Arial" w:eastAsia="Arial" w:hAnsi="Arial" w:cs="Arial"/>
                <w:sz w:val="20"/>
                <w:szCs w:val="20"/>
              </w:rPr>
              <w:t>39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D2225E">
              <w:rPr>
                <w:rFonts w:ascii="Arial" w:eastAsia="Arial" w:hAnsi="Arial" w:cs="Arial"/>
                <w:sz w:val="20"/>
                <w:szCs w:val="20"/>
              </w:rPr>
              <w:t>66.5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77FDDD8B" w14:textId="48963230" w:rsidR="0074378D" w:rsidRPr="00163D6A" w:rsidRDefault="00910CB6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910CB6">
              <w:rPr>
                <w:rFonts w:ascii="Arial" w:eastAsia="Arial" w:hAnsi="Arial" w:cs="Arial"/>
                <w:sz w:val="20"/>
                <w:szCs w:val="20"/>
              </w:rPr>
              <w:t>5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9.4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2B99EF82" w14:textId="56B85A51" w:rsidR="00125C73" w:rsidRDefault="00910CB6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910CB6">
              <w:rPr>
                <w:rFonts w:ascii="Arial" w:eastAsia="Arial" w:hAnsi="Arial" w:cs="Arial"/>
                <w:sz w:val="20"/>
                <w:szCs w:val="20"/>
              </w:rPr>
              <w:t>11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910CB6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910CB6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3E0634DB" w14:textId="34563A4C" w:rsidR="00910CB6" w:rsidRPr="00163D6A" w:rsidRDefault="00D2225E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</w:t>
            </w:r>
            <w:r w:rsidR="008321EB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5.4</w:t>
            </w:r>
            <w:r w:rsidR="008321EB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770" w:type="dxa"/>
          </w:tcPr>
          <w:p w14:paraId="363F683F" w14:textId="77777777" w:rsidR="00FE2399" w:rsidRPr="00163D6A" w:rsidRDefault="00FE2399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0979DB3" w14:textId="77777777" w:rsidR="00125C73" w:rsidRPr="00163D6A" w:rsidRDefault="00125C73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EB89C59" w14:textId="77777777" w:rsidR="00670031" w:rsidRDefault="00670031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20F559A" w14:textId="77777777" w:rsidR="00670031" w:rsidRDefault="00670031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4F1B045" w14:textId="17C4D282" w:rsidR="008321EB" w:rsidRDefault="008321EB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8321EB">
              <w:rPr>
                <w:rFonts w:ascii="Arial" w:eastAsia="Arial" w:hAnsi="Arial" w:cs="Arial"/>
                <w:sz w:val="20"/>
                <w:szCs w:val="20"/>
              </w:rPr>
              <w:t>9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8321EB">
              <w:rPr>
                <w:rFonts w:ascii="Arial" w:eastAsia="Arial" w:hAnsi="Arial" w:cs="Arial"/>
                <w:sz w:val="20"/>
                <w:szCs w:val="20"/>
              </w:rPr>
              <w:t>2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2AE9F8AC" w14:textId="1FDA8BF2" w:rsidR="00125C73" w:rsidRDefault="008321EB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8321EB">
              <w:rPr>
                <w:rFonts w:ascii="Arial" w:eastAsia="Arial" w:hAnsi="Arial" w:cs="Arial"/>
                <w:sz w:val="20"/>
                <w:szCs w:val="20"/>
              </w:rPr>
              <w:t>1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8321EB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6D83363F" w14:textId="06F568EA" w:rsidR="008321EB" w:rsidRPr="00163D6A" w:rsidRDefault="008321EB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8321EB">
              <w:rPr>
                <w:rFonts w:ascii="Arial" w:eastAsia="Arial" w:hAnsi="Arial" w:cs="Arial"/>
                <w:sz w:val="20"/>
                <w:szCs w:val="20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25</w:t>
            </w:r>
            <w:r w:rsidRPr="008321EB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F26873C" w14:textId="36048F6C" w:rsidR="00125C73" w:rsidRPr="00163D6A" w:rsidRDefault="00D2225E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 w:rsidR="008321EB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>2.6</w:t>
            </w:r>
            <w:r w:rsidR="008321EB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06E6723F" w14:textId="77777777" w:rsidR="00FE2399" w:rsidRPr="00163D6A" w:rsidRDefault="00FE2399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729F0DC" w14:textId="77777777" w:rsidR="001A2E8F" w:rsidRPr="00163D6A" w:rsidRDefault="001A2E8F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E7213BC" w14:textId="77777777" w:rsidR="001A2E8F" w:rsidRPr="00163D6A" w:rsidRDefault="001A2E8F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473663F" w14:textId="77777777" w:rsidR="00670031" w:rsidRDefault="00670031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B449F4D" w14:textId="32C8B8B4" w:rsidR="008321EB" w:rsidRDefault="008321EB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8321EB">
              <w:rPr>
                <w:rFonts w:ascii="Arial" w:eastAsia="Arial" w:hAnsi="Arial" w:cs="Arial"/>
                <w:sz w:val="20"/>
                <w:szCs w:val="20"/>
              </w:rPr>
              <w:t>40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53</w:t>
            </w:r>
            <w:r w:rsidRPr="008321EB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39F0EE2B" w14:textId="60496886" w:rsidR="008321EB" w:rsidRDefault="00AD42E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AD42E0">
              <w:rPr>
                <w:rFonts w:ascii="Arial" w:eastAsia="Arial" w:hAnsi="Arial" w:cs="Arial"/>
                <w:sz w:val="20"/>
                <w:szCs w:val="20"/>
              </w:rPr>
              <w:t>6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62670626" w14:textId="46B80983" w:rsidR="00AD42E0" w:rsidRDefault="00AD42E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AD42E0">
              <w:rPr>
                <w:rFonts w:ascii="Arial" w:eastAsia="Arial" w:hAnsi="Arial" w:cs="Arial"/>
                <w:sz w:val="20"/>
                <w:szCs w:val="20"/>
              </w:rPr>
              <w:t>23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31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2225E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541EBBD2" w14:textId="0DD786A9" w:rsidR="001A2E8F" w:rsidRPr="00163D6A" w:rsidRDefault="00DA5CC7" w:rsidP="00AD42E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</w:t>
            </w:r>
            <w:r w:rsidR="00AD42E0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AD42E0"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AD42E0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465818B2" w14:textId="77777777" w:rsidR="00FE2399" w:rsidRPr="00163D6A" w:rsidRDefault="00FE2399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1DE3C93" w14:textId="77777777" w:rsidR="001A2E8F" w:rsidRPr="00163D6A" w:rsidRDefault="001A2E8F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DF762FA" w14:textId="77777777" w:rsidR="001A2E8F" w:rsidRPr="00163D6A" w:rsidRDefault="001A2E8F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D4BDC0D" w14:textId="77777777" w:rsidR="00670031" w:rsidRDefault="00670031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53EDC97" w14:textId="00BA944B" w:rsidR="00AD42E0" w:rsidRDefault="00AD42E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AD42E0">
              <w:rPr>
                <w:rFonts w:ascii="Arial" w:eastAsia="Arial" w:hAnsi="Arial" w:cs="Arial"/>
                <w:sz w:val="20"/>
                <w:szCs w:val="20"/>
              </w:rPr>
              <w:t>26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F601AE7" w14:textId="4B5B1FA8" w:rsidR="001A2E8F" w:rsidRPr="00163D6A" w:rsidRDefault="00AD42E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AD42E0">
              <w:rPr>
                <w:rFonts w:ascii="Arial" w:eastAsia="Arial" w:hAnsi="Arial" w:cs="Arial"/>
                <w:sz w:val="20"/>
                <w:szCs w:val="20"/>
              </w:rPr>
              <w:t>7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6A267D7C" w14:textId="3E88537B" w:rsidR="001A2E8F" w:rsidRPr="00163D6A" w:rsidRDefault="00AD42E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AD42E0">
              <w:rPr>
                <w:rFonts w:ascii="Arial" w:eastAsia="Arial" w:hAnsi="Arial" w:cs="Arial"/>
                <w:sz w:val="20"/>
                <w:szCs w:val="20"/>
              </w:rPr>
              <w:t>36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3A185BE1" w14:textId="324D5E1A" w:rsidR="001A2E8F" w:rsidRPr="00163D6A" w:rsidRDefault="00DA5CC7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  <w:r w:rsidR="00AD42E0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AD42E0" w:rsidRPr="00AD42E0">
              <w:rPr>
                <w:rFonts w:ascii="Arial" w:eastAsia="Arial" w:hAnsi="Arial" w:cs="Arial"/>
                <w:sz w:val="20"/>
                <w:szCs w:val="20"/>
              </w:rPr>
              <w:t>.9</w:t>
            </w:r>
            <w:r w:rsidR="00AD42E0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7AA7ACAD" w14:textId="77777777" w:rsidR="00FE2399" w:rsidRPr="00163D6A" w:rsidRDefault="00FE2399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73D14ED" w14:textId="77777777" w:rsidR="00DF7180" w:rsidRPr="00163D6A" w:rsidRDefault="00DF718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80D969D" w14:textId="77777777" w:rsidR="00DF7180" w:rsidRPr="00163D6A" w:rsidRDefault="00DF718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5635A0E" w14:textId="77777777" w:rsidR="009E7F5A" w:rsidRDefault="009E7F5A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902C12C" w14:textId="231147EE" w:rsidR="00AD42E0" w:rsidRDefault="00AD42E0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AD42E0">
              <w:rPr>
                <w:rFonts w:ascii="Arial" w:eastAsia="Arial" w:hAnsi="Arial" w:cs="Arial"/>
                <w:sz w:val="20"/>
                <w:szCs w:val="20"/>
              </w:rPr>
              <w:t>15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21</w:t>
            </w:r>
            <w:r w:rsidRPr="00AD42E0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77644989" w14:textId="3F635E56" w:rsidR="009E7F5A" w:rsidRDefault="009E7F5A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9E7F5A">
              <w:rPr>
                <w:rFonts w:ascii="Arial" w:eastAsia="Arial" w:hAnsi="Arial" w:cs="Arial"/>
                <w:sz w:val="20"/>
                <w:szCs w:val="20"/>
              </w:rPr>
              <w:t>6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9E7F5A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E3E52AA" w14:textId="08446C6C" w:rsidR="009E7F5A" w:rsidRDefault="009E7F5A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9E7F5A">
              <w:rPr>
                <w:rFonts w:ascii="Arial" w:eastAsia="Arial" w:hAnsi="Arial" w:cs="Arial"/>
                <w:sz w:val="20"/>
                <w:szCs w:val="20"/>
              </w:rPr>
              <w:t>45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9E7F5A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DA5CC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9E7F5A">
              <w:rPr>
                <w:rFonts w:ascii="Arial" w:eastAsia="Arial" w:hAnsi="Arial" w:cs="Arial"/>
                <w:sz w:val="20"/>
                <w:szCs w:val="20"/>
              </w:rPr>
              <w:t>.0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0CBFF3D" w14:textId="755668E5" w:rsidR="00DF7180" w:rsidRPr="00163D6A" w:rsidRDefault="00DA5CC7" w:rsidP="00ED59B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</w:t>
            </w:r>
            <w:r w:rsidR="009E7F5A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9E7F5A" w:rsidRPr="009E7F5A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9E7F5A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</w:tr>
    </w:tbl>
    <w:p w14:paraId="0F5BF784" w14:textId="563343C4" w:rsidR="00382C91" w:rsidRPr="00D61DFB" w:rsidRDefault="00382C91" w:rsidP="00292A28">
      <w:pPr>
        <w:rPr>
          <w:rFonts w:ascii="Arial" w:hAnsi="Arial" w:cs="Arial"/>
          <w:sz w:val="20"/>
          <w:szCs w:val="20"/>
        </w:rPr>
      </w:pPr>
    </w:p>
    <w:p w14:paraId="203446CA" w14:textId="53FBF944" w:rsidR="00B87EC2" w:rsidRPr="007A72C1" w:rsidRDefault="00B87EC2" w:rsidP="00B87EC2">
      <w:pPr>
        <w:rPr>
          <w:rFonts w:ascii="Arial" w:eastAsia="Arial" w:hAnsi="Arial" w:cs="Arial"/>
          <w:b/>
          <w:bCs/>
          <w:sz w:val="20"/>
          <w:szCs w:val="20"/>
        </w:rPr>
      </w:pPr>
      <w:r w:rsidRPr="007A72C1">
        <w:rPr>
          <w:rFonts w:ascii="Arial" w:eastAsia="Arial" w:hAnsi="Arial" w:cs="Arial"/>
          <w:b/>
          <w:bCs/>
          <w:iCs/>
          <w:sz w:val="20"/>
          <w:szCs w:val="20"/>
        </w:rPr>
        <w:t>Supplemental Table 3: VS</w:t>
      </w:r>
      <w:r w:rsidR="00895F3D">
        <w:rPr>
          <w:rFonts w:ascii="Arial" w:eastAsia="Arial" w:hAnsi="Arial" w:cs="Arial"/>
          <w:b/>
          <w:bCs/>
          <w:iCs/>
          <w:sz w:val="20"/>
          <w:szCs w:val="20"/>
          <w:vertAlign w:val="superscript"/>
        </w:rPr>
        <w:t>1</w:t>
      </w:r>
      <w:r w:rsidRPr="007A72C1">
        <w:rPr>
          <w:rFonts w:ascii="Arial" w:eastAsia="Arial" w:hAnsi="Arial" w:cs="Arial"/>
          <w:b/>
          <w:bCs/>
          <w:iCs/>
          <w:sz w:val="20"/>
          <w:szCs w:val="20"/>
        </w:rPr>
        <w:t xml:space="preserve"> </w:t>
      </w:r>
      <w:r w:rsidR="007A72C1" w:rsidRPr="007A72C1">
        <w:rPr>
          <w:rFonts w:ascii="Arial" w:eastAsia="Arial" w:hAnsi="Arial" w:cs="Arial"/>
          <w:b/>
          <w:bCs/>
          <w:iCs/>
          <w:sz w:val="20"/>
          <w:szCs w:val="20"/>
        </w:rPr>
        <w:t xml:space="preserve">(by either POC or SOC VL testing) </w:t>
      </w:r>
      <w:r w:rsidRPr="007A72C1">
        <w:rPr>
          <w:rFonts w:ascii="Arial" w:eastAsia="Arial" w:hAnsi="Arial" w:cs="Arial"/>
          <w:b/>
          <w:bCs/>
          <w:iCs/>
          <w:sz w:val="20"/>
          <w:szCs w:val="20"/>
        </w:rPr>
        <w:t xml:space="preserve">and ART distribution over study visit time </w:t>
      </w:r>
      <w:r w:rsidRPr="007A72C1">
        <w:rPr>
          <w:rFonts w:ascii="Arial" w:eastAsia="Arial" w:hAnsi="Arial" w:cs="Arial"/>
          <w:b/>
          <w:bCs/>
          <w:sz w:val="20"/>
          <w:szCs w:val="20"/>
        </w:rPr>
        <w:t>in the Opt4Mamas study, February 2019- August 2021</w:t>
      </w:r>
    </w:p>
    <w:tbl>
      <w:tblPr>
        <w:tblW w:w="127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643"/>
        <w:gridCol w:w="1687"/>
        <w:gridCol w:w="1640"/>
        <w:gridCol w:w="1690"/>
        <w:gridCol w:w="1710"/>
        <w:gridCol w:w="1440"/>
      </w:tblGrid>
      <w:tr w:rsidR="00B87EC2" w:rsidRPr="006C013B" w14:paraId="0CBA0A5F" w14:textId="77777777" w:rsidTr="009D4FFD">
        <w:tc>
          <w:tcPr>
            <w:tcW w:w="2965" w:type="dxa"/>
          </w:tcPr>
          <w:p w14:paraId="108C6D15" w14:textId="77777777" w:rsidR="00B87EC2" w:rsidRPr="006C013B" w:rsidRDefault="00B87EC2" w:rsidP="009D4FFD">
            <w:pPr>
              <w:spacing w:line="276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</w:tcPr>
          <w:p w14:paraId="76416CDB" w14:textId="77777777" w:rsidR="00B87EC2" w:rsidRPr="00163D6A" w:rsidRDefault="00B87EC2" w:rsidP="009D4F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t enrollment, VS (%)</w:t>
            </w:r>
          </w:p>
        </w:tc>
        <w:tc>
          <w:tcPr>
            <w:tcW w:w="1687" w:type="dxa"/>
          </w:tcPr>
          <w:p w14:paraId="46FA1088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rollment + 3 months</w:t>
            </w:r>
          </w:p>
        </w:tc>
        <w:tc>
          <w:tcPr>
            <w:tcW w:w="1640" w:type="dxa"/>
          </w:tcPr>
          <w:p w14:paraId="02591EBB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rollment + 6 months</w:t>
            </w:r>
          </w:p>
        </w:tc>
        <w:tc>
          <w:tcPr>
            <w:tcW w:w="1690" w:type="dxa"/>
          </w:tcPr>
          <w:p w14:paraId="2FFC9FEF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livery</w:t>
            </w:r>
          </w:p>
        </w:tc>
        <w:tc>
          <w:tcPr>
            <w:tcW w:w="1710" w:type="dxa"/>
          </w:tcPr>
          <w:p w14:paraId="09906FEB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partum + 3 months</w:t>
            </w:r>
          </w:p>
        </w:tc>
        <w:tc>
          <w:tcPr>
            <w:tcW w:w="1440" w:type="dxa"/>
          </w:tcPr>
          <w:p w14:paraId="0522378F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partum + 6 months</w:t>
            </w:r>
          </w:p>
        </w:tc>
      </w:tr>
      <w:tr w:rsidR="00B87EC2" w14:paraId="6CB0655B" w14:textId="77777777" w:rsidTr="009D4FFD">
        <w:tc>
          <w:tcPr>
            <w:tcW w:w="2965" w:type="dxa"/>
          </w:tcPr>
          <w:p w14:paraId="582C9270" w14:textId="77777777" w:rsidR="00B87EC2" w:rsidRPr="00163D6A" w:rsidRDefault="00B87EC2" w:rsidP="009D4FFD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ART regimen distribution for all study participants, regardless of group n (%)</w:t>
            </w:r>
          </w:p>
          <w:p w14:paraId="40FAA7CE" w14:textId="77777777" w:rsidR="00B87EC2" w:rsidRPr="00163D6A" w:rsidRDefault="00B87EC2" w:rsidP="009D4FFD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NNRTI-containing</w:t>
            </w:r>
          </w:p>
          <w:p w14:paraId="6B0470DC" w14:textId="77777777" w:rsidR="00B87EC2" w:rsidRPr="00163D6A" w:rsidRDefault="00B87EC2" w:rsidP="009D4FFD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PI-containing</w:t>
            </w:r>
          </w:p>
          <w:p w14:paraId="246A9EC3" w14:textId="77777777" w:rsidR="00B87EC2" w:rsidRPr="00163D6A" w:rsidRDefault="00B87EC2" w:rsidP="009D4FFD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  <w:r w:rsidRPr="00163D6A">
              <w:rPr>
                <w:rFonts w:ascii="Arial" w:eastAsia="Arial" w:hAnsi="Arial" w:cs="Arial"/>
                <w:sz w:val="20"/>
                <w:szCs w:val="20"/>
              </w:rPr>
              <w:t>Integrase-containing</w:t>
            </w:r>
          </w:p>
          <w:p w14:paraId="2959559D" w14:textId="77777777" w:rsidR="00B87EC2" w:rsidRPr="00163D6A" w:rsidRDefault="00B87EC2" w:rsidP="009D4FFD">
            <w:pPr>
              <w:ind w:left="43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43" w:type="dxa"/>
          </w:tcPr>
          <w:p w14:paraId="63363968" w14:textId="77777777" w:rsidR="00B87EC2" w:rsidRPr="00163D6A" w:rsidRDefault="00B87EC2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2452EA9" w14:textId="77777777" w:rsidR="00B87EC2" w:rsidRPr="00163D6A" w:rsidRDefault="00B87EC2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E546B17" w14:textId="77777777" w:rsidR="007E7FBE" w:rsidRDefault="007E7FBE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9826A5F" w14:textId="77777777" w:rsidR="007E7FBE" w:rsidRDefault="007E7FBE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E6D3B28" w14:textId="77777777" w:rsidR="007E7FBE" w:rsidRDefault="007E7FBE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7/606(93.6%)</w:t>
            </w:r>
          </w:p>
          <w:p w14:paraId="10627E5A" w14:textId="77777777" w:rsidR="007E7FBE" w:rsidRDefault="007E7FBE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/70(85.7%)</w:t>
            </w:r>
          </w:p>
          <w:p w14:paraId="4013E8F4" w14:textId="5588A1D2" w:rsidR="007E7FBE" w:rsidRPr="00163D6A" w:rsidRDefault="007E7FBE" w:rsidP="009D4F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/78(88.5%)</w:t>
            </w:r>
          </w:p>
        </w:tc>
        <w:tc>
          <w:tcPr>
            <w:tcW w:w="1687" w:type="dxa"/>
          </w:tcPr>
          <w:p w14:paraId="56DCB12B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B859C94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FD4D16C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674DFE6" w14:textId="77777777" w:rsidR="00B87EC2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94C34C7" w14:textId="77777777" w:rsidR="007E7FBE" w:rsidRDefault="007E7FBE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1/341(97.1%)</w:t>
            </w:r>
          </w:p>
          <w:p w14:paraId="2FC90CA4" w14:textId="77777777" w:rsidR="007E7FBE" w:rsidRDefault="007E7FBE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/54(94.4%)</w:t>
            </w:r>
          </w:p>
          <w:p w14:paraId="5D54D017" w14:textId="3A8866E8" w:rsidR="007E7FBE" w:rsidRPr="00163D6A" w:rsidRDefault="007E7FBE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/103(</w:t>
            </w:r>
            <w:r w:rsidR="008E5032">
              <w:rPr>
                <w:rFonts w:ascii="Arial" w:eastAsia="Arial" w:hAnsi="Arial" w:cs="Arial"/>
                <w:sz w:val="20"/>
                <w:szCs w:val="20"/>
              </w:rPr>
              <w:t>93.2%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19BFDC32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06F3BD5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6575A21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EA55987" w14:textId="77777777" w:rsidR="00B87EC2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857F6B0" w14:textId="4F62FFF8" w:rsidR="008E5032" w:rsidRDefault="008E503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/72(95.8%)</w:t>
            </w:r>
          </w:p>
          <w:p w14:paraId="19437296" w14:textId="77777777" w:rsidR="008E5032" w:rsidRDefault="008E5032" w:rsidP="008E503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/10(80.0%)</w:t>
            </w:r>
          </w:p>
          <w:p w14:paraId="63F4D10E" w14:textId="4609AC88" w:rsidR="008E5032" w:rsidRPr="00163D6A" w:rsidRDefault="008E503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/27(100%)</w:t>
            </w:r>
          </w:p>
        </w:tc>
        <w:tc>
          <w:tcPr>
            <w:tcW w:w="1690" w:type="dxa"/>
          </w:tcPr>
          <w:p w14:paraId="4204E339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08DD314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BE78A25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7E6BB6F" w14:textId="77777777" w:rsidR="00B87EC2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75A5907" w14:textId="77777777" w:rsidR="008E5032" w:rsidRDefault="008E503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1/330(97.3%)</w:t>
            </w:r>
          </w:p>
          <w:p w14:paraId="220BD0BA" w14:textId="77777777" w:rsidR="008E5032" w:rsidRDefault="00DC5009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/58(91.4%)</w:t>
            </w:r>
          </w:p>
          <w:p w14:paraId="61FACF4C" w14:textId="32A27B1F" w:rsidR="00DC5009" w:rsidRPr="00163D6A" w:rsidRDefault="00DC5009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2/185(98.4%)</w:t>
            </w:r>
          </w:p>
        </w:tc>
        <w:tc>
          <w:tcPr>
            <w:tcW w:w="1710" w:type="dxa"/>
          </w:tcPr>
          <w:p w14:paraId="6DEF7D2F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7A26777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C680F94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4906E28" w14:textId="77777777" w:rsidR="00B87EC2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3882DDD" w14:textId="77777777" w:rsidR="00DC5009" w:rsidRDefault="00DC5009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3/138(96.4%)</w:t>
            </w:r>
          </w:p>
          <w:p w14:paraId="596BAF68" w14:textId="77777777" w:rsidR="00DC5009" w:rsidRDefault="00DC5009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/40(85.0%)</w:t>
            </w:r>
          </w:p>
          <w:p w14:paraId="2FADF191" w14:textId="1599E607" w:rsidR="00DC5009" w:rsidRPr="00163D6A" w:rsidRDefault="00DC5009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9/182(</w:t>
            </w:r>
            <w:r w:rsidR="004D236D">
              <w:rPr>
                <w:rFonts w:ascii="Arial" w:eastAsia="Arial" w:hAnsi="Arial" w:cs="Arial"/>
                <w:sz w:val="20"/>
                <w:szCs w:val="20"/>
              </w:rPr>
              <w:t>98.4%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F190DBC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F30B8C4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B2D1E61" w14:textId="77777777" w:rsidR="00B87EC2" w:rsidRPr="00163D6A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B57A326" w14:textId="77777777" w:rsidR="00B87EC2" w:rsidRDefault="00B87EC2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EC25CA9" w14:textId="77777777" w:rsidR="004D236D" w:rsidRDefault="004D236D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/25(96.0%)</w:t>
            </w:r>
          </w:p>
          <w:p w14:paraId="39B8DBF0" w14:textId="77777777" w:rsidR="004D236D" w:rsidRDefault="004D236D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13(100%)</w:t>
            </w:r>
          </w:p>
          <w:p w14:paraId="5E7FECE8" w14:textId="03EC34BE" w:rsidR="004D236D" w:rsidRPr="00163D6A" w:rsidRDefault="004D236D" w:rsidP="009D4FFD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/86(97.7%)</w:t>
            </w:r>
          </w:p>
        </w:tc>
      </w:tr>
      <w:tr w:rsidR="00895F3D" w14:paraId="5CF641FF" w14:textId="77777777" w:rsidTr="00766486">
        <w:tc>
          <w:tcPr>
            <w:tcW w:w="12775" w:type="dxa"/>
            <w:gridSpan w:val="7"/>
          </w:tcPr>
          <w:p w14:paraId="1DFFA90C" w14:textId="50162E27" w:rsidR="002337DF" w:rsidRPr="002337DF" w:rsidRDefault="002337DF" w:rsidP="009D4FFD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bbreviations: </w:t>
            </w:r>
          </w:p>
          <w:p w14:paraId="694025C7" w14:textId="243EF311" w:rsidR="00895F3D" w:rsidRPr="00E9506D" w:rsidRDefault="00895F3D" w:rsidP="009D4FFD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E9506D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</w:t>
            </w:r>
            <w:r w:rsidRPr="00E9506D">
              <w:rPr>
                <w:rFonts w:ascii="Arial" w:eastAsia="Arial" w:hAnsi="Arial" w:cs="Arial"/>
                <w:sz w:val="18"/>
                <w:szCs w:val="18"/>
              </w:rPr>
              <w:t>Viral suppression (VS) is having viral load</w:t>
            </w:r>
            <w:r w:rsidR="009712D2" w:rsidRPr="00E9506D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B67F6C" w:rsidRPr="00E9506D">
              <w:rPr>
                <w:rFonts w:ascii="Arial" w:eastAsia="Arial" w:hAnsi="Arial" w:cs="Arial"/>
                <w:sz w:val="18"/>
                <w:szCs w:val="18"/>
              </w:rPr>
              <w:t>VL) defined as</w:t>
            </w:r>
            <w:r w:rsidRPr="00E9506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B67F6C" w:rsidRPr="00E9506D">
              <w:rPr>
                <w:rFonts w:ascii="Arial" w:eastAsia="Arial" w:hAnsi="Arial" w:cs="Arial"/>
                <w:sz w:val="18"/>
                <w:szCs w:val="18"/>
              </w:rPr>
              <w:t>&lt;</w:t>
            </w:r>
            <w:r w:rsidRPr="00E9506D">
              <w:rPr>
                <w:rFonts w:ascii="Arial" w:eastAsia="Arial" w:hAnsi="Arial" w:cs="Arial"/>
                <w:sz w:val="18"/>
                <w:szCs w:val="18"/>
              </w:rPr>
              <w:t>1000 copies</w:t>
            </w:r>
            <w:r w:rsidR="00B67F6C" w:rsidRPr="00E9506D">
              <w:rPr>
                <w:rFonts w:ascii="Arial" w:eastAsia="Arial" w:hAnsi="Arial" w:cs="Arial"/>
                <w:sz w:val="18"/>
                <w:szCs w:val="18"/>
              </w:rPr>
              <w:t>/</w:t>
            </w:r>
            <w:r w:rsidR="009712D2" w:rsidRPr="00E9506D">
              <w:rPr>
                <w:rFonts w:ascii="Arial" w:eastAsia="Arial" w:hAnsi="Arial" w:cs="Arial"/>
                <w:sz w:val="18"/>
                <w:szCs w:val="18"/>
              </w:rPr>
              <w:t>milliliter of blood. Participants having either POC and</w:t>
            </w:r>
            <w:r w:rsidR="00881096" w:rsidRPr="00E9506D">
              <w:rPr>
                <w:rFonts w:ascii="Arial" w:eastAsia="Arial" w:hAnsi="Arial" w:cs="Arial"/>
                <w:sz w:val="18"/>
                <w:szCs w:val="18"/>
              </w:rPr>
              <w:t>/</w:t>
            </w:r>
            <w:r w:rsidR="009712D2" w:rsidRPr="00E9506D">
              <w:rPr>
                <w:rFonts w:ascii="Arial" w:eastAsia="Arial" w:hAnsi="Arial" w:cs="Arial"/>
                <w:sz w:val="18"/>
                <w:szCs w:val="18"/>
              </w:rPr>
              <w:t>or SOC</w:t>
            </w:r>
            <w:r w:rsidR="00795BD2" w:rsidRPr="00E9506D">
              <w:rPr>
                <w:rFonts w:ascii="Arial" w:eastAsia="Arial" w:hAnsi="Arial" w:cs="Arial"/>
                <w:sz w:val="18"/>
                <w:szCs w:val="18"/>
              </w:rPr>
              <w:t xml:space="preserve"> VL test result in the study visit</w:t>
            </w:r>
            <w:r w:rsidR="009712D2" w:rsidRPr="00E9506D">
              <w:rPr>
                <w:rFonts w:ascii="Arial" w:eastAsia="Arial" w:hAnsi="Arial" w:cs="Arial"/>
                <w:sz w:val="18"/>
                <w:szCs w:val="18"/>
              </w:rPr>
              <w:t xml:space="preserve"> have been included in the analysis</w:t>
            </w:r>
            <w:r w:rsidR="00795BD2" w:rsidRPr="00E9506D">
              <w:rPr>
                <w:rFonts w:ascii="Arial" w:eastAsia="Arial" w:hAnsi="Arial" w:cs="Arial"/>
                <w:sz w:val="18"/>
                <w:szCs w:val="18"/>
              </w:rPr>
              <w:t>, and if both were available we used the POC VL test result.</w:t>
            </w:r>
          </w:p>
        </w:tc>
      </w:tr>
    </w:tbl>
    <w:p w14:paraId="0A9CA631" w14:textId="36A0547B" w:rsidR="00382C91" w:rsidRPr="00D61DFB" w:rsidRDefault="00382C91" w:rsidP="00292A28">
      <w:pPr>
        <w:rPr>
          <w:rFonts w:ascii="Arial" w:hAnsi="Arial" w:cs="Arial"/>
          <w:sz w:val="20"/>
          <w:szCs w:val="20"/>
        </w:rPr>
      </w:pPr>
    </w:p>
    <w:p w14:paraId="5773AA90" w14:textId="77777777" w:rsidR="00EB4A71" w:rsidRPr="007A72C1" w:rsidRDefault="00EB4A71" w:rsidP="00EB4A71">
      <w:pPr>
        <w:rPr>
          <w:rFonts w:ascii="Arial" w:eastAsia="Arial" w:hAnsi="Arial" w:cs="Arial"/>
          <w:b/>
          <w:bCs/>
          <w:sz w:val="20"/>
          <w:szCs w:val="20"/>
        </w:rPr>
      </w:pPr>
      <w:r w:rsidRPr="0086660C">
        <w:rPr>
          <w:rFonts w:ascii="Arial" w:hAnsi="Arial" w:cs="Arial"/>
          <w:b/>
          <w:bCs/>
          <w:sz w:val="20"/>
          <w:szCs w:val="20"/>
        </w:rPr>
        <w:t xml:space="preserve">Supplemental Table 4: </w:t>
      </w:r>
      <w:r>
        <w:rPr>
          <w:rFonts w:ascii="Arial" w:hAnsi="Arial" w:cs="Arial"/>
          <w:b/>
          <w:bCs/>
          <w:sz w:val="20"/>
          <w:szCs w:val="20"/>
        </w:rPr>
        <w:t xml:space="preserve">Pregnancy outcomes </w:t>
      </w:r>
      <w:r w:rsidRPr="007A72C1">
        <w:rPr>
          <w:rFonts w:ascii="Arial" w:eastAsia="Arial" w:hAnsi="Arial" w:cs="Arial"/>
          <w:b/>
          <w:bCs/>
          <w:sz w:val="20"/>
          <w:szCs w:val="20"/>
        </w:rPr>
        <w:t>in the Opt4Mamas study, February 2019- August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690"/>
        <w:gridCol w:w="3240"/>
        <w:gridCol w:w="1975"/>
      </w:tblGrid>
      <w:tr w:rsidR="00EB4A71" w14:paraId="3506F725" w14:textId="77777777" w:rsidTr="00C116C3">
        <w:tc>
          <w:tcPr>
            <w:tcW w:w="4045" w:type="dxa"/>
          </w:tcPr>
          <w:p w14:paraId="0B633AA5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</w:tcPr>
          <w:p w14:paraId="78CD87B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ervention group (POC VL; n=411)</w:t>
            </w:r>
          </w:p>
        </w:tc>
        <w:tc>
          <w:tcPr>
            <w:tcW w:w="3240" w:type="dxa"/>
          </w:tcPr>
          <w:p w14:paraId="7FDD0F2F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trol group (SOC VL; n=409)</w:t>
            </w:r>
          </w:p>
        </w:tc>
        <w:tc>
          <w:tcPr>
            <w:tcW w:w="1975" w:type="dxa"/>
          </w:tcPr>
          <w:p w14:paraId="5E9C80D3" w14:textId="77777777" w:rsidR="00EB4A71" w:rsidRPr="00E341D3" w:rsidRDefault="00EB4A71" w:rsidP="00C116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1D3">
              <w:rPr>
                <w:rFonts w:ascii="Arial" w:hAnsi="Arial" w:cs="Arial"/>
                <w:b/>
                <w:bCs/>
                <w:sz w:val="20"/>
                <w:szCs w:val="20"/>
              </w:rPr>
              <w:t>Total (n=820)</w:t>
            </w:r>
          </w:p>
        </w:tc>
      </w:tr>
      <w:tr w:rsidR="00EB4A71" w14:paraId="49E066EE" w14:textId="77777777" w:rsidTr="00C116C3">
        <w:tc>
          <w:tcPr>
            <w:tcW w:w="4045" w:type="dxa"/>
          </w:tcPr>
          <w:p w14:paraId="38D13BC6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 birth</w:t>
            </w:r>
          </w:p>
          <w:p w14:paraId="4DEEE269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llbirth</w:t>
            </w:r>
          </w:p>
          <w:p w14:paraId="6070BAEC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arriage</w:t>
            </w:r>
          </w:p>
          <w:p w14:paraId="5FBFD556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ortion</w:t>
            </w:r>
          </w:p>
          <w:p w14:paraId="5D6829C5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natal death</w:t>
            </w:r>
          </w:p>
          <w:p w14:paraId="00174921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 death</w:t>
            </w:r>
          </w:p>
          <w:p w14:paraId="185D334F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death</w:t>
            </w:r>
          </w:p>
          <w:p w14:paraId="4A8619A5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690" w:type="dxa"/>
          </w:tcPr>
          <w:p w14:paraId="3479E04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 (87.0%)</w:t>
            </w:r>
          </w:p>
          <w:p w14:paraId="429D4AFF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.0%)</w:t>
            </w:r>
          </w:p>
          <w:p w14:paraId="2752FE9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  <w:p w14:paraId="35FEAF0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4.1%)</w:t>
            </w:r>
          </w:p>
          <w:p w14:paraId="068E02F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5%)</w:t>
            </w:r>
          </w:p>
          <w:p w14:paraId="111408D6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5%)</w:t>
            </w:r>
          </w:p>
          <w:p w14:paraId="48A3A41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  <w:p w14:paraId="48DA5EC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.6%)</w:t>
            </w:r>
          </w:p>
          <w:p w14:paraId="7C736F2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2FF9E8D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87.5%)</w:t>
            </w:r>
          </w:p>
          <w:p w14:paraId="43724F1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7%)</w:t>
            </w:r>
          </w:p>
          <w:p w14:paraId="1350938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2%)</w:t>
            </w:r>
          </w:p>
          <w:p w14:paraId="15384CA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4.0%)</w:t>
            </w:r>
          </w:p>
          <w:p w14:paraId="2BE27040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5%)</w:t>
            </w:r>
          </w:p>
          <w:p w14:paraId="28F9143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7688D745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  <w:p w14:paraId="7AB75DBC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4.0%)</w:t>
            </w:r>
          </w:p>
        </w:tc>
        <w:tc>
          <w:tcPr>
            <w:tcW w:w="1975" w:type="dxa"/>
          </w:tcPr>
          <w:p w14:paraId="325ABFF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5 (87.2%)</w:t>
            </w:r>
          </w:p>
          <w:p w14:paraId="5E82D126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.8%)</w:t>
            </w:r>
          </w:p>
          <w:p w14:paraId="5B9E930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7%)</w:t>
            </w:r>
          </w:p>
          <w:p w14:paraId="6D7AF61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4.0%)</w:t>
            </w:r>
          </w:p>
          <w:p w14:paraId="213FB0F1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.5%)</w:t>
            </w:r>
          </w:p>
          <w:p w14:paraId="2373C646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2%)</w:t>
            </w:r>
          </w:p>
          <w:p w14:paraId="2B8A322A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2%)</w:t>
            </w:r>
          </w:p>
          <w:p w14:paraId="6FB33AB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4.3%)</w:t>
            </w:r>
          </w:p>
        </w:tc>
      </w:tr>
    </w:tbl>
    <w:p w14:paraId="40D99A64" w14:textId="77777777" w:rsidR="00EB4A71" w:rsidRDefault="00EB4A71" w:rsidP="00EB4A71">
      <w:pPr>
        <w:rPr>
          <w:rFonts w:ascii="Arial" w:hAnsi="Arial" w:cs="Arial"/>
          <w:b/>
          <w:bCs/>
          <w:sz w:val="20"/>
          <w:szCs w:val="20"/>
        </w:rPr>
      </w:pPr>
    </w:p>
    <w:p w14:paraId="7704D7AD" w14:textId="77777777" w:rsidR="00EB4A71" w:rsidRPr="0086660C" w:rsidRDefault="00EB4A71" w:rsidP="00EB4A71">
      <w:pPr>
        <w:rPr>
          <w:rFonts w:ascii="Arial" w:hAnsi="Arial" w:cs="Arial"/>
          <w:b/>
          <w:bCs/>
          <w:sz w:val="20"/>
          <w:szCs w:val="20"/>
        </w:rPr>
      </w:pPr>
      <w:r w:rsidRPr="0086660C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86660C">
        <w:rPr>
          <w:rFonts w:ascii="Arial" w:hAnsi="Arial" w:cs="Arial"/>
          <w:b/>
          <w:bCs/>
          <w:sz w:val="20"/>
          <w:szCs w:val="20"/>
        </w:rPr>
        <w:t>: HIV testing and test results among infants born to Opt4Mamas participants</w:t>
      </w:r>
      <w:r>
        <w:rPr>
          <w:rFonts w:ascii="Arial" w:hAnsi="Arial" w:cs="Arial"/>
          <w:b/>
          <w:bCs/>
          <w:sz w:val="20"/>
          <w:szCs w:val="20"/>
        </w:rPr>
        <w:t>, February 2019-August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EB4A71" w14:paraId="24F99614" w14:textId="77777777" w:rsidTr="00C116C3">
        <w:tc>
          <w:tcPr>
            <w:tcW w:w="4316" w:type="dxa"/>
          </w:tcPr>
          <w:p w14:paraId="0FD2F08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7" w:type="dxa"/>
          </w:tcPr>
          <w:p w14:paraId="2A621514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ervention group (POC VL; n=411)</w:t>
            </w:r>
          </w:p>
        </w:tc>
        <w:tc>
          <w:tcPr>
            <w:tcW w:w="4317" w:type="dxa"/>
          </w:tcPr>
          <w:p w14:paraId="0FCF7649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trol group (SOC VL; n=409)</w:t>
            </w:r>
          </w:p>
        </w:tc>
      </w:tr>
      <w:tr w:rsidR="00EB4A71" w14:paraId="1DE99B61" w14:textId="77777777" w:rsidTr="00C116C3">
        <w:tc>
          <w:tcPr>
            <w:tcW w:w="4316" w:type="dxa"/>
          </w:tcPr>
          <w:p w14:paraId="15FF42A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infants known to be alive at:</w:t>
            </w:r>
          </w:p>
          <w:p w14:paraId="7CACBBC8" w14:textId="77777777" w:rsidR="00EB4A71" w:rsidRDefault="00EB4A71" w:rsidP="001943C7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ivery</w:t>
            </w:r>
          </w:p>
          <w:p w14:paraId="09ACF3ED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onths postpartum</w:t>
            </w:r>
          </w:p>
          <w:p w14:paraId="4B167FC6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postpartum</w:t>
            </w:r>
          </w:p>
          <w:p w14:paraId="39309D01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904138C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C6E8FB7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488C3F9D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17" w:type="dxa"/>
          </w:tcPr>
          <w:p w14:paraId="47714599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87D712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 (99.4%)</w:t>
            </w:r>
          </w:p>
          <w:p w14:paraId="7952BB3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 (98.0%)</w:t>
            </w:r>
          </w:p>
          <w:p w14:paraId="75E5C3A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 (94.0%)</w:t>
            </w:r>
          </w:p>
          <w:p w14:paraId="0A8F322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9.2%)</w:t>
            </w:r>
          </w:p>
          <w:p w14:paraId="32832E2D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2%)</w:t>
            </w:r>
          </w:p>
          <w:p w14:paraId="6D8F366F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A28221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17" w:type="dxa"/>
          </w:tcPr>
          <w:p w14:paraId="60B1414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22D22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 (99.4%)</w:t>
            </w:r>
          </w:p>
          <w:p w14:paraId="51E42DC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 (98.0%)</w:t>
            </w:r>
          </w:p>
          <w:p w14:paraId="39BE0E4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 (96.4%)</w:t>
            </w:r>
          </w:p>
          <w:p w14:paraId="4B37915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46.6%)</w:t>
            </w:r>
          </w:p>
          <w:p w14:paraId="2DCF89A1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29.1%)</w:t>
            </w:r>
          </w:p>
          <w:p w14:paraId="0DDFA2DC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8.0%)</w:t>
            </w:r>
          </w:p>
          <w:p w14:paraId="57777C55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0%)</w:t>
            </w:r>
          </w:p>
        </w:tc>
      </w:tr>
      <w:tr w:rsidR="00EB4A71" w14:paraId="74FC63D2" w14:textId="77777777" w:rsidTr="00C116C3">
        <w:tc>
          <w:tcPr>
            <w:tcW w:w="4316" w:type="dxa"/>
          </w:tcPr>
          <w:p w14:paraId="25FA8B31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infants alive and tested at:</w:t>
            </w:r>
          </w:p>
          <w:p w14:paraId="17BA9E0F" w14:textId="77777777" w:rsidR="00EB4A71" w:rsidRDefault="00EB4A71" w:rsidP="001943C7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ivery</w:t>
            </w:r>
          </w:p>
          <w:p w14:paraId="6D4E7552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onths postpartum</w:t>
            </w:r>
          </w:p>
          <w:p w14:paraId="75F7BCC1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postpartum</w:t>
            </w:r>
          </w:p>
          <w:p w14:paraId="3C111C98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782BD05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6D9A65CB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7401C0C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17" w:type="dxa"/>
          </w:tcPr>
          <w:p w14:paraId="5180E99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8D97D9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 (81.3%)</w:t>
            </w:r>
          </w:p>
          <w:p w14:paraId="28074BC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9 (80.0%)</w:t>
            </w:r>
          </w:p>
          <w:p w14:paraId="3AF3EDDC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 (76.6%)</w:t>
            </w:r>
          </w:p>
          <w:p w14:paraId="3AF8EA76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6.8%)</w:t>
            </w:r>
          </w:p>
          <w:p w14:paraId="7A478D0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5%)</w:t>
            </w:r>
          </w:p>
          <w:p w14:paraId="25FA2F6B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9F9E8AD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17" w:type="dxa"/>
          </w:tcPr>
          <w:p w14:paraId="535FEF4A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6BDDCD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 (78.0%)</w:t>
            </w:r>
          </w:p>
          <w:p w14:paraId="1F28B4E0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 (76.8%)</w:t>
            </w:r>
          </w:p>
          <w:p w14:paraId="77AFC01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 (76.3%)</w:t>
            </w:r>
          </w:p>
          <w:p w14:paraId="2C689CC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35.5%)</w:t>
            </w:r>
          </w:p>
          <w:p w14:paraId="44534C25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21.5%)</w:t>
            </w:r>
          </w:p>
          <w:p w14:paraId="4A9CF6B7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6.4%)</w:t>
            </w:r>
          </w:p>
          <w:p w14:paraId="02B1AB11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7%)</w:t>
            </w:r>
          </w:p>
        </w:tc>
      </w:tr>
      <w:tr w:rsidR="00EB4A71" w14:paraId="2FFF2C94" w14:textId="77777777" w:rsidTr="00C116C3">
        <w:tc>
          <w:tcPr>
            <w:tcW w:w="4316" w:type="dxa"/>
          </w:tcPr>
          <w:p w14:paraId="118E556C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results by 6 months postpartum</w:t>
            </w:r>
          </w:p>
          <w:p w14:paraId="1C6FCA75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-infected</w:t>
            </w:r>
          </w:p>
          <w:p w14:paraId="07B6A327" w14:textId="77777777" w:rsidR="00EB4A71" w:rsidRDefault="00EB4A71" w:rsidP="00C116C3">
            <w:pPr>
              <w:ind w:left="16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-uninfected</w:t>
            </w:r>
          </w:p>
          <w:p w14:paraId="049DCEF0" w14:textId="5A169D89" w:rsidR="00EB4A71" w:rsidRDefault="00EB4A71" w:rsidP="001943C7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ing not done or recorded</w:t>
            </w:r>
          </w:p>
        </w:tc>
        <w:tc>
          <w:tcPr>
            <w:tcW w:w="4317" w:type="dxa"/>
          </w:tcPr>
          <w:p w14:paraId="35187068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9D077F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5%)</w:t>
            </w:r>
          </w:p>
          <w:p w14:paraId="74355213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 (82.5%)</w:t>
            </w:r>
          </w:p>
          <w:p w14:paraId="3C9A92EC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17.0%)</w:t>
            </w:r>
          </w:p>
        </w:tc>
        <w:tc>
          <w:tcPr>
            <w:tcW w:w="4317" w:type="dxa"/>
          </w:tcPr>
          <w:p w14:paraId="1103307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681390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7%)</w:t>
            </w:r>
          </w:p>
          <w:p w14:paraId="2DC34139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 (79.7%)</w:t>
            </w:r>
          </w:p>
          <w:p w14:paraId="36A9ED3E" w14:textId="77777777" w:rsidR="00EB4A71" w:rsidRDefault="00EB4A71" w:rsidP="00C11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19.5%)</w:t>
            </w:r>
          </w:p>
        </w:tc>
      </w:tr>
    </w:tbl>
    <w:p w14:paraId="6B5E076C" w14:textId="77777777" w:rsidR="00EB4A71" w:rsidRDefault="00EB4A71" w:rsidP="00EB4A71">
      <w:pPr>
        <w:rPr>
          <w:rFonts w:ascii="Arial" w:hAnsi="Arial" w:cs="Arial"/>
          <w:sz w:val="20"/>
          <w:szCs w:val="20"/>
        </w:rPr>
      </w:pPr>
    </w:p>
    <w:p w14:paraId="114FBC63" w14:textId="77777777" w:rsidR="00EB4A71" w:rsidRDefault="00EB4A71" w:rsidP="00EB4A71">
      <w:pPr>
        <w:rPr>
          <w:rFonts w:ascii="Arial" w:eastAsia="Arial" w:hAnsi="Arial" w:cs="Arial"/>
          <w:b/>
          <w:bCs/>
          <w:iCs/>
          <w:sz w:val="22"/>
          <w:szCs w:val="22"/>
        </w:rPr>
      </w:pPr>
    </w:p>
    <w:p w14:paraId="261D7086" w14:textId="77777777" w:rsidR="00DA02BB" w:rsidRDefault="00DA02BB" w:rsidP="00DA02BB">
      <w:pPr>
        <w:rPr>
          <w:rFonts w:ascii="Arial" w:eastAsia="Arial" w:hAnsi="Arial" w:cs="Arial"/>
          <w:b/>
          <w:bCs/>
          <w:iCs/>
          <w:sz w:val="22"/>
          <w:szCs w:val="22"/>
        </w:rPr>
      </w:pPr>
    </w:p>
    <w:p w14:paraId="5A97FAEB" w14:textId="77777777" w:rsidR="00DA02BB" w:rsidRDefault="00DA02BB">
      <w:pPr>
        <w:rPr>
          <w:rFonts w:ascii="Arial" w:hAnsi="Arial" w:cs="Arial"/>
          <w:sz w:val="20"/>
          <w:szCs w:val="20"/>
        </w:rPr>
      </w:pPr>
    </w:p>
    <w:p w14:paraId="068D3CD8" w14:textId="77777777" w:rsidR="00DA02BB" w:rsidRDefault="00DA02BB" w:rsidP="00292A28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p w14:paraId="51B648D5" w14:textId="17B60EEA" w:rsidR="00C82C9F" w:rsidRDefault="00C82C9F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sectPr w:rsidR="00C82C9F" w:rsidSect="00ED1244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D2A24" w14:textId="77777777" w:rsidR="00D06F09" w:rsidRDefault="00D06F09" w:rsidP="0028486D">
      <w:r>
        <w:separator/>
      </w:r>
    </w:p>
  </w:endnote>
  <w:endnote w:type="continuationSeparator" w:id="0">
    <w:p w14:paraId="651F64A9" w14:textId="77777777" w:rsidR="00D06F09" w:rsidRDefault="00D06F09" w:rsidP="0028486D">
      <w:r>
        <w:continuationSeparator/>
      </w:r>
    </w:p>
  </w:endnote>
  <w:endnote w:type="continuationNotice" w:id="1">
    <w:p w14:paraId="5409EAB7" w14:textId="77777777" w:rsidR="00D06F09" w:rsidRDefault="00D06F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921FA" w14:textId="77777777" w:rsidR="00D06F09" w:rsidRDefault="00D06F09" w:rsidP="0028486D">
      <w:r>
        <w:separator/>
      </w:r>
    </w:p>
  </w:footnote>
  <w:footnote w:type="continuationSeparator" w:id="0">
    <w:p w14:paraId="2207F7DD" w14:textId="77777777" w:rsidR="00D06F09" w:rsidRDefault="00D06F09" w:rsidP="0028486D">
      <w:r>
        <w:continuationSeparator/>
      </w:r>
    </w:p>
  </w:footnote>
  <w:footnote w:type="continuationNotice" w:id="1">
    <w:p w14:paraId="2C95EDD0" w14:textId="77777777" w:rsidR="00D06F09" w:rsidRDefault="00D06F0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F4D61"/>
    <w:multiLevelType w:val="multilevel"/>
    <w:tmpl w:val="A510C5A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19E0D21"/>
    <w:multiLevelType w:val="multilevel"/>
    <w:tmpl w:val="D03C17F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235A7375"/>
    <w:multiLevelType w:val="hybridMultilevel"/>
    <w:tmpl w:val="4AD65574"/>
    <w:lvl w:ilvl="0" w:tplc="280833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08236C"/>
    <w:multiLevelType w:val="hybridMultilevel"/>
    <w:tmpl w:val="BF244830"/>
    <w:lvl w:ilvl="0" w:tplc="F87E7F4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1C5965"/>
    <w:multiLevelType w:val="multilevel"/>
    <w:tmpl w:val="9E58242C"/>
    <w:lvl w:ilvl="0">
      <w:start w:val="1"/>
      <w:numFmt w:val="decimal"/>
      <w:lvlText w:val="%1"/>
      <w:lvlJc w:val="left"/>
      <w:pPr>
        <w:ind w:left="385" w:hanging="385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85" w:hanging="3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47CE697A"/>
    <w:multiLevelType w:val="multilevel"/>
    <w:tmpl w:val="5192E48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4C98212D"/>
    <w:multiLevelType w:val="multilevel"/>
    <w:tmpl w:val="CFF45F9A"/>
    <w:lvl w:ilvl="0">
      <w:start w:val="1"/>
      <w:numFmt w:val="decimal"/>
      <w:lvlText w:val="%1.0"/>
      <w:lvlJc w:val="left"/>
      <w:pPr>
        <w:ind w:left="385" w:hanging="38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5" w:hanging="3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52567DAC"/>
    <w:multiLevelType w:val="multilevel"/>
    <w:tmpl w:val="1060980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6C8A3FA7"/>
    <w:multiLevelType w:val="hybridMultilevel"/>
    <w:tmpl w:val="0232A504"/>
    <w:lvl w:ilvl="0" w:tplc="21CC1076">
      <w:numFmt w:val="bullet"/>
      <w:lvlText w:val="-"/>
      <w:lvlJc w:val="left"/>
      <w:pPr>
        <w:ind w:left="413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9">
    <w:nsid w:val="783312B7"/>
    <w:multiLevelType w:val="hybridMultilevel"/>
    <w:tmpl w:val="76669DFC"/>
    <w:lvl w:ilvl="0" w:tplc="B244649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E579B9"/>
    <w:multiLevelType w:val="multilevel"/>
    <w:tmpl w:val="01624CBC"/>
    <w:lvl w:ilvl="0">
      <w:start w:val="1"/>
      <w:numFmt w:val="decimal"/>
      <w:lvlText w:val="%1.0"/>
      <w:lvlJc w:val="left"/>
      <w:pPr>
        <w:ind w:left="385" w:hanging="38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5" w:hanging="3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7F972621"/>
    <w:multiLevelType w:val="multilevel"/>
    <w:tmpl w:val="1326F1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10"/>
  </w:num>
  <w:num w:numId="5">
    <w:abstractNumId w:val="0"/>
  </w:num>
  <w:num w:numId="6">
    <w:abstractNumId w:val="3"/>
  </w:num>
  <w:num w:numId="7">
    <w:abstractNumId w:val="9"/>
  </w:num>
  <w:num w:numId="8">
    <w:abstractNumId w:val="4"/>
  </w:num>
  <w:num w:numId="9">
    <w:abstractNumId w:val="7"/>
  </w:num>
  <w:num w:numId="10">
    <w:abstractNumId w:val="5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501"/>
    <w:rsid w:val="00000E4A"/>
    <w:rsid w:val="00000FE3"/>
    <w:rsid w:val="000030CE"/>
    <w:rsid w:val="000035BE"/>
    <w:rsid w:val="00003AC6"/>
    <w:rsid w:val="00004EAC"/>
    <w:rsid w:val="00005A7C"/>
    <w:rsid w:val="000079DF"/>
    <w:rsid w:val="00010616"/>
    <w:rsid w:val="00010C72"/>
    <w:rsid w:val="00012BE7"/>
    <w:rsid w:val="00013200"/>
    <w:rsid w:val="00013FE6"/>
    <w:rsid w:val="00014E06"/>
    <w:rsid w:val="00015C69"/>
    <w:rsid w:val="000179DD"/>
    <w:rsid w:val="00017EA9"/>
    <w:rsid w:val="00020A92"/>
    <w:rsid w:val="000210A5"/>
    <w:rsid w:val="000214BD"/>
    <w:rsid w:val="000222B4"/>
    <w:rsid w:val="00023F48"/>
    <w:rsid w:val="0002448B"/>
    <w:rsid w:val="00024BFE"/>
    <w:rsid w:val="00024FFE"/>
    <w:rsid w:val="000252FA"/>
    <w:rsid w:val="000257F9"/>
    <w:rsid w:val="00026A6C"/>
    <w:rsid w:val="0002720F"/>
    <w:rsid w:val="00030168"/>
    <w:rsid w:val="0003045F"/>
    <w:rsid w:val="00031E18"/>
    <w:rsid w:val="00032BD9"/>
    <w:rsid w:val="00034A37"/>
    <w:rsid w:val="000350DF"/>
    <w:rsid w:val="00035180"/>
    <w:rsid w:val="00036F04"/>
    <w:rsid w:val="00037B55"/>
    <w:rsid w:val="00037BAC"/>
    <w:rsid w:val="00041B25"/>
    <w:rsid w:val="00042837"/>
    <w:rsid w:val="00042AD4"/>
    <w:rsid w:val="0004554D"/>
    <w:rsid w:val="00045828"/>
    <w:rsid w:val="00045B0B"/>
    <w:rsid w:val="00045CC5"/>
    <w:rsid w:val="00046EC8"/>
    <w:rsid w:val="00052438"/>
    <w:rsid w:val="00052A22"/>
    <w:rsid w:val="0005470A"/>
    <w:rsid w:val="00055550"/>
    <w:rsid w:val="00055707"/>
    <w:rsid w:val="00056220"/>
    <w:rsid w:val="00056AFC"/>
    <w:rsid w:val="00057CD5"/>
    <w:rsid w:val="000604C1"/>
    <w:rsid w:val="00060603"/>
    <w:rsid w:val="000618AA"/>
    <w:rsid w:val="00062B5B"/>
    <w:rsid w:val="000630A1"/>
    <w:rsid w:val="00063F94"/>
    <w:rsid w:val="000644F7"/>
    <w:rsid w:val="00064533"/>
    <w:rsid w:val="000646D8"/>
    <w:rsid w:val="0006539C"/>
    <w:rsid w:val="000657C2"/>
    <w:rsid w:val="00067024"/>
    <w:rsid w:val="000709BD"/>
    <w:rsid w:val="00071B2A"/>
    <w:rsid w:val="00072C61"/>
    <w:rsid w:val="00073E0A"/>
    <w:rsid w:val="000750D4"/>
    <w:rsid w:val="000770D4"/>
    <w:rsid w:val="00077E02"/>
    <w:rsid w:val="000829C0"/>
    <w:rsid w:val="000829FF"/>
    <w:rsid w:val="00083022"/>
    <w:rsid w:val="00084A78"/>
    <w:rsid w:val="00085F9D"/>
    <w:rsid w:val="00090A82"/>
    <w:rsid w:val="00091BFF"/>
    <w:rsid w:val="00092CA3"/>
    <w:rsid w:val="000937F5"/>
    <w:rsid w:val="00093D23"/>
    <w:rsid w:val="000958BD"/>
    <w:rsid w:val="00095966"/>
    <w:rsid w:val="00097A15"/>
    <w:rsid w:val="00097C4F"/>
    <w:rsid w:val="000A0AAA"/>
    <w:rsid w:val="000A2A23"/>
    <w:rsid w:val="000B0706"/>
    <w:rsid w:val="000B0DF7"/>
    <w:rsid w:val="000B11EC"/>
    <w:rsid w:val="000B3B59"/>
    <w:rsid w:val="000B494E"/>
    <w:rsid w:val="000B5657"/>
    <w:rsid w:val="000B6215"/>
    <w:rsid w:val="000B6834"/>
    <w:rsid w:val="000C0B5C"/>
    <w:rsid w:val="000C0CD5"/>
    <w:rsid w:val="000C369D"/>
    <w:rsid w:val="000C46CC"/>
    <w:rsid w:val="000C61E6"/>
    <w:rsid w:val="000C6DAF"/>
    <w:rsid w:val="000C7AAC"/>
    <w:rsid w:val="000C7CE8"/>
    <w:rsid w:val="000D097C"/>
    <w:rsid w:val="000D167D"/>
    <w:rsid w:val="000D17AF"/>
    <w:rsid w:val="000D18BF"/>
    <w:rsid w:val="000D25F2"/>
    <w:rsid w:val="000D2E28"/>
    <w:rsid w:val="000D443B"/>
    <w:rsid w:val="000D49E0"/>
    <w:rsid w:val="000D4DC7"/>
    <w:rsid w:val="000D5281"/>
    <w:rsid w:val="000D7292"/>
    <w:rsid w:val="000D78C4"/>
    <w:rsid w:val="000E02B9"/>
    <w:rsid w:val="000E06DA"/>
    <w:rsid w:val="000E1CDB"/>
    <w:rsid w:val="000E264B"/>
    <w:rsid w:val="000E4171"/>
    <w:rsid w:val="000E77B1"/>
    <w:rsid w:val="000F00A0"/>
    <w:rsid w:val="000F02F3"/>
    <w:rsid w:val="000F0BAB"/>
    <w:rsid w:val="000F1959"/>
    <w:rsid w:val="000F1DB5"/>
    <w:rsid w:val="000F2B94"/>
    <w:rsid w:val="000F3C4E"/>
    <w:rsid w:val="000F4E4F"/>
    <w:rsid w:val="000F666D"/>
    <w:rsid w:val="000F718B"/>
    <w:rsid w:val="000F75AD"/>
    <w:rsid w:val="000F7C10"/>
    <w:rsid w:val="00100151"/>
    <w:rsid w:val="0010126A"/>
    <w:rsid w:val="00101795"/>
    <w:rsid w:val="00101AB2"/>
    <w:rsid w:val="00102876"/>
    <w:rsid w:val="001033B3"/>
    <w:rsid w:val="001076E1"/>
    <w:rsid w:val="00110DBB"/>
    <w:rsid w:val="0011319B"/>
    <w:rsid w:val="00113494"/>
    <w:rsid w:val="001141ED"/>
    <w:rsid w:val="0011444B"/>
    <w:rsid w:val="001151BD"/>
    <w:rsid w:val="0012157A"/>
    <w:rsid w:val="001222BA"/>
    <w:rsid w:val="001223C9"/>
    <w:rsid w:val="0012267B"/>
    <w:rsid w:val="00125127"/>
    <w:rsid w:val="0012548F"/>
    <w:rsid w:val="0012575F"/>
    <w:rsid w:val="00125969"/>
    <w:rsid w:val="00125C73"/>
    <w:rsid w:val="00126C7A"/>
    <w:rsid w:val="00126D13"/>
    <w:rsid w:val="00126EDF"/>
    <w:rsid w:val="00130A13"/>
    <w:rsid w:val="00131418"/>
    <w:rsid w:val="001327D6"/>
    <w:rsid w:val="00132822"/>
    <w:rsid w:val="00134E72"/>
    <w:rsid w:val="00141EFB"/>
    <w:rsid w:val="001428B4"/>
    <w:rsid w:val="00144951"/>
    <w:rsid w:val="00145C82"/>
    <w:rsid w:val="00146925"/>
    <w:rsid w:val="00151858"/>
    <w:rsid w:val="0015339E"/>
    <w:rsid w:val="001552FC"/>
    <w:rsid w:val="00155D24"/>
    <w:rsid w:val="0015674F"/>
    <w:rsid w:val="0015700B"/>
    <w:rsid w:val="00160061"/>
    <w:rsid w:val="00160115"/>
    <w:rsid w:val="00161B1E"/>
    <w:rsid w:val="00161C12"/>
    <w:rsid w:val="00163D6A"/>
    <w:rsid w:val="00165502"/>
    <w:rsid w:val="00166A08"/>
    <w:rsid w:val="00166CC5"/>
    <w:rsid w:val="0017012A"/>
    <w:rsid w:val="0017191C"/>
    <w:rsid w:val="00171EF4"/>
    <w:rsid w:val="001720C8"/>
    <w:rsid w:val="001727E0"/>
    <w:rsid w:val="00174190"/>
    <w:rsid w:val="001751ED"/>
    <w:rsid w:val="00175540"/>
    <w:rsid w:val="00176DA8"/>
    <w:rsid w:val="00177195"/>
    <w:rsid w:val="0018103F"/>
    <w:rsid w:val="00183627"/>
    <w:rsid w:val="00184F87"/>
    <w:rsid w:val="0018571E"/>
    <w:rsid w:val="00185909"/>
    <w:rsid w:val="00185C6F"/>
    <w:rsid w:val="00186971"/>
    <w:rsid w:val="00187121"/>
    <w:rsid w:val="001875A4"/>
    <w:rsid w:val="00187B12"/>
    <w:rsid w:val="001904AF"/>
    <w:rsid w:val="00190BF0"/>
    <w:rsid w:val="00190D97"/>
    <w:rsid w:val="00191246"/>
    <w:rsid w:val="00191973"/>
    <w:rsid w:val="001943C7"/>
    <w:rsid w:val="00194871"/>
    <w:rsid w:val="00196FC2"/>
    <w:rsid w:val="00197C13"/>
    <w:rsid w:val="001A02A1"/>
    <w:rsid w:val="001A177D"/>
    <w:rsid w:val="001A2857"/>
    <w:rsid w:val="001A2E8F"/>
    <w:rsid w:val="001A2FC3"/>
    <w:rsid w:val="001A34D6"/>
    <w:rsid w:val="001A3B36"/>
    <w:rsid w:val="001A4328"/>
    <w:rsid w:val="001A435A"/>
    <w:rsid w:val="001B0004"/>
    <w:rsid w:val="001B18FE"/>
    <w:rsid w:val="001B2058"/>
    <w:rsid w:val="001B339C"/>
    <w:rsid w:val="001B40E2"/>
    <w:rsid w:val="001B55A5"/>
    <w:rsid w:val="001B5858"/>
    <w:rsid w:val="001B6665"/>
    <w:rsid w:val="001B765B"/>
    <w:rsid w:val="001B7CCE"/>
    <w:rsid w:val="001C14B4"/>
    <w:rsid w:val="001C2066"/>
    <w:rsid w:val="001C209D"/>
    <w:rsid w:val="001C2ACE"/>
    <w:rsid w:val="001C406A"/>
    <w:rsid w:val="001C47CB"/>
    <w:rsid w:val="001C48F0"/>
    <w:rsid w:val="001C5CE1"/>
    <w:rsid w:val="001C5CFC"/>
    <w:rsid w:val="001C5F7B"/>
    <w:rsid w:val="001C642B"/>
    <w:rsid w:val="001C6766"/>
    <w:rsid w:val="001C6E0A"/>
    <w:rsid w:val="001C786D"/>
    <w:rsid w:val="001D1C9A"/>
    <w:rsid w:val="001D38CA"/>
    <w:rsid w:val="001D397C"/>
    <w:rsid w:val="001D433F"/>
    <w:rsid w:val="001D52D5"/>
    <w:rsid w:val="001D5909"/>
    <w:rsid w:val="001D65FE"/>
    <w:rsid w:val="001D7252"/>
    <w:rsid w:val="001D7A86"/>
    <w:rsid w:val="001D7FFA"/>
    <w:rsid w:val="001E0202"/>
    <w:rsid w:val="001E3002"/>
    <w:rsid w:val="001E42AD"/>
    <w:rsid w:val="001E445F"/>
    <w:rsid w:val="001E512F"/>
    <w:rsid w:val="001E5D5F"/>
    <w:rsid w:val="001E67D8"/>
    <w:rsid w:val="001E70DA"/>
    <w:rsid w:val="001F0642"/>
    <w:rsid w:val="001F0A50"/>
    <w:rsid w:val="001F0BAC"/>
    <w:rsid w:val="001F196E"/>
    <w:rsid w:val="001F3B52"/>
    <w:rsid w:val="001F426B"/>
    <w:rsid w:val="001F486F"/>
    <w:rsid w:val="001F7213"/>
    <w:rsid w:val="0020185E"/>
    <w:rsid w:val="00204461"/>
    <w:rsid w:val="00205342"/>
    <w:rsid w:val="002074ED"/>
    <w:rsid w:val="0021033F"/>
    <w:rsid w:val="00210FEE"/>
    <w:rsid w:val="002111C1"/>
    <w:rsid w:val="00212C17"/>
    <w:rsid w:val="002133F0"/>
    <w:rsid w:val="00214930"/>
    <w:rsid w:val="00215882"/>
    <w:rsid w:val="00215D21"/>
    <w:rsid w:val="00216972"/>
    <w:rsid w:val="00220957"/>
    <w:rsid w:val="00220A5C"/>
    <w:rsid w:val="0022135D"/>
    <w:rsid w:val="002218DF"/>
    <w:rsid w:val="00222B32"/>
    <w:rsid w:val="00222C58"/>
    <w:rsid w:val="0022341F"/>
    <w:rsid w:val="00227710"/>
    <w:rsid w:val="002321CC"/>
    <w:rsid w:val="00232BEF"/>
    <w:rsid w:val="00232D45"/>
    <w:rsid w:val="00232DCD"/>
    <w:rsid w:val="0023326E"/>
    <w:rsid w:val="002337DF"/>
    <w:rsid w:val="00233AE2"/>
    <w:rsid w:val="00233DF5"/>
    <w:rsid w:val="00234AEE"/>
    <w:rsid w:val="00235500"/>
    <w:rsid w:val="002355B0"/>
    <w:rsid w:val="002365B4"/>
    <w:rsid w:val="00237F43"/>
    <w:rsid w:val="00240FA3"/>
    <w:rsid w:val="00241128"/>
    <w:rsid w:val="00242495"/>
    <w:rsid w:val="00242D2A"/>
    <w:rsid w:val="00242FB0"/>
    <w:rsid w:val="00243FC6"/>
    <w:rsid w:val="00244C84"/>
    <w:rsid w:val="002479D2"/>
    <w:rsid w:val="002515E3"/>
    <w:rsid w:val="002521EE"/>
    <w:rsid w:val="00254171"/>
    <w:rsid w:val="0025501A"/>
    <w:rsid w:val="002558EF"/>
    <w:rsid w:val="00257509"/>
    <w:rsid w:val="00257A61"/>
    <w:rsid w:val="00257CB4"/>
    <w:rsid w:val="00257EC0"/>
    <w:rsid w:val="0026002F"/>
    <w:rsid w:val="00260510"/>
    <w:rsid w:val="00260E84"/>
    <w:rsid w:val="0026231E"/>
    <w:rsid w:val="00262D42"/>
    <w:rsid w:val="002631D2"/>
    <w:rsid w:val="00263D6A"/>
    <w:rsid w:val="0026494E"/>
    <w:rsid w:val="002664A3"/>
    <w:rsid w:val="0026674F"/>
    <w:rsid w:val="002667D6"/>
    <w:rsid w:val="00271BA1"/>
    <w:rsid w:val="00272F30"/>
    <w:rsid w:val="00273F2E"/>
    <w:rsid w:val="00274964"/>
    <w:rsid w:val="00280B70"/>
    <w:rsid w:val="00280DB2"/>
    <w:rsid w:val="00283CCB"/>
    <w:rsid w:val="0028486D"/>
    <w:rsid w:val="002849DF"/>
    <w:rsid w:val="00284E7B"/>
    <w:rsid w:val="00284EA8"/>
    <w:rsid w:val="0028508A"/>
    <w:rsid w:val="00285EF2"/>
    <w:rsid w:val="00286574"/>
    <w:rsid w:val="002868D7"/>
    <w:rsid w:val="00287711"/>
    <w:rsid w:val="00291664"/>
    <w:rsid w:val="00292A28"/>
    <w:rsid w:val="00293607"/>
    <w:rsid w:val="00293D3B"/>
    <w:rsid w:val="00293F39"/>
    <w:rsid w:val="002945F0"/>
    <w:rsid w:val="00297096"/>
    <w:rsid w:val="0029781E"/>
    <w:rsid w:val="002A32AD"/>
    <w:rsid w:val="002A7D6B"/>
    <w:rsid w:val="002B046A"/>
    <w:rsid w:val="002B2C30"/>
    <w:rsid w:val="002B2D2B"/>
    <w:rsid w:val="002B2F05"/>
    <w:rsid w:val="002B3927"/>
    <w:rsid w:val="002B4620"/>
    <w:rsid w:val="002B4F5D"/>
    <w:rsid w:val="002B50AC"/>
    <w:rsid w:val="002B59AC"/>
    <w:rsid w:val="002B78AE"/>
    <w:rsid w:val="002B7E39"/>
    <w:rsid w:val="002C0C94"/>
    <w:rsid w:val="002C1532"/>
    <w:rsid w:val="002C2523"/>
    <w:rsid w:val="002C2591"/>
    <w:rsid w:val="002C2D38"/>
    <w:rsid w:val="002C43A1"/>
    <w:rsid w:val="002C4AAD"/>
    <w:rsid w:val="002C4FE3"/>
    <w:rsid w:val="002C59C8"/>
    <w:rsid w:val="002C6168"/>
    <w:rsid w:val="002C6C78"/>
    <w:rsid w:val="002C7BB9"/>
    <w:rsid w:val="002D0245"/>
    <w:rsid w:val="002D0892"/>
    <w:rsid w:val="002D253B"/>
    <w:rsid w:val="002D4761"/>
    <w:rsid w:val="002D4F1D"/>
    <w:rsid w:val="002D52C2"/>
    <w:rsid w:val="002D551C"/>
    <w:rsid w:val="002D55EB"/>
    <w:rsid w:val="002D572C"/>
    <w:rsid w:val="002D5E7A"/>
    <w:rsid w:val="002D6B2D"/>
    <w:rsid w:val="002D6C7B"/>
    <w:rsid w:val="002D75E1"/>
    <w:rsid w:val="002D780C"/>
    <w:rsid w:val="002D797E"/>
    <w:rsid w:val="002E1E51"/>
    <w:rsid w:val="002E3104"/>
    <w:rsid w:val="002E3B81"/>
    <w:rsid w:val="002E461E"/>
    <w:rsid w:val="002E48C5"/>
    <w:rsid w:val="002E53CC"/>
    <w:rsid w:val="002E7489"/>
    <w:rsid w:val="002F0BAF"/>
    <w:rsid w:val="002F10ED"/>
    <w:rsid w:val="002F15CE"/>
    <w:rsid w:val="002F15F4"/>
    <w:rsid w:val="002F184C"/>
    <w:rsid w:val="002F1CE1"/>
    <w:rsid w:val="002F2C8B"/>
    <w:rsid w:val="002F313F"/>
    <w:rsid w:val="002F31E8"/>
    <w:rsid w:val="002F3B1A"/>
    <w:rsid w:val="002F453E"/>
    <w:rsid w:val="002F5A07"/>
    <w:rsid w:val="002F65E4"/>
    <w:rsid w:val="00300C08"/>
    <w:rsid w:val="00304ACD"/>
    <w:rsid w:val="003050AE"/>
    <w:rsid w:val="00306AAD"/>
    <w:rsid w:val="00307B82"/>
    <w:rsid w:val="00310598"/>
    <w:rsid w:val="00311C8F"/>
    <w:rsid w:val="00312B02"/>
    <w:rsid w:val="00312FE0"/>
    <w:rsid w:val="003136F1"/>
    <w:rsid w:val="003138C8"/>
    <w:rsid w:val="0031478B"/>
    <w:rsid w:val="00314E1F"/>
    <w:rsid w:val="00314FB2"/>
    <w:rsid w:val="003172B8"/>
    <w:rsid w:val="00317DF3"/>
    <w:rsid w:val="00321153"/>
    <w:rsid w:val="0032147A"/>
    <w:rsid w:val="003221BF"/>
    <w:rsid w:val="003255E0"/>
    <w:rsid w:val="003275A4"/>
    <w:rsid w:val="00332A30"/>
    <w:rsid w:val="00333432"/>
    <w:rsid w:val="00333670"/>
    <w:rsid w:val="003342E1"/>
    <w:rsid w:val="0033471A"/>
    <w:rsid w:val="003358B6"/>
    <w:rsid w:val="003368E0"/>
    <w:rsid w:val="00341407"/>
    <w:rsid w:val="00341F5F"/>
    <w:rsid w:val="00344650"/>
    <w:rsid w:val="003451E0"/>
    <w:rsid w:val="00345F16"/>
    <w:rsid w:val="00347519"/>
    <w:rsid w:val="00347B50"/>
    <w:rsid w:val="003501A8"/>
    <w:rsid w:val="00350634"/>
    <w:rsid w:val="003509C5"/>
    <w:rsid w:val="00353756"/>
    <w:rsid w:val="003542C4"/>
    <w:rsid w:val="00355300"/>
    <w:rsid w:val="00355467"/>
    <w:rsid w:val="00356491"/>
    <w:rsid w:val="003571E8"/>
    <w:rsid w:val="0036192C"/>
    <w:rsid w:val="00361BFB"/>
    <w:rsid w:val="00362B46"/>
    <w:rsid w:val="00363377"/>
    <w:rsid w:val="00363658"/>
    <w:rsid w:val="00364980"/>
    <w:rsid w:val="00365793"/>
    <w:rsid w:val="00367071"/>
    <w:rsid w:val="003674E4"/>
    <w:rsid w:val="0037002D"/>
    <w:rsid w:val="00376E62"/>
    <w:rsid w:val="00377276"/>
    <w:rsid w:val="003775D4"/>
    <w:rsid w:val="00377C41"/>
    <w:rsid w:val="0038070D"/>
    <w:rsid w:val="003815BF"/>
    <w:rsid w:val="00382989"/>
    <w:rsid w:val="003829AA"/>
    <w:rsid w:val="00382C91"/>
    <w:rsid w:val="003834B0"/>
    <w:rsid w:val="00383747"/>
    <w:rsid w:val="0038550E"/>
    <w:rsid w:val="0038631A"/>
    <w:rsid w:val="0038769E"/>
    <w:rsid w:val="00390894"/>
    <w:rsid w:val="00390A2B"/>
    <w:rsid w:val="003917F0"/>
    <w:rsid w:val="00391F43"/>
    <w:rsid w:val="00392082"/>
    <w:rsid w:val="00393ABC"/>
    <w:rsid w:val="0039491E"/>
    <w:rsid w:val="00395929"/>
    <w:rsid w:val="00396936"/>
    <w:rsid w:val="00396A91"/>
    <w:rsid w:val="00397EAB"/>
    <w:rsid w:val="003A030F"/>
    <w:rsid w:val="003A0E2B"/>
    <w:rsid w:val="003A1591"/>
    <w:rsid w:val="003A28FA"/>
    <w:rsid w:val="003A2A1B"/>
    <w:rsid w:val="003B095D"/>
    <w:rsid w:val="003B0ED3"/>
    <w:rsid w:val="003B1AAA"/>
    <w:rsid w:val="003B32C2"/>
    <w:rsid w:val="003B3831"/>
    <w:rsid w:val="003B5E53"/>
    <w:rsid w:val="003B6676"/>
    <w:rsid w:val="003B6AC8"/>
    <w:rsid w:val="003B76C1"/>
    <w:rsid w:val="003B77EB"/>
    <w:rsid w:val="003B78E9"/>
    <w:rsid w:val="003C055C"/>
    <w:rsid w:val="003C0C0F"/>
    <w:rsid w:val="003C14CD"/>
    <w:rsid w:val="003C18ED"/>
    <w:rsid w:val="003C21A7"/>
    <w:rsid w:val="003C2891"/>
    <w:rsid w:val="003C29CF"/>
    <w:rsid w:val="003C3156"/>
    <w:rsid w:val="003C395B"/>
    <w:rsid w:val="003C406F"/>
    <w:rsid w:val="003C4570"/>
    <w:rsid w:val="003C502A"/>
    <w:rsid w:val="003C55FE"/>
    <w:rsid w:val="003C639E"/>
    <w:rsid w:val="003C777C"/>
    <w:rsid w:val="003D0B43"/>
    <w:rsid w:val="003D2351"/>
    <w:rsid w:val="003D33F4"/>
    <w:rsid w:val="003D3D64"/>
    <w:rsid w:val="003D5107"/>
    <w:rsid w:val="003D6213"/>
    <w:rsid w:val="003D644F"/>
    <w:rsid w:val="003D6C64"/>
    <w:rsid w:val="003D6D77"/>
    <w:rsid w:val="003D6F3F"/>
    <w:rsid w:val="003E08C3"/>
    <w:rsid w:val="003E0AE1"/>
    <w:rsid w:val="003E57C8"/>
    <w:rsid w:val="003E5E07"/>
    <w:rsid w:val="003E5F89"/>
    <w:rsid w:val="003F1B58"/>
    <w:rsid w:val="003F1C58"/>
    <w:rsid w:val="003F2A72"/>
    <w:rsid w:val="003F4728"/>
    <w:rsid w:val="003F5825"/>
    <w:rsid w:val="003F60F1"/>
    <w:rsid w:val="00400C86"/>
    <w:rsid w:val="004019E3"/>
    <w:rsid w:val="0040358E"/>
    <w:rsid w:val="004054CA"/>
    <w:rsid w:val="00405C85"/>
    <w:rsid w:val="00405EFB"/>
    <w:rsid w:val="00407238"/>
    <w:rsid w:val="00407730"/>
    <w:rsid w:val="004109B6"/>
    <w:rsid w:val="0041122D"/>
    <w:rsid w:val="004116D9"/>
    <w:rsid w:val="00412363"/>
    <w:rsid w:val="004134E7"/>
    <w:rsid w:val="00413A1B"/>
    <w:rsid w:val="00413BF1"/>
    <w:rsid w:val="004174CB"/>
    <w:rsid w:val="00417602"/>
    <w:rsid w:val="00420173"/>
    <w:rsid w:val="0042061F"/>
    <w:rsid w:val="00420979"/>
    <w:rsid w:val="00420D19"/>
    <w:rsid w:val="00421440"/>
    <w:rsid w:val="00421518"/>
    <w:rsid w:val="00422346"/>
    <w:rsid w:val="004228C1"/>
    <w:rsid w:val="00422ABE"/>
    <w:rsid w:val="00423546"/>
    <w:rsid w:val="00425665"/>
    <w:rsid w:val="00425869"/>
    <w:rsid w:val="00425CB8"/>
    <w:rsid w:val="00426BEE"/>
    <w:rsid w:val="00427116"/>
    <w:rsid w:val="004318C8"/>
    <w:rsid w:val="00431CD3"/>
    <w:rsid w:val="00432343"/>
    <w:rsid w:val="00432782"/>
    <w:rsid w:val="00433A83"/>
    <w:rsid w:val="00433D94"/>
    <w:rsid w:val="0043469F"/>
    <w:rsid w:val="0043503A"/>
    <w:rsid w:val="0043543D"/>
    <w:rsid w:val="004359E7"/>
    <w:rsid w:val="00441934"/>
    <w:rsid w:val="00441F17"/>
    <w:rsid w:val="00442FA1"/>
    <w:rsid w:val="004450C2"/>
    <w:rsid w:val="00445D31"/>
    <w:rsid w:val="00446697"/>
    <w:rsid w:val="004469B7"/>
    <w:rsid w:val="004473EA"/>
    <w:rsid w:val="004507C3"/>
    <w:rsid w:val="004515E9"/>
    <w:rsid w:val="00451F51"/>
    <w:rsid w:val="004537F3"/>
    <w:rsid w:val="0045418E"/>
    <w:rsid w:val="004547D6"/>
    <w:rsid w:val="00454FF7"/>
    <w:rsid w:val="00455219"/>
    <w:rsid w:val="00457B29"/>
    <w:rsid w:val="00460D7D"/>
    <w:rsid w:val="00461F57"/>
    <w:rsid w:val="00462153"/>
    <w:rsid w:val="00462574"/>
    <w:rsid w:val="004634C4"/>
    <w:rsid w:val="00463E55"/>
    <w:rsid w:val="00463E70"/>
    <w:rsid w:val="00464564"/>
    <w:rsid w:val="0047071C"/>
    <w:rsid w:val="0047219E"/>
    <w:rsid w:val="0047225A"/>
    <w:rsid w:val="00472514"/>
    <w:rsid w:val="00472E8F"/>
    <w:rsid w:val="004804E5"/>
    <w:rsid w:val="00482ACC"/>
    <w:rsid w:val="00482EA4"/>
    <w:rsid w:val="004833CC"/>
    <w:rsid w:val="00484506"/>
    <w:rsid w:val="0048465F"/>
    <w:rsid w:val="004854B9"/>
    <w:rsid w:val="004857C6"/>
    <w:rsid w:val="00486088"/>
    <w:rsid w:val="00486A26"/>
    <w:rsid w:val="004871B0"/>
    <w:rsid w:val="00490673"/>
    <w:rsid w:val="00492267"/>
    <w:rsid w:val="004941AC"/>
    <w:rsid w:val="00499723"/>
    <w:rsid w:val="004A02FD"/>
    <w:rsid w:val="004A157A"/>
    <w:rsid w:val="004A19F8"/>
    <w:rsid w:val="004A32F6"/>
    <w:rsid w:val="004A3C7C"/>
    <w:rsid w:val="004A5667"/>
    <w:rsid w:val="004A59DD"/>
    <w:rsid w:val="004A5DFE"/>
    <w:rsid w:val="004A6398"/>
    <w:rsid w:val="004A68DF"/>
    <w:rsid w:val="004A786C"/>
    <w:rsid w:val="004A78F8"/>
    <w:rsid w:val="004A7AD5"/>
    <w:rsid w:val="004B008C"/>
    <w:rsid w:val="004B07C3"/>
    <w:rsid w:val="004B0C77"/>
    <w:rsid w:val="004B1369"/>
    <w:rsid w:val="004B2251"/>
    <w:rsid w:val="004B4F88"/>
    <w:rsid w:val="004B57D0"/>
    <w:rsid w:val="004B6ADC"/>
    <w:rsid w:val="004C1467"/>
    <w:rsid w:val="004C41B3"/>
    <w:rsid w:val="004C5934"/>
    <w:rsid w:val="004C5DA9"/>
    <w:rsid w:val="004D0CFA"/>
    <w:rsid w:val="004D1086"/>
    <w:rsid w:val="004D236D"/>
    <w:rsid w:val="004D2CDF"/>
    <w:rsid w:val="004D34DD"/>
    <w:rsid w:val="004D3DCF"/>
    <w:rsid w:val="004D40CD"/>
    <w:rsid w:val="004D47D1"/>
    <w:rsid w:val="004D4A78"/>
    <w:rsid w:val="004D534E"/>
    <w:rsid w:val="004D647E"/>
    <w:rsid w:val="004D66CB"/>
    <w:rsid w:val="004E28B7"/>
    <w:rsid w:val="004E3268"/>
    <w:rsid w:val="004E32B5"/>
    <w:rsid w:val="004E50EA"/>
    <w:rsid w:val="004F18DA"/>
    <w:rsid w:val="004F25E0"/>
    <w:rsid w:val="004F35AE"/>
    <w:rsid w:val="004F36A9"/>
    <w:rsid w:val="004F3798"/>
    <w:rsid w:val="004F4FD2"/>
    <w:rsid w:val="004F57C6"/>
    <w:rsid w:val="004F62DE"/>
    <w:rsid w:val="004F6440"/>
    <w:rsid w:val="004F64B8"/>
    <w:rsid w:val="00500720"/>
    <w:rsid w:val="00500B08"/>
    <w:rsid w:val="005013EB"/>
    <w:rsid w:val="00501546"/>
    <w:rsid w:val="005018A7"/>
    <w:rsid w:val="00501DF8"/>
    <w:rsid w:val="005022C8"/>
    <w:rsid w:val="0050350F"/>
    <w:rsid w:val="0050415A"/>
    <w:rsid w:val="0050480B"/>
    <w:rsid w:val="00504A82"/>
    <w:rsid w:val="00506D62"/>
    <w:rsid w:val="00507304"/>
    <w:rsid w:val="00510959"/>
    <w:rsid w:val="00511796"/>
    <w:rsid w:val="0051281F"/>
    <w:rsid w:val="00514CCA"/>
    <w:rsid w:val="00514E4A"/>
    <w:rsid w:val="005157AB"/>
    <w:rsid w:val="005210A8"/>
    <w:rsid w:val="0052142A"/>
    <w:rsid w:val="00521AA2"/>
    <w:rsid w:val="005234F9"/>
    <w:rsid w:val="005236DC"/>
    <w:rsid w:val="005248BF"/>
    <w:rsid w:val="0052504E"/>
    <w:rsid w:val="0052672A"/>
    <w:rsid w:val="00526B6B"/>
    <w:rsid w:val="00526F2F"/>
    <w:rsid w:val="00531232"/>
    <w:rsid w:val="005319CA"/>
    <w:rsid w:val="00531A09"/>
    <w:rsid w:val="00531FFD"/>
    <w:rsid w:val="00536B6B"/>
    <w:rsid w:val="0054073E"/>
    <w:rsid w:val="00540A41"/>
    <w:rsid w:val="0054101B"/>
    <w:rsid w:val="005413FA"/>
    <w:rsid w:val="005420DD"/>
    <w:rsid w:val="005427AA"/>
    <w:rsid w:val="00543169"/>
    <w:rsid w:val="00543500"/>
    <w:rsid w:val="00543566"/>
    <w:rsid w:val="0054412F"/>
    <w:rsid w:val="00544B06"/>
    <w:rsid w:val="0054545C"/>
    <w:rsid w:val="00551083"/>
    <w:rsid w:val="00551130"/>
    <w:rsid w:val="00551907"/>
    <w:rsid w:val="00552AB0"/>
    <w:rsid w:val="005534E2"/>
    <w:rsid w:val="00554115"/>
    <w:rsid w:val="005547AC"/>
    <w:rsid w:val="005572A2"/>
    <w:rsid w:val="00557617"/>
    <w:rsid w:val="00557FC8"/>
    <w:rsid w:val="00560AD5"/>
    <w:rsid w:val="00560BF4"/>
    <w:rsid w:val="00561AA1"/>
    <w:rsid w:val="00562429"/>
    <w:rsid w:val="00564D8E"/>
    <w:rsid w:val="00565442"/>
    <w:rsid w:val="0056547A"/>
    <w:rsid w:val="00566ADD"/>
    <w:rsid w:val="00566C73"/>
    <w:rsid w:val="00567189"/>
    <w:rsid w:val="005672E7"/>
    <w:rsid w:val="005704CC"/>
    <w:rsid w:val="00571247"/>
    <w:rsid w:val="005719CF"/>
    <w:rsid w:val="00574891"/>
    <w:rsid w:val="00574A44"/>
    <w:rsid w:val="005758DA"/>
    <w:rsid w:val="00576992"/>
    <w:rsid w:val="00577793"/>
    <w:rsid w:val="00581DE9"/>
    <w:rsid w:val="005822E5"/>
    <w:rsid w:val="00582323"/>
    <w:rsid w:val="005838E7"/>
    <w:rsid w:val="005850E2"/>
    <w:rsid w:val="00585923"/>
    <w:rsid w:val="0058706E"/>
    <w:rsid w:val="00595142"/>
    <w:rsid w:val="00595644"/>
    <w:rsid w:val="0059576C"/>
    <w:rsid w:val="005964BC"/>
    <w:rsid w:val="00596DDE"/>
    <w:rsid w:val="00597859"/>
    <w:rsid w:val="005A02C6"/>
    <w:rsid w:val="005A1016"/>
    <w:rsid w:val="005A1B01"/>
    <w:rsid w:val="005A2AA8"/>
    <w:rsid w:val="005A519A"/>
    <w:rsid w:val="005A524A"/>
    <w:rsid w:val="005A5A21"/>
    <w:rsid w:val="005A5CA2"/>
    <w:rsid w:val="005A6377"/>
    <w:rsid w:val="005A7878"/>
    <w:rsid w:val="005A790B"/>
    <w:rsid w:val="005B050C"/>
    <w:rsid w:val="005B0576"/>
    <w:rsid w:val="005B0D2D"/>
    <w:rsid w:val="005B21CB"/>
    <w:rsid w:val="005B45BB"/>
    <w:rsid w:val="005B45FD"/>
    <w:rsid w:val="005B4C7A"/>
    <w:rsid w:val="005B589E"/>
    <w:rsid w:val="005B5BF7"/>
    <w:rsid w:val="005B5C82"/>
    <w:rsid w:val="005B7216"/>
    <w:rsid w:val="005C01C8"/>
    <w:rsid w:val="005C12CC"/>
    <w:rsid w:val="005C1AEE"/>
    <w:rsid w:val="005C2368"/>
    <w:rsid w:val="005C3BF3"/>
    <w:rsid w:val="005C4BDA"/>
    <w:rsid w:val="005C6FCD"/>
    <w:rsid w:val="005D00F6"/>
    <w:rsid w:val="005D2E3B"/>
    <w:rsid w:val="005D4DAB"/>
    <w:rsid w:val="005D612E"/>
    <w:rsid w:val="005D6A20"/>
    <w:rsid w:val="005D7A1D"/>
    <w:rsid w:val="005E610D"/>
    <w:rsid w:val="005E690E"/>
    <w:rsid w:val="005F0C26"/>
    <w:rsid w:val="005F0F1F"/>
    <w:rsid w:val="005F1EE1"/>
    <w:rsid w:val="005F2CF0"/>
    <w:rsid w:val="005F544D"/>
    <w:rsid w:val="005F6EDF"/>
    <w:rsid w:val="00600DA3"/>
    <w:rsid w:val="006023F7"/>
    <w:rsid w:val="00604A13"/>
    <w:rsid w:val="00605E1D"/>
    <w:rsid w:val="006065B0"/>
    <w:rsid w:val="006066DF"/>
    <w:rsid w:val="006067FB"/>
    <w:rsid w:val="00607E0D"/>
    <w:rsid w:val="00611F22"/>
    <w:rsid w:val="006130FC"/>
    <w:rsid w:val="00613E56"/>
    <w:rsid w:val="00615260"/>
    <w:rsid w:val="006159D1"/>
    <w:rsid w:val="00615F56"/>
    <w:rsid w:val="00617FFC"/>
    <w:rsid w:val="006212BA"/>
    <w:rsid w:val="00625B62"/>
    <w:rsid w:val="00626313"/>
    <w:rsid w:val="00630822"/>
    <w:rsid w:val="0063273D"/>
    <w:rsid w:val="00633481"/>
    <w:rsid w:val="00635DF8"/>
    <w:rsid w:val="00636DC1"/>
    <w:rsid w:val="00636FFA"/>
    <w:rsid w:val="0063783D"/>
    <w:rsid w:val="006379AC"/>
    <w:rsid w:val="006417D6"/>
    <w:rsid w:val="00641E51"/>
    <w:rsid w:val="00641F8B"/>
    <w:rsid w:val="00643C52"/>
    <w:rsid w:val="006444E4"/>
    <w:rsid w:val="006459F9"/>
    <w:rsid w:val="006479BE"/>
    <w:rsid w:val="0065016B"/>
    <w:rsid w:val="006509EB"/>
    <w:rsid w:val="006520EF"/>
    <w:rsid w:val="006525BC"/>
    <w:rsid w:val="006528A5"/>
    <w:rsid w:val="006529F3"/>
    <w:rsid w:val="00654126"/>
    <w:rsid w:val="006541D0"/>
    <w:rsid w:val="00655270"/>
    <w:rsid w:val="00655710"/>
    <w:rsid w:val="00657432"/>
    <w:rsid w:val="006575D7"/>
    <w:rsid w:val="00660289"/>
    <w:rsid w:val="006612EE"/>
    <w:rsid w:val="00662130"/>
    <w:rsid w:val="0066305C"/>
    <w:rsid w:val="00663E36"/>
    <w:rsid w:val="00664737"/>
    <w:rsid w:val="00665828"/>
    <w:rsid w:val="00665A81"/>
    <w:rsid w:val="00667532"/>
    <w:rsid w:val="00667BCD"/>
    <w:rsid w:val="00670031"/>
    <w:rsid w:val="006709CE"/>
    <w:rsid w:val="006717B3"/>
    <w:rsid w:val="00671906"/>
    <w:rsid w:val="00680844"/>
    <w:rsid w:val="00680D71"/>
    <w:rsid w:val="006810CB"/>
    <w:rsid w:val="006820DC"/>
    <w:rsid w:val="0068310F"/>
    <w:rsid w:val="00684638"/>
    <w:rsid w:val="006856C6"/>
    <w:rsid w:val="00686CB5"/>
    <w:rsid w:val="00692BD7"/>
    <w:rsid w:val="00692F29"/>
    <w:rsid w:val="006954B8"/>
    <w:rsid w:val="00695907"/>
    <w:rsid w:val="00695CEC"/>
    <w:rsid w:val="0069773C"/>
    <w:rsid w:val="00697CB4"/>
    <w:rsid w:val="006A029E"/>
    <w:rsid w:val="006A0AA4"/>
    <w:rsid w:val="006A27A0"/>
    <w:rsid w:val="006A29F1"/>
    <w:rsid w:val="006A2BDA"/>
    <w:rsid w:val="006A2DB8"/>
    <w:rsid w:val="006A3506"/>
    <w:rsid w:val="006A4AF9"/>
    <w:rsid w:val="006A4BE6"/>
    <w:rsid w:val="006A526B"/>
    <w:rsid w:val="006B016F"/>
    <w:rsid w:val="006B11FC"/>
    <w:rsid w:val="006B15FF"/>
    <w:rsid w:val="006B1D0C"/>
    <w:rsid w:val="006B2566"/>
    <w:rsid w:val="006B578B"/>
    <w:rsid w:val="006B6A5D"/>
    <w:rsid w:val="006B7E2C"/>
    <w:rsid w:val="006C2A73"/>
    <w:rsid w:val="006C2D97"/>
    <w:rsid w:val="006C2ED1"/>
    <w:rsid w:val="006C3D62"/>
    <w:rsid w:val="006C4308"/>
    <w:rsid w:val="006C4DC0"/>
    <w:rsid w:val="006C5E3B"/>
    <w:rsid w:val="006C5F8D"/>
    <w:rsid w:val="006C5FAF"/>
    <w:rsid w:val="006C66B1"/>
    <w:rsid w:val="006C76D7"/>
    <w:rsid w:val="006C7C6E"/>
    <w:rsid w:val="006D1E8E"/>
    <w:rsid w:val="006D2313"/>
    <w:rsid w:val="006D4728"/>
    <w:rsid w:val="006D6712"/>
    <w:rsid w:val="006E0546"/>
    <w:rsid w:val="006E10FB"/>
    <w:rsid w:val="006E4BBB"/>
    <w:rsid w:val="006E4C0D"/>
    <w:rsid w:val="006E50BF"/>
    <w:rsid w:val="006E52B3"/>
    <w:rsid w:val="006E5E41"/>
    <w:rsid w:val="006E7A44"/>
    <w:rsid w:val="006F0187"/>
    <w:rsid w:val="006F02B2"/>
    <w:rsid w:val="006F0FD8"/>
    <w:rsid w:val="006F0FE3"/>
    <w:rsid w:val="006F1272"/>
    <w:rsid w:val="006F1526"/>
    <w:rsid w:val="006F2ECD"/>
    <w:rsid w:val="006F335B"/>
    <w:rsid w:val="006F4128"/>
    <w:rsid w:val="006F4B5E"/>
    <w:rsid w:val="006F558C"/>
    <w:rsid w:val="006F5643"/>
    <w:rsid w:val="006F7D23"/>
    <w:rsid w:val="007007C4"/>
    <w:rsid w:val="00700EC8"/>
    <w:rsid w:val="0070335A"/>
    <w:rsid w:val="00704E2F"/>
    <w:rsid w:val="007057B5"/>
    <w:rsid w:val="00710611"/>
    <w:rsid w:val="007167EE"/>
    <w:rsid w:val="007173CD"/>
    <w:rsid w:val="00722C91"/>
    <w:rsid w:val="00723AFB"/>
    <w:rsid w:val="00724688"/>
    <w:rsid w:val="00724A3E"/>
    <w:rsid w:val="00726459"/>
    <w:rsid w:val="00727F3F"/>
    <w:rsid w:val="00730D9A"/>
    <w:rsid w:val="00731FC2"/>
    <w:rsid w:val="00732C06"/>
    <w:rsid w:val="00733037"/>
    <w:rsid w:val="007336AA"/>
    <w:rsid w:val="007336BD"/>
    <w:rsid w:val="00733876"/>
    <w:rsid w:val="00733EDD"/>
    <w:rsid w:val="00734AF1"/>
    <w:rsid w:val="00735855"/>
    <w:rsid w:val="00740C03"/>
    <w:rsid w:val="00741D36"/>
    <w:rsid w:val="0074378D"/>
    <w:rsid w:val="00743971"/>
    <w:rsid w:val="00743DD0"/>
    <w:rsid w:val="0074496D"/>
    <w:rsid w:val="007460E7"/>
    <w:rsid w:val="0074694A"/>
    <w:rsid w:val="00747C6A"/>
    <w:rsid w:val="007502DE"/>
    <w:rsid w:val="00750834"/>
    <w:rsid w:val="007515FD"/>
    <w:rsid w:val="007521BF"/>
    <w:rsid w:val="00753DA8"/>
    <w:rsid w:val="0075567E"/>
    <w:rsid w:val="007566AB"/>
    <w:rsid w:val="007570E2"/>
    <w:rsid w:val="00757382"/>
    <w:rsid w:val="007610B1"/>
    <w:rsid w:val="00762415"/>
    <w:rsid w:val="007633AC"/>
    <w:rsid w:val="00763F97"/>
    <w:rsid w:val="007642D9"/>
    <w:rsid w:val="00764954"/>
    <w:rsid w:val="00764B73"/>
    <w:rsid w:val="00766486"/>
    <w:rsid w:val="0076724D"/>
    <w:rsid w:val="00767E0A"/>
    <w:rsid w:val="00770566"/>
    <w:rsid w:val="007706EA"/>
    <w:rsid w:val="007708A5"/>
    <w:rsid w:val="00770EB2"/>
    <w:rsid w:val="007716B2"/>
    <w:rsid w:val="007721D7"/>
    <w:rsid w:val="0077315A"/>
    <w:rsid w:val="0077447F"/>
    <w:rsid w:val="00775657"/>
    <w:rsid w:val="007779B6"/>
    <w:rsid w:val="00777B16"/>
    <w:rsid w:val="00781783"/>
    <w:rsid w:val="00781B14"/>
    <w:rsid w:val="007823AB"/>
    <w:rsid w:val="00782A21"/>
    <w:rsid w:val="007842F5"/>
    <w:rsid w:val="007844BE"/>
    <w:rsid w:val="007854C9"/>
    <w:rsid w:val="007868BA"/>
    <w:rsid w:val="007927DB"/>
    <w:rsid w:val="00792F93"/>
    <w:rsid w:val="00793CEF"/>
    <w:rsid w:val="00794061"/>
    <w:rsid w:val="007951BE"/>
    <w:rsid w:val="00795BD2"/>
    <w:rsid w:val="0079604F"/>
    <w:rsid w:val="007968EC"/>
    <w:rsid w:val="00797C5D"/>
    <w:rsid w:val="007A0614"/>
    <w:rsid w:val="007A09C2"/>
    <w:rsid w:val="007A1C80"/>
    <w:rsid w:val="007A2B24"/>
    <w:rsid w:val="007A2BA9"/>
    <w:rsid w:val="007A5B27"/>
    <w:rsid w:val="007A5E4A"/>
    <w:rsid w:val="007A6048"/>
    <w:rsid w:val="007A6B96"/>
    <w:rsid w:val="007A72C1"/>
    <w:rsid w:val="007B0ED5"/>
    <w:rsid w:val="007B14FE"/>
    <w:rsid w:val="007B36E7"/>
    <w:rsid w:val="007B3EBE"/>
    <w:rsid w:val="007B55E6"/>
    <w:rsid w:val="007B5961"/>
    <w:rsid w:val="007B7705"/>
    <w:rsid w:val="007B7ECD"/>
    <w:rsid w:val="007B7F9A"/>
    <w:rsid w:val="007C114A"/>
    <w:rsid w:val="007C183B"/>
    <w:rsid w:val="007C2E4C"/>
    <w:rsid w:val="007C30C8"/>
    <w:rsid w:val="007C37DF"/>
    <w:rsid w:val="007C44BF"/>
    <w:rsid w:val="007C56BD"/>
    <w:rsid w:val="007C621A"/>
    <w:rsid w:val="007C647B"/>
    <w:rsid w:val="007C6AC3"/>
    <w:rsid w:val="007D1527"/>
    <w:rsid w:val="007D2CD6"/>
    <w:rsid w:val="007D4D57"/>
    <w:rsid w:val="007D59EB"/>
    <w:rsid w:val="007D618A"/>
    <w:rsid w:val="007D690D"/>
    <w:rsid w:val="007D6B75"/>
    <w:rsid w:val="007D7B8A"/>
    <w:rsid w:val="007E1149"/>
    <w:rsid w:val="007E1417"/>
    <w:rsid w:val="007E1C87"/>
    <w:rsid w:val="007E1FFE"/>
    <w:rsid w:val="007E2140"/>
    <w:rsid w:val="007E2336"/>
    <w:rsid w:val="007E28CA"/>
    <w:rsid w:val="007E305D"/>
    <w:rsid w:val="007E30F3"/>
    <w:rsid w:val="007E31D3"/>
    <w:rsid w:val="007E35AB"/>
    <w:rsid w:val="007E41E0"/>
    <w:rsid w:val="007E46EF"/>
    <w:rsid w:val="007E4DF3"/>
    <w:rsid w:val="007E4E94"/>
    <w:rsid w:val="007E5EC3"/>
    <w:rsid w:val="007E720A"/>
    <w:rsid w:val="007E7FBE"/>
    <w:rsid w:val="007F001F"/>
    <w:rsid w:val="007F10B5"/>
    <w:rsid w:val="007F139F"/>
    <w:rsid w:val="007F2D15"/>
    <w:rsid w:val="007F2DEB"/>
    <w:rsid w:val="007F39C8"/>
    <w:rsid w:val="007F3C7E"/>
    <w:rsid w:val="007F418D"/>
    <w:rsid w:val="007F560A"/>
    <w:rsid w:val="007F594C"/>
    <w:rsid w:val="007F655B"/>
    <w:rsid w:val="007F6E97"/>
    <w:rsid w:val="007F713C"/>
    <w:rsid w:val="007F749A"/>
    <w:rsid w:val="00804084"/>
    <w:rsid w:val="00805345"/>
    <w:rsid w:val="00810643"/>
    <w:rsid w:val="00810929"/>
    <w:rsid w:val="00810F67"/>
    <w:rsid w:val="008125D8"/>
    <w:rsid w:val="0081443A"/>
    <w:rsid w:val="008151E9"/>
    <w:rsid w:val="008153E4"/>
    <w:rsid w:val="00816FC8"/>
    <w:rsid w:val="00822D91"/>
    <w:rsid w:val="00823DDE"/>
    <w:rsid w:val="0082568D"/>
    <w:rsid w:val="00827CEB"/>
    <w:rsid w:val="00830BBE"/>
    <w:rsid w:val="008321EB"/>
    <w:rsid w:val="00832A18"/>
    <w:rsid w:val="00832D24"/>
    <w:rsid w:val="00833958"/>
    <w:rsid w:val="00834283"/>
    <w:rsid w:val="008342E4"/>
    <w:rsid w:val="00834C7B"/>
    <w:rsid w:val="0084002B"/>
    <w:rsid w:val="008401C4"/>
    <w:rsid w:val="00840458"/>
    <w:rsid w:val="0084077C"/>
    <w:rsid w:val="00841044"/>
    <w:rsid w:val="0084291B"/>
    <w:rsid w:val="00843580"/>
    <w:rsid w:val="008437B8"/>
    <w:rsid w:val="00844269"/>
    <w:rsid w:val="00844DA3"/>
    <w:rsid w:val="00845A7C"/>
    <w:rsid w:val="00846302"/>
    <w:rsid w:val="008467AD"/>
    <w:rsid w:val="00846E64"/>
    <w:rsid w:val="00851759"/>
    <w:rsid w:val="00851D8F"/>
    <w:rsid w:val="00851F30"/>
    <w:rsid w:val="008528BA"/>
    <w:rsid w:val="008528F4"/>
    <w:rsid w:val="008529EC"/>
    <w:rsid w:val="00853CF3"/>
    <w:rsid w:val="00861582"/>
    <w:rsid w:val="00863732"/>
    <w:rsid w:val="008637D5"/>
    <w:rsid w:val="00863DEF"/>
    <w:rsid w:val="00863F49"/>
    <w:rsid w:val="00864CF4"/>
    <w:rsid w:val="008651D7"/>
    <w:rsid w:val="00865ECA"/>
    <w:rsid w:val="00866500"/>
    <w:rsid w:val="0086660C"/>
    <w:rsid w:val="00867F6D"/>
    <w:rsid w:val="00871503"/>
    <w:rsid w:val="00871B7A"/>
    <w:rsid w:val="0087330C"/>
    <w:rsid w:val="0087433C"/>
    <w:rsid w:val="00874563"/>
    <w:rsid w:val="008745DE"/>
    <w:rsid w:val="00874843"/>
    <w:rsid w:val="00875A8F"/>
    <w:rsid w:val="00875D6F"/>
    <w:rsid w:val="00880047"/>
    <w:rsid w:val="00881096"/>
    <w:rsid w:val="00881B88"/>
    <w:rsid w:val="008831E0"/>
    <w:rsid w:val="008845D1"/>
    <w:rsid w:val="00886B50"/>
    <w:rsid w:val="00887895"/>
    <w:rsid w:val="00890B97"/>
    <w:rsid w:val="00890EFB"/>
    <w:rsid w:val="008920A2"/>
    <w:rsid w:val="00892483"/>
    <w:rsid w:val="00892600"/>
    <w:rsid w:val="00892821"/>
    <w:rsid w:val="00892851"/>
    <w:rsid w:val="00892CB6"/>
    <w:rsid w:val="00892F9F"/>
    <w:rsid w:val="00893A17"/>
    <w:rsid w:val="008942C7"/>
    <w:rsid w:val="008942FF"/>
    <w:rsid w:val="00894724"/>
    <w:rsid w:val="00895067"/>
    <w:rsid w:val="0089553D"/>
    <w:rsid w:val="00895AC6"/>
    <w:rsid w:val="00895E28"/>
    <w:rsid w:val="00895F3D"/>
    <w:rsid w:val="00896317"/>
    <w:rsid w:val="00896D07"/>
    <w:rsid w:val="008A27A1"/>
    <w:rsid w:val="008A36B0"/>
    <w:rsid w:val="008A6753"/>
    <w:rsid w:val="008A75A0"/>
    <w:rsid w:val="008B0823"/>
    <w:rsid w:val="008B2677"/>
    <w:rsid w:val="008B3067"/>
    <w:rsid w:val="008B37D7"/>
    <w:rsid w:val="008B3D1F"/>
    <w:rsid w:val="008B4EC8"/>
    <w:rsid w:val="008B5332"/>
    <w:rsid w:val="008B61EA"/>
    <w:rsid w:val="008B6968"/>
    <w:rsid w:val="008B7551"/>
    <w:rsid w:val="008C38CD"/>
    <w:rsid w:val="008C610E"/>
    <w:rsid w:val="008C6DD4"/>
    <w:rsid w:val="008C74B8"/>
    <w:rsid w:val="008D0F19"/>
    <w:rsid w:val="008D21C2"/>
    <w:rsid w:val="008D2ACD"/>
    <w:rsid w:val="008D2DC1"/>
    <w:rsid w:val="008D3EA6"/>
    <w:rsid w:val="008D418B"/>
    <w:rsid w:val="008D4550"/>
    <w:rsid w:val="008D4D5C"/>
    <w:rsid w:val="008D5B3B"/>
    <w:rsid w:val="008D7666"/>
    <w:rsid w:val="008D7888"/>
    <w:rsid w:val="008D79B3"/>
    <w:rsid w:val="008E0913"/>
    <w:rsid w:val="008E39A4"/>
    <w:rsid w:val="008E3C3C"/>
    <w:rsid w:val="008E42F2"/>
    <w:rsid w:val="008E4B45"/>
    <w:rsid w:val="008E4BB2"/>
    <w:rsid w:val="008E4CBB"/>
    <w:rsid w:val="008E5032"/>
    <w:rsid w:val="008E5BED"/>
    <w:rsid w:val="008E6B94"/>
    <w:rsid w:val="008E6E86"/>
    <w:rsid w:val="008E7677"/>
    <w:rsid w:val="008F2132"/>
    <w:rsid w:val="008F2A41"/>
    <w:rsid w:val="008F3A98"/>
    <w:rsid w:val="00900172"/>
    <w:rsid w:val="00903854"/>
    <w:rsid w:val="00903E0B"/>
    <w:rsid w:val="00904349"/>
    <w:rsid w:val="00910023"/>
    <w:rsid w:val="00910CB6"/>
    <w:rsid w:val="00911391"/>
    <w:rsid w:val="009126ED"/>
    <w:rsid w:val="0091317F"/>
    <w:rsid w:val="00913405"/>
    <w:rsid w:val="0091410C"/>
    <w:rsid w:val="00914A02"/>
    <w:rsid w:val="00916432"/>
    <w:rsid w:val="0091683C"/>
    <w:rsid w:val="009176DB"/>
    <w:rsid w:val="00921726"/>
    <w:rsid w:val="00923ED7"/>
    <w:rsid w:val="00924BF6"/>
    <w:rsid w:val="00925B95"/>
    <w:rsid w:val="0092695B"/>
    <w:rsid w:val="00927418"/>
    <w:rsid w:val="00927605"/>
    <w:rsid w:val="00927B85"/>
    <w:rsid w:val="0093131F"/>
    <w:rsid w:val="00931C76"/>
    <w:rsid w:val="009327E9"/>
    <w:rsid w:val="00933770"/>
    <w:rsid w:val="00935142"/>
    <w:rsid w:val="00935249"/>
    <w:rsid w:val="00935402"/>
    <w:rsid w:val="009361C5"/>
    <w:rsid w:val="00936399"/>
    <w:rsid w:val="0093679D"/>
    <w:rsid w:val="00936D5E"/>
    <w:rsid w:val="00936F28"/>
    <w:rsid w:val="00940011"/>
    <w:rsid w:val="00940F18"/>
    <w:rsid w:val="00941A3B"/>
    <w:rsid w:val="00941BBD"/>
    <w:rsid w:val="0094237A"/>
    <w:rsid w:val="00942BAB"/>
    <w:rsid w:val="00943F78"/>
    <w:rsid w:val="00944CE3"/>
    <w:rsid w:val="00945148"/>
    <w:rsid w:val="00945884"/>
    <w:rsid w:val="00945FE7"/>
    <w:rsid w:val="009467B0"/>
    <w:rsid w:val="00946F5E"/>
    <w:rsid w:val="009504CE"/>
    <w:rsid w:val="00955078"/>
    <w:rsid w:val="00955FEB"/>
    <w:rsid w:val="00956EFC"/>
    <w:rsid w:val="00960E06"/>
    <w:rsid w:val="00961A1D"/>
    <w:rsid w:val="00962B6B"/>
    <w:rsid w:val="009640E8"/>
    <w:rsid w:val="009649B7"/>
    <w:rsid w:val="0096725C"/>
    <w:rsid w:val="009712D2"/>
    <w:rsid w:val="009717CA"/>
    <w:rsid w:val="00972E5F"/>
    <w:rsid w:val="0097363A"/>
    <w:rsid w:val="00973C82"/>
    <w:rsid w:val="009743D1"/>
    <w:rsid w:val="009757F7"/>
    <w:rsid w:val="00975FEF"/>
    <w:rsid w:val="00980BF1"/>
    <w:rsid w:val="00984167"/>
    <w:rsid w:val="00985A6C"/>
    <w:rsid w:val="00986819"/>
    <w:rsid w:val="00987477"/>
    <w:rsid w:val="00990F51"/>
    <w:rsid w:val="009915FB"/>
    <w:rsid w:val="0099250B"/>
    <w:rsid w:val="00992BD3"/>
    <w:rsid w:val="00993060"/>
    <w:rsid w:val="00994126"/>
    <w:rsid w:val="009946BE"/>
    <w:rsid w:val="00994899"/>
    <w:rsid w:val="009951D9"/>
    <w:rsid w:val="00995D57"/>
    <w:rsid w:val="0099614F"/>
    <w:rsid w:val="00997F5C"/>
    <w:rsid w:val="009A18D7"/>
    <w:rsid w:val="009A1B3A"/>
    <w:rsid w:val="009A2A4A"/>
    <w:rsid w:val="009A3AE5"/>
    <w:rsid w:val="009A5C32"/>
    <w:rsid w:val="009A7707"/>
    <w:rsid w:val="009B2EF3"/>
    <w:rsid w:val="009B3214"/>
    <w:rsid w:val="009B3AAC"/>
    <w:rsid w:val="009B48C7"/>
    <w:rsid w:val="009B4D1B"/>
    <w:rsid w:val="009B5B42"/>
    <w:rsid w:val="009C5DF6"/>
    <w:rsid w:val="009C70E5"/>
    <w:rsid w:val="009C7366"/>
    <w:rsid w:val="009D0464"/>
    <w:rsid w:val="009D1D03"/>
    <w:rsid w:val="009D3CEB"/>
    <w:rsid w:val="009D4FFD"/>
    <w:rsid w:val="009D6460"/>
    <w:rsid w:val="009D7221"/>
    <w:rsid w:val="009D7AF0"/>
    <w:rsid w:val="009E0B6D"/>
    <w:rsid w:val="009E0C90"/>
    <w:rsid w:val="009E287F"/>
    <w:rsid w:val="009E319E"/>
    <w:rsid w:val="009E4A2F"/>
    <w:rsid w:val="009E5C66"/>
    <w:rsid w:val="009E722E"/>
    <w:rsid w:val="009E7F5A"/>
    <w:rsid w:val="009F0095"/>
    <w:rsid w:val="009F06B3"/>
    <w:rsid w:val="009F2B87"/>
    <w:rsid w:val="009F3D0C"/>
    <w:rsid w:val="009F7AC3"/>
    <w:rsid w:val="00A0078B"/>
    <w:rsid w:val="00A00886"/>
    <w:rsid w:val="00A02ACE"/>
    <w:rsid w:val="00A02E09"/>
    <w:rsid w:val="00A02F8B"/>
    <w:rsid w:val="00A03559"/>
    <w:rsid w:val="00A0487B"/>
    <w:rsid w:val="00A05352"/>
    <w:rsid w:val="00A07BA9"/>
    <w:rsid w:val="00A07BD6"/>
    <w:rsid w:val="00A11AB0"/>
    <w:rsid w:val="00A1245D"/>
    <w:rsid w:val="00A12E25"/>
    <w:rsid w:val="00A13F04"/>
    <w:rsid w:val="00A1688E"/>
    <w:rsid w:val="00A17146"/>
    <w:rsid w:val="00A172BA"/>
    <w:rsid w:val="00A1789E"/>
    <w:rsid w:val="00A17F1B"/>
    <w:rsid w:val="00A20A34"/>
    <w:rsid w:val="00A256A2"/>
    <w:rsid w:val="00A2681C"/>
    <w:rsid w:val="00A26869"/>
    <w:rsid w:val="00A2694D"/>
    <w:rsid w:val="00A271F4"/>
    <w:rsid w:val="00A30E87"/>
    <w:rsid w:val="00A30ED3"/>
    <w:rsid w:val="00A31E14"/>
    <w:rsid w:val="00A3333F"/>
    <w:rsid w:val="00A335FA"/>
    <w:rsid w:val="00A3475D"/>
    <w:rsid w:val="00A35453"/>
    <w:rsid w:val="00A35973"/>
    <w:rsid w:val="00A363BC"/>
    <w:rsid w:val="00A37852"/>
    <w:rsid w:val="00A37BE3"/>
    <w:rsid w:val="00A40C90"/>
    <w:rsid w:val="00A410D6"/>
    <w:rsid w:val="00A41D10"/>
    <w:rsid w:val="00A42038"/>
    <w:rsid w:val="00A51103"/>
    <w:rsid w:val="00A53D28"/>
    <w:rsid w:val="00A55ECA"/>
    <w:rsid w:val="00A56D52"/>
    <w:rsid w:val="00A57985"/>
    <w:rsid w:val="00A57E53"/>
    <w:rsid w:val="00A616B6"/>
    <w:rsid w:val="00A61AFB"/>
    <w:rsid w:val="00A6270A"/>
    <w:rsid w:val="00A628C9"/>
    <w:rsid w:val="00A64A7F"/>
    <w:rsid w:val="00A64E90"/>
    <w:rsid w:val="00A71101"/>
    <w:rsid w:val="00A7153C"/>
    <w:rsid w:val="00A7206F"/>
    <w:rsid w:val="00A72686"/>
    <w:rsid w:val="00A72758"/>
    <w:rsid w:val="00A74028"/>
    <w:rsid w:val="00A7413F"/>
    <w:rsid w:val="00A75FE8"/>
    <w:rsid w:val="00A819F5"/>
    <w:rsid w:val="00A845BA"/>
    <w:rsid w:val="00A8496E"/>
    <w:rsid w:val="00A8501D"/>
    <w:rsid w:val="00A8599C"/>
    <w:rsid w:val="00A85A7B"/>
    <w:rsid w:val="00A91A4D"/>
    <w:rsid w:val="00A91C30"/>
    <w:rsid w:val="00A928B3"/>
    <w:rsid w:val="00A939D5"/>
    <w:rsid w:val="00A93FF6"/>
    <w:rsid w:val="00A950F5"/>
    <w:rsid w:val="00A95C11"/>
    <w:rsid w:val="00A97339"/>
    <w:rsid w:val="00AA0568"/>
    <w:rsid w:val="00AA1640"/>
    <w:rsid w:val="00AA2487"/>
    <w:rsid w:val="00AA4064"/>
    <w:rsid w:val="00AA4636"/>
    <w:rsid w:val="00AA68B7"/>
    <w:rsid w:val="00AA755E"/>
    <w:rsid w:val="00AB0BB0"/>
    <w:rsid w:val="00AB18BC"/>
    <w:rsid w:val="00AB21FB"/>
    <w:rsid w:val="00AB2991"/>
    <w:rsid w:val="00AB4AA1"/>
    <w:rsid w:val="00AB4B37"/>
    <w:rsid w:val="00AB4F57"/>
    <w:rsid w:val="00AB54A3"/>
    <w:rsid w:val="00AB7500"/>
    <w:rsid w:val="00AC004C"/>
    <w:rsid w:val="00AC0CA3"/>
    <w:rsid w:val="00AC2FB1"/>
    <w:rsid w:val="00AC3B71"/>
    <w:rsid w:val="00AC4415"/>
    <w:rsid w:val="00AC638D"/>
    <w:rsid w:val="00AC7AFE"/>
    <w:rsid w:val="00AD241D"/>
    <w:rsid w:val="00AD275B"/>
    <w:rsid w:val="00AD41A8"/>
    <w:rsid w:val="00AD42E0"/>
    <w:rsid w:val="00AD48B9"/>
    <w:rsid w:val="00AD5FA3"/>
    <w:rsid w:val="00AE3A17"/>
    <w:rsid w:val="00AE3F11"/>
    <w:rsid w:val="00AE4387"/>
    <w:rsid w:val="00AE5392"/>
    <w:rsid w:val="00AE5453"/>
    <w:rsid w:val="00AE6B98"/>
    <w:rsid w:val="00AE7414"/>
    <w:rsid w:val="00AE7B61"/>
    <w:rsid w:val="00AF1C60"/>
    <w:rsid w:val="00AF289F"/>
    <w:rsid w:val="00AF3797"/>
    <w:rsid w:val="00AF451D"/>
    <w:rsid w:val="00AF6528"/>
    <w:rsid w:val="00AF7C64"/>
    <w:rsid w:val="00B00328"/>
    <w:rsid w:val="00B01F3C"/>
    <w:rsid w:val="00B0367D"/>
    <w:rsid w:val="00B04189"/>
    <w:rsid w:val="00B04BA6"/>
    <w:rsid w:val="00B06037"/>
    <w:rsid w:val="00B07D37"/>
    <w:rsid w:val="00B104F5"/>
    <w:rsid w:val="00B119B7"/>
    <w:rsid w:val="00B11DBA"/>
    <w:rsid w:val="00B11FB2"/>
    <w:rsid w:val="00B124EA"/>
    <w:rsid w:val="00B1435C"/>
    <w:rsid w:val="00B14718"/>
    <w:rsid w:val="00B15606"/>
    <w:rsid w:val="00B164EC"/>
    <w:rsid w:val="00B16CB7"/>
    <w:rsid w:val="00B1768A"/>
    <w:rsid w:val="00B22222"/>
    <w:rsid w:val="00B2282D"/>
    <w:rsid w:val="00B23715"/>
    <w:rsid w:val="00B23D8A"/>
    <w:rsid w:val="00B2479D"/>
    <w:rsid w:val="00B24B0C"/>
    <w:rsid w:val="00B25696"/>
    <w:rsid w:val="00B25A7D"/>
    <w:rsid w:val="00B25B8A"/>
    <w:rsid w:val="00B2617C"/>
    <w:rsid w:val="00B274D7"/>
    <w:rsid w:val="00B2797E"/>
    <w:rsid w:val="00B27FAD"/>
    <w:rsid w:val="00B31F31"/>
    <w:rsid w:val="00B326CC"/>
    <w:rsid w:val="00B36AC1"/>
    <w:rsid w:val="00B41290"/>
    <w:rsid w:val="00B41E7A"/>
    <w:rsid w:val="00B42F30"/>
    <w:rsid w:val="00B4358D"/>
    <w:rsid w:val="00B43966"/>
    <w:rsid w:val="00B44779"/>
    <w:rsid w:val="00B4583D"/>
    <w:rsid w:val="00B50051"/>
    <w:rsid w:val="00B50A4C"/>
    <w:rsid w:val="00B524D5"/>
    <w:rsid w:val="00B54135"/>
    <w:rsid w:val="00B543D7"/>
    <w:rsid w:val="00B5575E"/>
    <w:rsid w:val="00B57073"/>
    <w:rsid w:val="00B5713C"/>
    <w:rsid w:val="00B57566"/>
    <w:rsid w:val="00B60B5C"/>
    <w:rsid w:val="00B60F5A"/>
    <w:rsid w:val="00B61462"/>
    <w:rsid w:val="00B6207E"/>
    <w:rsid w:val="00B63432"/>
    <w:rsid w:val="00B63D76"/>
    <w:rsid w:val="00B65B2B"/>
    <w:rsid w:val="00B67F6C"/>
    <w:rsid w:val="00B70008"/>
    <w:rsid w:val="00B71E67"/>
    <w:rsid w:val="00B72F65"/>
    <w:rsid w:val="00B74F9B"/>
    <w:rsid w:val="00B74FF1"/>
    <w:rsid w:val="00B75A81"/>
    <w:rsid w:val="00B75B39"/>
    <w:rsid w:val="00B75D6D"/>
    <w:rsid w:val="00B77512"/>
    <w:rsid w:val="00B81905"/>
    <w:rsid w:val="00B81AAD"/>
    <w:rsid w:val="00B81DE7"/>
    <w:rsid w:val="00B82713"/>
    <w:rsid w:val="00B82AC0"/>
    <w:rsid w:val="00B82C17"/>
    <w:rsid w:val="00B833F2"/>
    <w:rsid w:val="00B83BEA"/>
    <w:rsid w:val="00B8526B"/>
    <w:rsid w:val="00B86025"/>
    <w:rsid w:val="00B86185"/>
    <w:rsid w:val="00B864E4"/>
    <w:rsid w:val="00B87070"/>
    <w:rsid w:val="00B87820"/>
    <w:rsid w:val="00B87EC2"/>
    <w:rsid w:val="00B9391D"/>
    <w:rsid w:val="00B93F82"/>
    <w:rsid w:val="00B95BC7"/>
    <w:rsid w:val="00B962EC"/>
    <w:rsid w:val="00BA06E0"/>
    <w:rsid w:val="00BA1578"/>
    <w:rsid w:val="00BA2A07"/>
    <w:rsid w:val="00BA4005"/>
    <w:rsid w:val="00BA4809"/>
    <w:rsid w:val="00BA5563"/>
    <w:rsid w:val="00BA6318"/>
    <w:rsid w:val="00BA7172"/>
    <w:rsid w:val="00BA7231"/>
    <w:rsid w:val="00BA7771"/>
    <w:rsid w:val="00BB024D"/>
    <w:rsid w:val="00BB15E1"/>
    <w:rsid w:val="00BB1852"/>
    <w:rsid w:val="00BB1AB8"/>
    <w:rsid w:val="00BB3166"/>
    <w:rsid w:val="00BB475A"/>
    <w:rsid w:val="00BC1A05"/>
    <w:rsid w:val="00BC2184"/>
    <w:rsid w:val="00BC32E5"/>
    <w:rsid w:val="00BC3FC9"/>
    <w:rsid w:val="00BC422B"/>
    <w:rsid w:val="00BC519C"/>
    <w:rsid w:val="00BC5281"/>
    <w:rsid w:val="00BC7980"/>
    <w:rsid w:val="00BD1E56"/>
    <w:rsid w:val="00BD20C1"/>
    <w:rsid w:val="00BD295B"/>
    <w:rsid w:val="00BD309C"/>
    <w:rsid w:val="00BD34AE"/>
    <w:rsid w:val="00BD5DDD"/>
    <w:rsid w:val="00BD6D90"/>
    <w:rsid w:val="00BE0312"/>
    <w:rsid w:val="00BE0C4B"/>
    <w:rsid w:val="00BE11D0"/>
    <w:rsid w:val="00BE1C88"/>
    <w:rsid w:val="00BE26AE"/>
    <w:rsid w:val="00BE2F16"/>
    <w:rsid w:val="00BF0CC6"/>
    <w:rsid w:val="00BF0DD0"/>
    <w:rsid w:val="00BF16DA"/>
    <w:rsid w:val="00BF17EE"/>
    <w:rsid w:val="00BF19F1"/>
    <w:rsid w:val="00BF36F3"/>
    <w:rsid w:val="00C00318"/>
    <w:rsid w:val="00C01523"/>
    <w:rsid w:val="00C015C3"/>
    <w:rsid w:val="00C020B5"/>
    <w:rsid w:val="00C0263C"/>
    <w:rsid w:val="00C02C98"/>
    <w:rsid w:val="00C06455"/>
    <w:rsid w:val="00C10E54"/>
    <w:rsid w:val="00C11393"/>
    <w:rsid w:val="00C1216E"/>
    <w:rsid w:val="00C12FDB"/>
    <w:rsid w:val="00C15006"/>
    <w:rsid w:val="00C16492"/>
    <w:rsid w:val="00C170A5"/>
    <w:rsid w:val="00C20B06"/>
    <w:rsid w:val="00C21322"/>
    <w:rsid w:val="00C213A0"/>
    <w:rsid w:val="00C22CC0"/>
    <w:rsid w:val="00C25A1E"/>
    <w:rsid w:val="00C25B1B"/>
    <w:rsid w:val="00C25E89"/>
    <w:rsid w:val="00C2604B"/>
    <w:rsid w:val="00C302E3"/>
    <w:rsid w:val="00C30913"/>
    <w:rsid w:val="00C32EC0"/>
    <w:rsid w:val="00C35871"/>
    <w:rsid w:val="00C35A8D"/>
    <w:rsid w:val="00C35E45"/>
    <w:rsid w:val="00C368BC"/>
    <w:rsid w:val="00C378BD"/>
    <w:rsid w:val="00C37986"/>
    <w:rsid w:val="00C409D5"/>
    <w:rsid w:val="00C4258F"/>
    <w:rsid w:val="00C42BB6"/>
    <w:rsid w:val="00C42C75"/>
    <w:rsid w:val="00C42D11"/>
    <w:rsid w:val="00C4335E"/>
    <w:rsid w:val="00C43927"/>
    <w:rsid w:val="00C43B00"/>
    <w:rsid w:val="00C44A4B"/>
    <w:rsid w:val="00C44C4E"/>
    <w:rsid w:val="00C46DEE"/>
    <w:rsid w:val="00C46F05"/>
    <w:rsid w:val="00C50544"/>
    <w:rsid w:val="00C50D8E"/>
    <w:rsid w:val="00C528CE"/>
    <w:rsid w:val="00C55E7B"/>
    <w:rsid w:val="00C55FB7"/>
    <w:rsid w:val="00C561C3"/>
    <w:rsid w:val="00C5626E"/>
    <w:rsid w:val="00C56877"/>
    <w:rsid w:val="00C57100"/>
    <w:rsid w:val="00C57BDD"/>
    <w:rsid w:val="00C60786"/>
    <w:rsid w:val="00C632E4"/>
    <w:rsid w:val="00C63A07"/>
    <w:rsid w:val="00C65960"/>
    <w:rsid w:val="00C6744A"/>
    <w:rsid w:val="00C704B3"/>
    <w:rsid w:val="00C707AD"/>
    <w:rsid w:val="00C710D5"/>
    <w:rsid w:val="00C72AEC"/>
    <w:rsid w:val="00C72FC5"/>
    <w:rsid w:val="00C739A8"/>
    <w:rsid w:val="00C73C71"/>
    <w:rsid w:val="00C740C6"/>
    <w:rsid w:val="00C748A8"/>
    <w:rsid w:val="00C75CDB"/>
    <w:rsid w:val="00C76E23"/>
    <w:rsid w:val="00C8009B"/>
    <w:rsid w:val="00C8261A"/>
    <w:rsid w:val="00C8286D"/>
    <w:rsid w:val="00C82C9F"/>
    <w:rsid w:val="00C83A0B"/>
    <w:rsid w:val="00C849C6"/>
    <w:rsid w:val="00C8573C"/>
    <w:rsid w:val="00C86CA9"/>
    <w:rsid w:val="00C91CF2"/>
    <w:rsid w:val="00C92266"/>
    <w:rsid w:val="00C92452"/>
    <w:rsid w:val="00C9535C"/>
    <w:rsid w:val="00C9680F"/>
    <w:rsid w:val="00C97289"/>
    <w:rsid w:val="00CA0750"/>
    <w:rsid w:val="00CA12C8"/>
    <w:rsid w:val="00CA148F"/>
    <w:rsid w:val="00CA2497"/>
    <w:rsid w:val="00CA4925"/>
    <w:rsid w:val="00CA4962"/>
    <w:rsid w:val="00CA4CB9"/>
    <w:rsid w:val="00CA50E7"/>
    <w:rsid w:val="00CA584A"/>
    <w:rsid w:val="00CA6336"/>
    <w:rsid w:val="00CA7C63"/>
    <w:rsid w:val="00CB0385"/>
    <w:rsid w:val="00CB10C9"/>
    <w:rsid w:val="00CB1BDC"/>
    <w:rsid w:val="00CB244D"/>
    <w:rsid w:val="00CB385D"/>
    <w:rsid w:val="00CB398B"/>
    <w:rsid w:val="00CB5120"/>
    <w:rsid w:val="00CB52DD"/>
    <w:rsid w:val="00CB6257"/>
    <w:rsid w:val="00CB7BB5"/>
    <w:rsid w:val="00CC0D1E"/>
    <w:rsid w:val="00CC2653"/>
    <w:rsid w:val="00CC2DBA"/>
    <w:rsid w:val="00CC32F0"/>
    <w:rsid w:val="00CC3EB7"/>
    <w:rsid w:val="00CC52CA"/>
    <w:rsid w:val="00CC646D"/>
    <w:rsid w:val="00CC6573"/>
    <w:rsid w:val="00CD1576"/>
    <w:rsid w:val="00CD1996"/>
    <w:rsid w:val="00CD211B"/>
    <w:rsid w:val="00CD281C"/>
    <w:rsid w:val="00CD2FE1"/>
    <w:rsid w:val="00CD4A52"/>
    <w:rsid w:val="00CE0637"/>
    <w:rsid w:val="00CE08FC"/>
    <w:rsid w:val="00CE0EDC"/>
    <w:rsid w:val="00CE1604"/>
    <w:rsid w:val="00CE162C"/>
    <w:rsid w:val="00CE3064"/>
    <w:rsid w:val="00CE3A5E"/>
    <w:rsid w:val="00CE3E6E"/>
    <w:rsid w:val="00CE3E74"/>
    <w:rsid w:val="00CE6285"/>
    <w:rsid w:val="00CE7757"/>
    <w:rsid w:val="00CF16D3"/>
    <w:rsid w:val="00CF188B"/>
    <w:rsid w:val="00CF3661"/>
    <w:rsid w:val="00CF46F8"/>
    <w:rsid w:val="00CF4A10"/>
    <w:rsid w:val="00CF5C98"/>
    <w:rsid w:val="00CF5DA3"/>
    <w:rsid w:val="00CF5E21"/>
    <w:rsid w:val="00CF6A4C"/>
    <w:rsid w:val="00CF6FE4"/>
    <w:rsid w:val="00D0029A"/>
    <w:rsid w:val="00D006B8"/>
    <w:rsid w:val="00D01857"/>
    <w:rsid w:val="00D01EE4"/>
    <w:rsid w:val="00D02505"/>
    <w:rsid w:val="00D03244"/>
    <w:rsid w:val="00D032E3"/>
    <w:rsid w:val="00D05341"/>
    <w:rsid w:val="00D06347"/>
    <w:rsid w:val="00D06F09"/>
    <w:rsid w:val="00D07B82"/>
    <w:rsid w:val="00D1136D"/>
    <w:rsid w:val="00D1229D"/>
    <w:rsid w:val="00D1235D"/>
    <w:rsid w:val="00D12530"/>
    <w:rsid w:val="00D13057"/>
    <w:rsid w:val="00D1324D"/>
    <w:rsid w:val="00D14238"/>
    <w:rsid w:val="00D14BDD"/>
    <w:rsid w:val="00D14D9D"/>
    <w:rsid w:val="00D14E75"/>
    <w:rsid w:val="00D156A2"/>
    <w:rsid w:val="00D16760"/>
    <w:rsid w:val="00D17FC2"/>
    <w:rsid w:val="00D20402"/>
    <w:rsid w:val="00D21C77"/>
    <w:rsid w:val="00D2225E"/>
    <w:rsid w:val="00D2294B"/>
    <w:rsid w:val="00D22E57"/>
    <w:rsid w:val="00D23896"/>
    <w:rsid w:val="00D24239"/>
    <w:rsid w:val="00D25EE3"/>
    <w:rsid w:val="00D26B87"/>
    <w:rsid w:val="00D2744A"/>
    <w:rsid w:val="00D30A3F"/>
    <w:rsid w:val="00D31CC1"/>
    <w:rsid w:val="00D33FBE"/>
    <w:rsid w:val="00D343BD"/>
    <w:rsid w:val="00D354AA"/>
    <w:rsid w:val="00D36461"/>
    <w:rsid w:val="00D404AC"/>
    <w:rsid w:val="00D40BC4"/>
    <w:rsid w:val="00D40CF5"/>
    <w:rsid w:val="00D40F23"/>
    <w:rsid w:val="00D42BB6"/>
    <w:rsid w:val="00D43A94"/>
    <w:rsid w:val="00D43FC4"/>
    <w:rsid w:val="00D4439B"/>
    <w:rsid w:val="00D458BC"/>
    <w:rsid w:val="00D45D0A"/>
    <w:rsid w:val="00D46146"/>
    <w:rsid w:val="00D46234"/>
    <w:rsid w:val="00D511A9"/>
    <w:rsid w:val="00D51C15"/>
    <w:rsid w:val="00D51E7C"/>
    <w:rsid w:val="00D5269E"/>
    <w:rsid w:val="00D53637"/>
    <w:rsid w:val="00D562FC"/>
    <w:rsid w:val="00D60660"/>
    <w:rsid w:val="00D60A15"/>
    <w:rsid w:val="00D61A6A"/>
    <w:rsid w:val="00D61DFB"/>
    <w:rsid w:val="00D625AD"/>
    <w:rsid w:val="00D62BD5"/>
    <w:rsid w:val="00D62EBF"/>
    <w:rsid w:val="00D64EF1"/>
    <w:rsid w:val="00D65018"/>
    <w:rsid w:val="00D66BE0"/>
    <w:rsid w:val="00D66D59"/>
    <w:rsid w:val="00D7008E"/>
    <w:rsid w:val="00D70CCC"/>
    <w:rsid w:val="00D721DC"/>
    <w:rsid w:val="00D736B2"/>
    <w:rsid w:val="00D7414B"/>
    <w:rsid w:val="00D74301"/>
    <w:rsid w:val="00D76206"/>
    <w:rsid w:val="00D77BEE"/>
    <w:rsid w:val="00D8135D"/>
    <w:rsid w:val="00D82694"/>
    <w:rsid w:val="00D830EB"/>
    <w:rsid w:val="00D84C7C"/>
    <w:rsid w:val="00D85689"/>
    <w:rsid w:val="00D86055"/>
    <w:rsid w:val="00D86B35"/>
    <w:rsid w:val="00D90A67"/>
    <w:rsid w:val="00D90DA6"/>
    <w:rsid w:val="00D935AF"/>
    <w:rsid w:val="00D94667"/>
    <w:rsid w:val="00D94F6E"/>
    <w:rsid w:val="00D965B6"/>
    <w:rsid w:val="00D97069"/>
    <w:rsid w:val="00DA0011"/>
    <w:rsid w:val="00DA02BB"/>
    <w:rsid w:val="00DA09FD"/>
    <w:rsid w:val="00DA0AEB"/>
    <w:rsid w:val="00DA0C69"/>
    <w:rsid w:val="00DA12C2"/>
    <w:rsid w:val="00DA249E"/>
    <w:rsid w:val="00DA2B7C"/>
    <w:rsid w:val="00DA2CD4"/>
    <w:rsid w:val="00DA37DE"/>
    <w:rsid w:val="00DA3DAC"/>
    <w:rsid w:val="00DA40D3"/>
    <w:rsid w:val="00DA461A"/>
    <w:rsid w:val="00DA481C"/>
    <w:rsid w:val="00DA5CC7"/>
    <w:rsid w:val="00DA777A"/>
    <w:rsid w:val="00DA784B"/>
    <w:rsid w:val="00DA7FFC"/>
    <w:rsid w:val="00DB0996"/>
    <w:rsid w:val="00DB1AFD"/>
    <w:rsid w:val="00DB290B"/>
    <w:rsid w:val="00DB2F00"/>
    <w:rsid w:val="00DB35FE"/>
    <w:rsid w:val="00DB6C6C"/>
    <w:rsid w:val="00DB6CC3"/>
    <w:rsid w:val="00DB7FAB"/>
    <w:rsid w:val="00DC023C"/>
    <w:rsid w:val="00DC0619"/>
    <w:rsid w:val="00DC0A5C"/>
    <w:rsid w:val="00DC2088"/>
    <w:rsid w:val="00DC26EE"/>
    <w:rsid w:val="00DC30EB"/>
    <w:rsid w:val="00DC5009"/>
    <w:rsid w:val="00DC5D50"/>
    <w:rsid w:val="00DC7249"/>
    <w:rsid w:val="00DC72F3"/>
    <w:rsid w:val="00DD0B54"/>
    <w:rsid w:val="00DD1353"/>
    <w:rsid w:val="00DD1C8A"/>
    <w:rsid w:val="00DD6CA2"/>
    <w:rsid w:val="00DE033B"/>
    <w:rsid w:val="00DE0EE3"/>
    <w:rsid w:val="00DE128E"/>
    <w:rsid w:val="00DE1290"/>
    <w:rsid w:val="00DE2592"/>
    <w:rsid w:val="00DE39B6"/>
    <w:rsid w:val="00DE3E4B"/>
    <w:rsid w:val="00DE5A0D"/>
    <w:rsid w:val="00DE60DC"/>
    <w:rsid w:val="00DE69FA"/>
    <w:rsid w:val="00DE6C50"/>
    <w:rsid w:val="00DE7A90"/>
    <w:rsid w:val="00DE7CF3"/>
    <w:rsid w:val="00DE7EC1"/>
    <w:rsid w:val="00DF1967"/>
    <w:rsid w:val="00DF4501"/>
    <w:rsid w:val="00DF4613"/>
    <w:rsid w:val="00DF63CD"/>
    <w:rsid w:val="00DF6920"/>
    <w:rsid w:val="00DF7180"/>
    <w:rsid w:val="00E0039B"/>
    <w:rsid w:val="00E02E08"/>
    <w:rsid w:val="00E031DA"/>
    <w:rsid w:val="00E03E5E"/>
    <w:rsid w:val="00E03EB6"/>
    <w:rsid w:val="00E0638B"/>
    <w:rsid w:val="00E11760"/>
    <w:rsid w:val="00E132E7"/>
    <w:rsid w:val="00E14852"/>
    <w:rsid w:val="00E14940"/>
    <w:rsid w:val="00E1531B"/>
    <w:rsid w:val="00E16709"/>
    <w:rsid w:val="00E1693A"/>
    <w:rsid w:val="00E17557"/>
    <w:rsid w:val="00E2121F"/>
    <w:rsid w:val="00E215A4"/>
    <w:rsid w:val="00E23AFC"/>
    <w:rsid w:val="00E23D96"/>
    <w:rsid w:val="00E2436A"/>
    <w:rsid w:val="00E24AD9"/>
    <w:rsid w:val="00E24B6C"/>
    <w:rsid w:val="00E24C71"/>
    <w:rsid w:val="00E24D58"/>
    <w:rsid w:val="00E26C61"/>
    <w:rsid w:val="00E26DF6"/>
    <w:rsid w:val="00E30DE5"/>
    <w:rsid w:val="00E3169D"/>
    <w:rsid w:val="00E32F75"/>
    <w:rsid w:val="00E338BB"/>
    <w:rsid w:val="00E341D3"/>
    <w:rsid w:val="00E364BE"/>
    <w:rsid w:val="00E37480"/>
    <w:rsid w:val="00E378EE"/>
    <w:rsid w:val="00E3793A"/>
    <w:rsid w:val="00E37DD6"/>
    <w:rsid w:val="00E43A57"/>
    <w:rsid w:val="00E44B8C"/>
    <w:rsid w:val="00E45FD9"/>
    <w:rsid w:val="00E476DB"/>
    <w:rsid w:val="00E51B1C"/>
    <w:rsid w:val="00E51B46"/>
    <w:rsid w:val="00E52084"/>
    <w:rsid w:val="00E52D98"/>
    <w:rsid w:val="00E532EC"/>
    <w:rsid w:val="00E54283"/>
    <w:rsid w:val="00E558F1"/>
    <w:rsid w:val="00E55BF5"/>
    <w:rsid w:val="00E573EB"/>
    <w:rsid w:val="00E579F7"/>
    <w:rsid w:val="00E62645"/>
    <w:rsid w:val="00E63EE3"/>
    <w:rsid w:val="00E63F7E"/>
    <w:rsid w:val="00E64212"/>
    <w:rsid w:val="00E65991"/>
    <w:rsid w:val="00E6601D"/>
    <w:rsid w:val="00E66440"/>
    <w:rsid w:val="00E673C9"/>
    <w:rsid w:val="00E716E8"/>
    <w:rsid w:val="00E743EF"/>
    <w:rsid w:val="00E76E02"/>
    <w:rsid w:val="00E7736D"/>
    <w:rsid w:val="00E80789"/>
    <w:rsid w:val="00E80E60"/>
    <w:rsid w:val="00E8105E"/>
    <w:rsid w:val="00E85A0A"/>
    <w:rsid w:val="00E874DC"/>
    <w:rsid w:val="00E878D3"/>
    <w:rsid w:val="00E87A17"/>
    <w:rsid w:val="00E906B8"/>
    <w:rsid w:val="00E907C8"/>
    <w:rsid w:val="00E92286"/>
    <w:rsid w:val="00E92623"/>
    <w:rsid w:val="00E94372"/>
    <w:rsid w:val="00E9506D"/>
    <w:rsid w:val="00E96501"/>
    <w:rsid w:val="00E9716B"/>
    <w:rsid w:val="00E97504"/>
    <w:rsid w:val="00EA01C0"/>
    <w:rsid w:val="00EA0B09"/>
    <w:rsid w:val="00EA0BB1"/>
    <w:rsid w:val="00EA1080"/>
    <w:rsid w:val="00EA14EF"/>
    <w:rsid w:val="00EA287B"/>
    <w:rsid w:val="00EA2F26"/>
    <w:rsid w:val="00EA36B9"/>
    <w:rsid w:val="00EA3EFC"/>
    <w:rsid w:val="00EA4DC9"/>
    <w:rsid w:val="00EA53B3"/>
    <w:rsid w:val="00EA647C"/>
    <w:rsid w:val="00EA65D0"/>
    <w:rsid w:val="00EA7C81"/>
    <w:rsid w:val="00EB078D"/>
    <w:rsid w:val="00EB2D48"/>
    <w:rsid w:val="00EB31BC"/>
    <w:rsid w:val="00EB31D5"/>
    <w:rsid w:val="00EB321B"/>
    <w:rsid w:val="00EB4A71"/>
    <w:rsid w:val="00EB5193"/>
    <w:rsid w:val="00EB667E"/>
    <w:rsid w:val="00EB7A96"/>
    <w:rsid w:val="00EB7D90"/>
    <w:rsid w:val="00EB7FE0"/>
    <w:rsid w:val="00EC08A3"/>
    <w:rsid w:val="00EC3A34"/>
    <w:rsid w:val="00EC4553"/>
    <w:rsid w:val="00EC4FA7"/>
    <w:rsid w:val="00EC6A24"/>
    <w:rsid w:val="00EC6BAD"/>
    <w:rsid w:val="00ED0A8B"/>
    <w:rsid w:val="00ED1244"/>
    <w:rsid w:val="00ED1A5E"/>
    <w:rsid w:val="00ED252E"/>
    <w:rsid w:val="00ED2B3C"/>
    <w:rsid w:val="00ED399C"/>
    <w:rsid w:val="00ED58F1"/>
    <w:rsid w:val="00ED59B0"/>
    <w:rsid w:val="00ED6F49"/>
    <w:rsid w:val="00EE28D3"/>
    <w:rsid w:val="00EE2F7F"/>
    <w:rsid w:val="00EE330F"/>
    <w:rsid w:val="00EE4151"/>
    <w:rsid w:val="00EE4935"/>
    <w:rsid w:val="00EE6D79"/>
    <w:rsid w:val="00EF03D2"/>
    <w:rsid w:val="00EF0854"/>
    <w:rsid w:val="00EF0C92"/>
    <w:rsid w:val="00EF1F6C"/>
    <w:rsid w:val="00EF32C9"/>
    <w:rsid w:val="00EF41C6"/>
    <w:rsid w:val="00EF48C8"/>
    <w:rsid w:val="00EF4FD4"/>
    <w:rsid w:val="00EF55BC"/>
    <w:rsid w:val="00EF5D7D"/>
    <w:rsid w:val="00EF6913"/>
    <w:rsid w:val="00EF795F"/>
    <w:rsid w:val="00F0182A"/>
    <w:rsid w:val="00F02533"/>
    <w:rsid w:val="00F028C2"/>
    <w:rsid w:val="00F02D2D"/>
    <w:rsid w:val="00F031BE"/>
    <w:rsid w:val="00F03F9E"/>
    <w:rsid w:val="00F040BB"/>
    <w:rsid w:val="00F045CA"/>
    <w:rsid w:val="00F04D9F"/>
    <w:rsid w:val="00F05589"/>
    <w:rsid w:val="00F10AEF"/>
    <w:rsid w:val="00F11FAF"/>
    <w:rsid w:val="00F1368C"/>
    <w:rsid w:val="00F172C3"/>
    <w:rsid w:val="00F17ADE"/>
    <w:rsid w:val="00F2042B"/>
    <w:rsid w:val="00F20986"/>
    <w:rsid w:val="00F2115C"/>
    <w:rsid w:val="00F216AA"/>
    <w:rsid w:val="00F217D4"/>
    <w:rsid w:val="00F21B4A"/>
    <w:rsid w:val="00F21DC9"/>
    <w:rsid w:val="00F22820"/>
    <w:rsid w:val="00F22FDA"/>
    <w:rsid w:val="00F243B7"/>
    <w:rsid w:val="00F24BEC"/>
    <w:rsid w:val="00F24D51"/>
    <w:rsid w:val="00F259F1"/>
    <w:rsid w:val="00F260FF"/>
    <w:rsid w:val="00F26722"/>
    <w:rsid w:val="00F26E18"/>
    <w:rsid w:val="00F27149"/>
    <w:rsid w:val="00F272F7"/>
    <w:rsid w:val="00F27891"/>
    <w:rsid w:val="00F27934"/>
    <w:rsid w:val="00F27F4A"/>
    <w:rsid w:val="00F3243B"/>
    <w:rsid w:val="00F33338"/>
    <w:rsid w:val="00F34488"/>
    <w:rsid w:val="00F34871"/>
    <w:rsid w:val="00F35720"/>
    <w:rsid w:val="00F35CF2"/>
    <w:rsid w:val="00F36328"/>
    <w:rsid w:val="00F36A7F"/>
    <w:rsid w:val="00F37260"/>
    <w:rsid w:val="00F376E0"/>
    <w:rsid w:val="00F40019"/>
    <w:rsid w:val="00F4243C"/>
    <w:rsid w:val="00F42A8E"/>
    <w:rsid w:val="00F42CF1"/>
    <w:rsid w:val="00F42E47"/>
    <w:rsid w:val="00F4322C"/>
    <w:rsid w:val="00F435B2"/>
    <w:rsid w:val="00F44B80"/>
    <w:rsid w:val="00F4515B"/>
    <w:rsid w:val="00F4617A"/>
    <w:rsid w:val="00F46BDC"/>
    <w:rsid w:val="00F54E78"/>
    <w:rsid w:val="00F55299"/>
    <w:rsid w:val="00F56962"/>
    <w:rsid w:val="00F60640"/>
    <w:rsid w:val="00F60E1C"/>
    <w:rsid w:val="00F61D5F"/>
    <w:rsid w:val="00F62BBA"/>
    <w:rsid w:val="00F647CA"/>
    <w:rsid w:val="00F667AB"/>
    <w:rsid w:val="00F67228"/>
    <w:rsid w:val="00F675EF"/>
    <w:rsid w:val="00F6782C"/>
    <w:rsid w:val="00F71899"/>
    <w:rsid w:val="00F72401"/>
    <w:rsid w:val="00F7585E"/>
    <w:rsid w:val="00F80D9D"/>
    <w:rsid w:val="00F84734"/>
    <w:rsid w:val="00F8575C"/>
    <w:rsid w:val="00F86C85"/>
    <w:rsid w:val="00F912AF"/>
    <w:rsid w:val="00F92ED3"/>
    <w:rsid w:val="00F941B3"/>
    <w:rsid w:val="00F944FB"/>
    <w:rsid w:val="00F95A56"/>
    <w:rsid w:val="00F96078"/>
    <w:rsid w:val="00F96C3C"/>
    <w:rsid w:val="00F96D5D"/>
    <w:rsid w:val="00FA0A1F"/>
    <w:rsid w:val="00FA1EB9"/>
    <w:rsid w:val="00FA3C04"/>
    <w:rsid w:val="00FA4708"/>
    <w:rsid w:val="00FA4E44"/>
    <w:rsid w:val="00FA58D3"/>
    <w:rsid w:val="00FA5B5D"/>
    <w:rsid w:val="00FA7979"/>
    <w:rsid w:val="00FA7AF6"/>
    <w:rsid w:val="00FB074B"/>
    <w:rsid w:val="00FB283B"/>
    <w:rsid w:val="00FB5065"/>
    <w:rsid w:val="00FB5071"/>
    <w:rsid w:val="00FB6158"/>
    <w:rsid w:val="00FB6273"/>
    <w:rsid w:val="00FB6BBB"/>
    <w:rsid w:val="00FB7C5A"/>
    <w:rsid w:val="00FC0746"/>
    <w:rsid w:val="00FC1B0B"/>
    <w:rsid w:val="00FC244A"/>
    <w:rsid w:val="00FC3E61"/>
    <w:rsid w:val="00FC5DE1"/>
    <w:rsid w:val="00FD0698"/>
    <w:rsid w:val="00FD0D73"/>
    <w:rsid w:val="00FD2690"/>
    <w:rsid w:val="00FD281F"/>
    <w:rsid w:val="00FD3221"/>
    <w:rsid w:val="00FD3720"/>
    <w:rsid w:val="00FD391B"/>
    <w:rsid w:val="00FD3A1C"/>
    <w:rsid w:val="00FD4859"/>
    <w:rsid w:val="00FD52C5"/>
    <w:rsid w:val="00FE02E3"/>
    <w:rsid w:val="00FE1099"/>
    <w:rsid w:val="00FE2399"/>
    <w:rsid w:val="00FE4BB9"/>
    <w:rsid w:val="00FE574E"/>
    <w:rsid w:val="00FE62A4"/>
    <w:rsid w:val="00FF05FF"/>
    <w:rsid w:val="00FF1981"/>
    <w:rsid w:val="00FF1D41"/>
    <w:rsid w:val="00FF3471"/>
    <w:rsid w:val="00FF35A3"/>
    <w:rsid w:val="00FF4608"/>
    <w:rsid w:val="00FF5306"/>
    <w:rsid w:val="00FF53DB"/>
    <w:rsid w:val="00FF60AC"/>
    <w:rsid w:val="00FF61B6"/>
    <w:rsid w:val="00FF6228"/>
    <w:rsid w:val="00FF645F"/>
    <w:rsid w:val="00FF6535"/>
    <w:rsid w:val="01B8905F"/>
    <w:rsid w:val="01F3EE4A"/>
    <w:rsid w:val="01F91F3E"/>
    <w:rsid w:val="0224CCD1"/>
    <w:rsid w:val="02960399"/>
    <w:rsid w:val="02BBFA92"/>
    <w:rsid w:val="02D3C12E"/>
    <w:rsid w:val="032942A5"/>
    <w:rsid w:val="03EF24CE"/>
    <w:rsid w:val="0495D176"/>
    <w:rsid w:val="04ED1A34"/>
    <w:rsid w:val="05224F0A"/>
    <w:rsid w:val="052FBAE7"/>
    <w:rsid w:val="057C4A0E"/>
    <w:rsid w:val="05810F6B"/>
    <w:rsid w:val="05AE0CED"/>
    <w:rsid w:val="060EA360"/>
    <w:rsid w:val="06229114"/>
    <w:rsid w:val="0742BA11"/>
    <w:rsid w:val="0757F0F7"/>
    <w:rsid w:val="0777D7EA"/>
    <w:rsid w:val="07973E5D"/>
    <w:rsid w:val="079FDD3E"/>
    <w:rsid w:val="07A9942D"/>
    <w:rsid w:val="08465715"/>
    <w:rsid w:val="087CA6A7"/>
    <w:rsid w:val="0880E4A7"/>
    <w:rsid w:val="0894485B"/>
    <w:rsid w:val="08964A9D"/>
    <w:rsid w:val="08A6B201"/>
    <w:rsid w:val="08AD24E3"/>
    <w:rsid w:val="08AFC783"/>
    <w:rsid w:val="08B2C422"/>
    <w:rsid w:val="08F4BE72"/>
    <w:rsid w:val="091A7CBF"/>
    <w:rsid w:val="0961BAB5"/>
    <w:rsid w:val="09D1F259"/>
    <w:rsid w:val="09D63EDC"/>
    <w:rsid w:val="09EF5BE3"/>
    <w:rsid w:val="0A0DF544"/>
    <w:rsid w:val="0A1963B8"/>
    <w:rsid w:val="0A567778"/>
    <w:rsid w:val="0AD3263F"/>
    <w:rsid w:val="0B5D15C0"/>
    <w:rsid w:val="0C201123"/>
    <w:rsid w:val="0C51581B"/>
    <w:rsid w:val="0D5017CA"/>
    <w:rsid w:val="0E2A7BCB"/>
    <w:rsid w:val="0E93EC39"/>
    <w:rsid w:val="101C4C1C"/>
    <w:rsid w:val="1023D89B"/>
    <w:rsid w:val="103F9179"/>
    <w:rsid w:val="10B2BA0C"/>
    <w:rsid w:val="10CE5C3D"/>
    <w:rsid w:val="10EB25D4"/>
    <w:rsid w:val="11F32DA8"/>
    <w:rsid w:val="12A19A37"/>
    <w:rsid w:val="12E65923"/>
    <w:rsid w:val="130E5E77"/>
    <w:rsid w:val="136827A5"/>
    <w:rsid w:val="13CC9EEA"/>
    <w:rsid w:val="140C5079"/>
    <w:rsid w:val="148D25DF"/>
    <w:rsid w:val="14AD4F1D"/>
    <w:rsid w:val="1544C015"/>
    <w:rsid w:val="15A063E5"/>
    <w:rsid w:val="1674F4F9"/>
    <w:rsid w:val="1696C5EE"/>
    <w:rsid w:val="16FEE796"/>
    <w:rsid w:val="1837EA41"/>
    <w:rsid w:val="19673A25"/>
    <w:rsid w:val="19A0EA8A"/>
    <w:rsid w:val="19F0D395"/>
    <w:rsid w:val="1A368858"/>
    <w:rsid w:val="1A44A7C1"/>
    <w:rsid w:val="1A60ABAC"/>
    <w:rsid w:val="1A78791F"/>
    <w:rsid w:val="1A79EBB0"/>
    <w:rsid w:val="1B4407DA"/>
    <w:rsid w:val="1BD258B9"/>
    <w:rsid w:val="1C903A36"/>
    <w:rsid w:val="1C92FCE5"/>
    <w:rsid w:val="1CA5BF42"/>
    <w:rsid w:val="1CA8F37C"/>
    <w:rsid w:val="1CE48F19"/>
    <w:rsid w:val="1E418FA3"/>
    <w:rsid w:val="1EB9856D"/>
    <w:rsid w:val="1EBD2FE6"/>
    <w:rsid w:val="1F2B470D"/>
    <w:rsid w:val="203B154E"/>
    <w:rsid w:val="2041B27F"/>
    <w:rsid w:val="205683C3"/>
    <w:rsid w:val="205C5812"/>
    <w:rsid w:val="20CB3ABB"/>
    <w:rsid w:val="20E366F9"/>
    <w:rsid w:val="211031AA"/>
    <w:rsid w:val="22139BDD"/>
    <w:rsid w:val="22150192"/>
    <w:rsid w:val="226B1803"/>
    <w:rsid w:val="228C31A9"/>
    <w:rsid w:val="22A992BF"/>
    <w:rsid w:val="22B54983"/>
    <w:rsid w:val="22FEC6B8"/>
    <w:rsid w:val="23C00182"/>
    <w:rsid w:val="23D57954"/>
    <w:rsid w:val="23ED72C1"/>
    <w:rsid w:val="243C273B"/>
    <w:rsid w:val="24CB08BA"/>
    <w:rsid w:val="250AA666"/>
    <w:rsid w:val="2522D2A4"/>
    <w:rsid w:val="2523C64A"/>
    <w:rsid w:val="25DB8E09"/>
    <w:rsid w:val="2623A06F"/>
    <w:rsid w:val="269A8E2D"/>
    <w:rsid w:val="27413AD5"/>
    <w:rsid w:val="27BAB72A"/>
    <w:rsid w:val="27ECACDA"/>
    <w:rsid w:val="2814E4FF"/>
    <w:rsid w:val="28499D44"/>
    <w:rsid w:val="284E2FC2"/>
    <w:rsid w:val="28A01211"/>
    <w:rsid w:val="290022F4"/>
    <w:rsid w:val="2936A34D"/>
    <w:rsid w:val="29AF95D2"/>
    <w:rsid w:val="2A99C846"/>
    <w:rsid w:val="2B098710"/>
    <w:rsid w:val="2B4E7DFF"/>
    <w:rsid w:val="2BB033B8"/>
    <w:rsid w:val="2BD8573D"/>
    <w:rsid w:val="2D41B139"/>
    <w:rsid w:val="2E7A7390"/>
    <w:rsid w:val="2EA24AD2"/>
    <w:rsid w:val="2F43FA8D"/>
    <w:rsid w:val="2F976ED7"/>
    <w:rsid w:val="2FF75A18"/>
    <w:rsid w:val="301A673E"/>
    <w:rsid w:val="3033F4CB"/>
    <w:rsid w:val="30691BB8"/>
    <w:rsid w:val="308E15A3"/>
    <w:rsid w:val="30A9090D"/>
    <w:rsid w:val="30FD55A9"/>
    <w:rsid w:val="311DD171"/>
    <w:rsid w:val="317C91D2"/>
    <w:rsid w:val="31E76401"/>
    <w:rsid w:val="32BA1111"/>
    <w:rsid w:val="32DA769A"/>
    <w:rsid w:val="32E96C73"/>
    <w:rsid w:val="331627C9"/>
    <w:rsid w:val="3455E172"/>
    <w:rsid w:val="345C40FA"/>
    <w:rsid w:val="346537C9"/>
    <w:rsid w:val="351C3633"/>
    <w:rsid w:val="354CEE77"/>
    <w:rsid w:val="35A1CE69"/>
    <w:rsid w:val="35FE8BF4"/>
    <w:rsid w:val="3675F3E8"/>
    <w:rsid w:val="36ED24E3"/>
    <w:rsid w:val="37DC3C7A"/>
    <w:rsid w:val="38221F24"/>
    <w:rsid w:val="3896D61C"/>
    <w:rsid w:val="38AE97A0"/>
    <w:rsid w:val="38F3C678"/>
    <w:rsid w:val="3925BC28"/>
    <w:rsid w:val="393B76E4"/>
    <w:rsid w:val="398E583E"/>
    <w:rsid w:val="39A49DEB"/>
    <w:rsid w:val="39E8F4C9"/>
    <w:rsid w:val="3A58E664"/>
    <w:rsid w:val="3ACA7533"/>
    <w:rsid w:val="3AE733FD"/>
    <w:rsid w:val="3B045869"/>
    <w:rsid w:val="3B343C9B"/>
    <w:rsid w:val="3B741733"/>
    <w:rsid w:val="3B7D57D4"/>
    <w:rsid w:val="3BB16601"/>
    <w:rsid w:val="3BDCEF2E"/>
    <w:rsid w:val="3D0375DE"/>
    <w:rsid w:val="3E66298E"/>
    <w:rsid w:val="3EEC524C"/>
    <w:rsid w:val="3F02F2D3"/>
    <w:rsid w:val="3F11CE64"/>
    <w:rsid w:val="3FF56526"/>
    <w:rsid w:val="409EC0D3"/>
    <w:rsid w:val="40CBBE55"/>
    <w:rsid w:val="417B9C96"/>
    <w:rsid w:val="424E350D"/>
    <w:rsid w:val="428D68FB"/>
    <w:rsid w:val="4323D6EB"/>
    <w:rsid w:val="4393C886"/>
    <w:rsid w:val="43DAE651"/>
    <w:rsid w:val="43EDC38A"/>
    <w:rsid w:val="44943D61"/>
    <w:rsid w:val="44A77171"/>
    <w:rsid w:val="45145D65"/>
    <w:rsid w:val="456A7741"/>
    <w:rsid w:val="45BD9BF7"/>
    <w:rsid w:val="47A7F636"/>
    <w:rsid w:val="47BFDFA9"/>
    <w:rsid w:val="48260E3A"/>
    <w:rsid w:val="484CB086"/>
    <w:rsid w:val="4889B9EF"/>
    <w:rsid w:val="48AE336E"/>
    <w:rsid w:val="48E96CD2"/>
    <w:rsid w:val="496026A0"/>
    <w:rsid w:val="49D4AAC7"/>
    <w:rsid w:val="49E1907B"/>
    <w:rsid w:val="49ED2066"/>
    <w:rsid w:val="4B0CCD31"/>
    <w:rsid w:val="4B691012"/>
    <w:rsid w:val="4BA045C9"/>
    <w:rsid w:val="4BF2C51B"/>
    <w:rsid w:val="4C422D14"/>
    <w:rsid w:val="4C5238FB"/>
    <w:rsid w:val="4CB85DCD"/>
    <w:rsid w:val="4DDE58E2"/>
    <w:rsid w:val="4E2C0FDF"/>
    <w:rsid w:val="4E50895E"/>
    <w:rsid w:val="4EFA7D9E"/>
    <w:rsid w:val="4F1970D9"/>
    <w:rsid w:val="4FBDE295"/>
    <w:rsid w:val="4FD0C8EA"/>
    <w:rsid w:val="5005B3F2"/>
    <w:rsid w:val="5021F562"/>
    <w:rsid w:val="507A6AEA"/>
    <w:rsid w:val="50D0B4D5"/>
    <w:rsid w:val="5119D00E"/>
    <w:rsid w:val="51361BA7"/>
    <w:rsid w:val="5141C761"/>
    <w:rsid w:val="51EFC98E"/>
    <w:rsid w:val="520F121C"/>
    <w:rsid w:val="52961094"/>
    <w:rsid w:val="52C30E16"/>
    <w:rsid w:val="52DCDC6A"/>
    <w:rsid w:val="530FBFBA"/>
    <w:rsid w:val="531E76FC"/>
    <w:rsid w:val="536C7D45"/>
    <w:rsid w:val="54B9D695"/>
    <w:rsid w:val="54BE9BF2"/>
    <w:rsid w:val="54F528FA"/>
    <w:rsid w:val="55381847"/>
    <w:rsid w:val="55760D5E"/>
    <w:rsid w:val="55A5475B"/>
    <w:rsid w:val="5606BDC0"/>
    <w:rsid w:val="5641906F"/>
    <w:rsid w:val="5676BBDE"/>
    <w:rsid w:val="56D57C3F"/>
    <w:rsid w:val="57027CE3"/>
    <w:rsid w:val="58308F05"/>
    <w:rsid w:val="58900D6F"/>
    <w:rsid w:val="58D0D171"/>
    <w:rsid w:val="58F3E470"/>
    <w:rsid w:val="5950A1FB"/>
    <w:rsid w:val="59C476A9"/>
    <w:rsid w:val="5A3F3AEA"/>
    <w:rsid w:val="5AA23672"/>
    <w:rsid w:val="5ABEC975"/>
    <w:rsid w:val="5B731D20"/>
    <w:rsid w:val="5BDE3005"/>
    <w:rsid w:val="5C576CF3"/>
    <w:rsid w:val="5C6D8299"/>
    <w:rsid w:val="5CE1429D"/>
    <w:rsid w:val="5D3B0AD0"/>
    <w:rsid w:val="5D7C8C5A"/>
    <w:rsid w:val="5E002CC8"/>
    <w:rsid w:val="5E86FB7D"/>
    <w:rsid w:val="5EDAFE7E"/>
    <w:rsid w:val="5F3C42CD"/>
    <w:rsid w:val="5F6A4DF0"/>
    <w:rsid w:val="5FD354F8"/>
    <w:rsid w:val="6056235D"/>
    <w:rsid w:val="605E42B9"/>
    <w:rsid w:val="6178CC8F"/>
    <w:rsid w:val="61C272A9"/>
    <w:rsid w:val="61E50A46"/>
    <w:rsid w:val="62573D8F"/>
    <w:rsid w:val="62B4E294"/>
    <w:rsid w:val="634D6491"/>
    <w:rsid w:val="63ABDFEB"/>
    <w:rsid w:val="64046AD9"/>
    <w:rsid w:val="644DC736"/>
    <w:rsid w:val="6461D94A"/>
    <w:rsid w:val="6462CB4B"/>
    <w:rsid w:val="6571AE67"/>
    <w:rsid w:val="6591AD05"/>
    <w:rsid w:val="65CA7AED"/>
    <w:rsid w:val="660FA4AD"/>
    <w:rsid w:val="66172FC3"/>
    <w:rsid w:val="66E184F6"/>
    <w:rsid w:val="677E98FB"/>
    <w:rsid w:val="678EECD9"/>
    <w:rsid w:val="68308F82"/>
    <w:rsid w:val="6877279C"/>
    <w:rsid w:val="696067DC"/>
    <w:rsid w:val="69EA1CE5"/>
    <w:rsid w:val="6A2598D7"/>
    <w:rsid w:val="6A79A562"/>
    <w:rsid w:val="6AAA1DF6"/>
    <w:rsid w:val="6ACE9AE9"/>
    <w:rsid w:val="6AE9B7C9"/>
    <w:rsid w:val="6B09B963"/>
    <w:rsid w:val="6B3C223A"/>
    <w:rsid w:val="6B6CD0DD"/>
    <w:rsid w:val="6B9EC68D"/>
    <w:rsid w:val="6B9F1E9C"/>
    <w:rsid w:val="6C0ED730"/>
    <w:rsid w:val="6CCA0343"/>
    <w:rsid w:val="6CDF3A29"/>
    <w:rsid w:val="6D60A404"/>
    <w:rsid w:val="6D83ACF7"/>
    <w:rsid w:val="6DD265A4"/>
    <w:rsid w:val="6DECC4D2"/>
    <w:rsid w:val="6E1F1748"/>
    <w:rsid w:val="6ECE83A7"/>
    <w:rsid w:val="6F1CA36C"/>
    <w:rsid w:val="6FBC486F"/>
    <w:rsid w:val="7025B8DD"/>
    <w:rsid w:val="7065B79E"/>
    <w:rsid w:val="707434AD"/>
    <w:rsid w:val="709D82A1"/>
    <w:rsid w:val="710D9176"/>
    <w:rsid w:val="711CA6C2"/>
    <w:rsid w:val="71884985"/>
    <w:rsid w:val="71C79DF5"/>
    <w:rsid w:val="71D73D47"/>
    <w:rsid w:val="71E79654"/>
    <w:rsid w:val="730E0DAD"/>
    <w:rsid w:val="735CC227"/>
    <w:rsid w:val="736808B1"/>
    <w:rsid w:val="73C00BF7"/>
    <w:rsid w:val="73D9CD9D"/>
    <w:rsid w:val="74732D99"/>
    <w:rsid w:val="7493DD68"/>
    <w:rsid w:val="7531A0DD"/>
    <w:rsid w:val="75E82B5A"/>
    <w:rsid w:val="76088857"/>
    <w:rsid w:val="760A4566"/>
    <w:rsid w:val="7663C72B"/>
    <w:rsid w:val="769C9786"/>
    <w:rsid w:val="770D47C6"/>
    <w:rsid w:val="77D9F6EC"/>
    <w:rsid w:val="78D85CE1"/>
    <w:rsid w:val="7940E6DD"/>
    <w:rsid w:val="7AB1FFB5"/>
    <w:rsid w:val="7BDE874C"/>
    <w:rsid w:val="7C0FF8E6"/>
    <w:rsid w:val="7C97A449"/>
    <w:rsid w:val="7CECA71F"/>
    <w:rsid w:val="7D1C72B3"/>
    <w:rsid w:val="7D207D26"/>
    <w:rsid w:val="7E05F976"/>
    <w:rsid w:val="7E561698"/>
    <w:rsid w:val="7E5981C0"/>
    <w:rsid w:val="7E7C8EE6"/>
    <w:rsid w:val="7EA3E66B"/>
    <w:rsid w:val="7EC67E03"/>
    <w:rsid w:val="7ECB4360"/>
    <w:rsid w:val="7EDB8218"/>
    <w:rsid w:val="7F4705AE"/>
    <w:rsid w:val="7F74E560"/>
    <w:rsid w:val="7FC9E836"/>
    <w:rsid w:val="7FCEAD93"/>
    <w:rsid w:val="7FFE8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A8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F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8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86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848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86D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E5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E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E4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41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2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2E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22E5"/>
    <w:pPr>
      <w:ind w:left="720"/>
      <w:contextualSpacing/>
    </w:pPr>
  </w:style>
  <w:style w:type="table" w:customStyle="1" w:styleId="8">
    <w:name w:val="8"/>
    <w:basedOn w:val="TableNormal"/>
    <w:rsid w:val="005822E5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382C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97C13"/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3E3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3E36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3E3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22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22C8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22C8"/>
    <w:rPr>
      <w:vertAlign w:val="superscript"/>
    </w:rPr>
  </w:style>
  <w:style w:type="paragraph" w:customStyle="1" w:styleId="paragraph">
    <w:name w:val="paragraph"/>
    <w:basedOn w:val="Normal"/>
    <w:rsid w:val="00A57E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57E53"/>
  </w:style>
  <w:style w:type="character" w:customStyle="1" w:styleId="apple-converted-space">
    <w:name w:val="apple-converted-space"/>
    <w:basedOn w:val="DefaultParagraphFont"/>
    <w:rsid w:val="00A57E53"/>
  </w:style>
  <w:style w:type="character" w:customStyle="1" w:styleId="eop">
    <w:name w:val="eop"/>
    <w:basedOn w:val="DefaultParagraphFont"/>
    <w:rsid w:val="00A57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F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8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86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848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86D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E5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E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E4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41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2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2E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22E5"/>
    <w:pPr>
      <w:ind w:left="720"/>
      <w:contextualSpacing/>
    </w:pPr>
  </w:style>
  <w:style w:type="table" w:customStyle="1" w:styleId="8">
    <w:name w:val="8"/>
    <w:basedOn w:val="TableNormal"/>
    <w:rsid w:val="005822E5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382C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97C13"/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3E3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3E36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3E3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22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22C8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22C8"/>
    <w:rPr>
      <w:vertAlign w:val="superscript"/>
    </w:rPr>
  </w:style>
  <w:style w:type="paragraph" w:customStyle="1" w:styleId="paragraph">
    <w:name w:val="paragraph"/>
    <w:basedOn w:val="Normal"/>
    <w:rsid w:val="00A57E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57E53"/>
  </w:style>
  <w:style w:type="character" w:customStyle="1" w:styleId="apple-converted-space">
    <w:name w:val="apple-converted-space"/>
    <w:basedOn w:val="DefaultParagraphFont"/>
    <w:rsid w:val="00A57E53"/>
  </w:style>
  <w:style w:type="character" w:customStyle="1" w:styleId="eop">
    <w:name w:val="eop"/>
    <w:basedOn w:val="DefaultParagraphFont"/>
    <w:rsid w:val="00A57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6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8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627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56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0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9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2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6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6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75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85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53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60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2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5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9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78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0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7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9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46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7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0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04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4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7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8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3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8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4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78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8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6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0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2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3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36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6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8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4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5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7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9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9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8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4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8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63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2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0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4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9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60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0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1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6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79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4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8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7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6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5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8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1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21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7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86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73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7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1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3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0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4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6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45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62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2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A7E21CEAEE443AED4EAE4E39A330A" ma:contentTypeVersion="7" ma:contentTypeDescription="Create a new document." ma:contentTypeScope="" ma:versionID="33ce51fc8cf0639dae9a02e172f0f828">
  <xsd:schema xmlns:xsd="http://www.w3.org/2001/XMLSchema" xmlns:xs="http://www.w3.org/2001/XMLSchema" xmlns:p="http://schemas.microsoft.com/office/2006/metadata/properties" xmlns:ns3="9f049e54-58e3-4856-a7ef-25b2816cac00" xmlns:ns4="2ea28fc9-80d2-4261-963d-9a324a56e7ca" targetNamespace="http://schemas.microsoft.com/office/2006/metadata/properties" ma:root="true" ma:fieldsID="094ed7a80f2c882aa81d24e18ce899d2" ns3:_="" ns4:_="">
    <xsd:import namespace="9f049e54-58e3-4856-a7ef-25b2816cac00"/>
    <xsd:import namespace="2ea28fc9-80d2-4261-963d-9a324a56e7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49e54-58e3-4856-a7ef-25b2816cac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28fc9-80d2-4261-963d-9a324a56e7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8CFA1-09A1-4623-88EB-1B1F9FF383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4C71DC-BDB9-406A-AEB7-772B39F364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702A2D-89A3-41EE-93B4-1A74CD6AA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49e54-58e3-4856-a7ef-25b2816cac00"/>
    <ds:schemaRef ds:uri="2ea28fc9-80d2-4261-963d-9a324a56e7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B42B03-B1CB-4B37-BC75-E7F8193EF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97</dc:creator>
  <cp:keywords/>
  <dc:description/>
  <cp:lastModifiedBy>KXA</cp:lastModifiedBy>
  <cp:revision>4</cp:revision>
  <dcterms:created xsi:type="dcterms:W3CDTF">2023-06-22T00:50:00Z</dcterms:created>
  <dcterms:modified xsi:type="dcterms:W3CDTF">2023-09-23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A7E21CEAEE443AED4EAE4E39A330A</vt:lpwstr>
  </property>
</Properties>
</file>